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28F876" w14:textId="504F674F" w:rsidR="00F41FE6" w:rsidRPr="00CF189A" w:rsidRDefault="00E60819" w:rsidP="00CE4370">
      <w:pPr>
        <w:rPr>
          <w:rFonts w:cstheme="minorHAnsi"/>
          <w:i/>
          <w:iCs/>
        </w:rPr>
      </w:pPr>
      <w:r>
        <w:rPr>
          <w:rFonts w:cstheme="minorHAnsi"/>
          <w:i/>
          <w:iCs/>
        </w:rPr>
        <w:t>Host species richness</w:t>
      </w:r>
      <w:r w:rsidR="00696DA8" w:rsidRPr="00CF189A">
        <w:rPr>
          <w:rFonts w:cstheme="minorHAnsi"/>
          <w:i/>
          <w:iCs/>
        </w:rPr>
        <w:t xml:space="preserve"> methods</w:t>
      </w:r>
    </w:p>
    <w:p w14:paraId="5BC50BB0" w14:textId="77777777" w:rsidR="00696DA8" w:rsidRDefault="00696DA8" w:rsidP="00CE4370">
      <w:pPr>
        <w:rPr>
          <w:rFonts w:cstheme="minorHAnsi"/>
          <w:b/>
          <w:bCs/>
        </w:rPr>
      </w:pPr>
    </w:p>
    <w:p w14:paraId="4DEA0B58" w14:textId="36BBD5EF" w:rsidR="00B26AC9" w:rsidRDefault="00F41FE6" w:rsidP="00CE4370">
      <w:pPr>
        <w:rPr>
          <w:rFonts w:cstheme="minorHAnsi"/>
        </w:rPr>
      </w:pPr>
      <w:r w:rsidRPr="002010B5">
        <w:rPr>
          <w:rFonts w:cstheme="minorHAnsi"/>
        </w:rPr>
        <w:t xml:space="preserve">To quantify the </w:t>
      </w:r>
      <w:r>
        <w:rPr>
          <w:rFonts w:cstheme="minorHAnsi"/>
        </w:rPr>
        <w:t>richness</w:t>
      </w:r>
      <w:r w:rsidRPr="002010B5">
        <w:rPr>
          <w:rFonts w:cstheme="minorHAnsi"/>
        </w:rPr>
        <w:t xml:space="preserve"> of all potential host species and higher taxa at our sampling sites, we used the IUCN ‘scaled reptile’ range polygons to find the number of ranges that intersected the </w:t>
      </w:r>
      <w:r w:rsidR="003C485B">
        <w:rPr>
          <w:rFonts w:cstheme="minorHAnsi"/>
        </w:rPr>
        <w:t>mean latitude and longitude</w:t>
      </w:r>
      <w:r w:rsidRPr="002010B5">
        <w:rPr>
          <w:rFonts w:cstheme="minorHAnsi"/>
        </w:rPr>
        <w:t xml:space="preserve"> of </w:t>
      </w:r>
      <w:r w:rsidR="00553069">
        <w:rPr>
          <w:rFonts w:cstheme="minorHAnsi"/>
        </w:rPr>
        <w:t>the capture locations at each of our</w:t>
      </w:r>
      <w:r w:rsidRPr="002010B5">
        <w:rPr>
          <w:rFonts w:cstheme="minorHAnsi"/>
        </w:rPr>
        <w:t xml:space="preserve"> sampling </w:t>
      </w:r>
      <w:r w:rsidR="00553069">
        <w:rPr>
          <w:rFonts w:cstheme="minorHAnsi"/>
        </w:rPr>
        <w:t>sites</w:t>
      </w:r>
      <w:r w:rsidR="00C951E4">
        <w:rPr>
          <w:rFonts w:cstheme="minorHAnsi"/>
        </w:rPr>
        <w:t xml:space="preserve"> (Table 1)</w:t>
      </w:r>
      <w:r w:rsidRPr="002010B5">
        <w:rPr>
          <w:rFonts w:cstheme="minorHAnsi"/>
        </w:rPr>
        <w:t xml:space="preserve"> </w:t>
      </w:r>
      <w:r>
        <w:rPr>
          <w:rFonts w:cstheme="minorHAnsi"/>
        </w:rPr>
        <w:fldChar w:fldCharType="begin"/>
      </w:r>
      <w:r w:rsidR="008546AF">
        <w:rPr>
          <w:rFonts w:cstheme="minorHAnsi"/>
        </w:rPr>
        <w:instrText xml:space="preserve"> ADDIN ZOTERO_ITEM CSL_CITATION {"citationID":"SSD5ejYb","properties":{"formattedCitation":"[1]","plainCitation":"[1]","noteIndex":0},"citationItems":[{"id":2014,"uris":["http://zotero.org/users/1884602/items/RK8DILQV"],"itemData":{"id":2014,"type":"dataset","event-place":"https://www.iucnredlist.org/resources/spatial-data-download","genre":"shp file","publisher":"IUCN spatial data","publisher-place":"https://www.iucnredlist.org/resources/spatial-data-download","title":"IUCN Scaled Reptile digital distribution maps","author":[{"literal":"IUCN"}],"issued":{"date-parts":[["2022"]]}}}],"schema":"https://github.com/citation-style-language/schema/raw/master/csl-citation.json"} </w:instrText>
      </w:r>
      <w:r>
        <w:rPr>
          <w:rFonts w:cstheme="minorHAnsi"/>
        </w:rPr>
        <w:fldChar w:fldCharType="separate"/>
      </w:r>
      <w:r w:rsidR="008546AF">
        <w:rPr>
          <w:rFonts w:cstheme="minorHAnsi"/>
          <w:noProof/>
        </w:rPr>
        <w:t>[1]</w:t>
      </w:r>
      <w:r>
        <w:rPr>
          <w:rFonts w:cstheme="minorHAnsi"/>
        </w:rPr>
        <w:fldChar w:fldCharType="end"/>
      </w:r>
      <w:r w:rsidRPr="002010B5">
        <w:rPr>
          <w:rFonts w:cstheme="minorHAnsi"/>
        </w:rPr>
        <w:t xml:space="preserve">. </w:t>
      </w:r>
    </w:p>
    <w:p w14:paraId="2B67BC71" w14:textId="77777777" w:rsidR="006C2496" w:rsidRDefault="006C2496" w:rsidP="00CE4370">
      <w:pPr>
        <w:rPr>
          <w:rFonts w:cstheme="minorHAnsi"/>
          <w:b/>
          <w:bCs/>
        </w:rPr>
      </w:pPr>
    </w:p>
    <w:p w14:paraId="601C85DC" w14:textId="26FE7650" w:rsidR="00696DA8" w:rsidRPr="00316FE1" w:rsidRDefault="00696DA8" w:rsidP="00696DA8">
      <w:pPr>
        <w:rPr>
          <w:rFonts w:cstheme="minorHAnsi"/>
          <w:i/>
          <w:iCs/>
        </w:rPr>
      </w:pPr>
      <w:r w:rsidRPr="00316FE1">
        <w:rPr>
          <w:rFonts w:cstheme="minorHAnsi"/>
          <w:i/>
          <w:iCs/>
        </w:rPr>
        <w:t>Sampling methods</w:t>
      </w:r>
    </w:p>
    <w:p w14:paraId="1347B25D" w14:textId="77777777" w:rsidR="00696DA8" w:rsidRPr="00CF36A7" w:rsidRDefault="00696DA8" w:rsidP="00CE4370">
      <w:pPr>
        <w:rPr>
          <w:rFonts w:cstheme="minorHAnsi"/>
          <w:b/>
          <w:bCs/>
        </w:rPr>
      </w:pPr>
    </w:p>
    <w:p w14:paraId="5FE0F2D3" w14:textId="52D19EFF" w:rsidR="00E67992" w:rsidRDefault="003F49D8" w:rsidP="00797D92">
      <w:pPr>
        <w:ind w:firstLine="720"/>
        <w:rPr>
          <w:rFonts w:cstheme="minorHAnsi"/>
        </w:rPr>
      </w:pPr>
      <w:r>
        <w:rPr>
          <w:rFonts w:cstheme="minorHAnsi"/>
        </w:rPr>
        <w:t>W</w:t>
      </w:r>
      <w:r w:rsidR="00B26AC9" w:rsidRPr="00CF36A7">
        <w:rPr>
          <w:rFonts w:cstheme="minorHAnsi"/>
        </w:rPr>
        <w:t>e captured animals using hand grabs for lizards and snakes, funnel</w:t>
      </w:r>
      <w:r w:rsidR="00807B21">
        <w:rPr>
          <w:rFonts w:cstheme="minorHAnsi"/>
        </w:rPr>
        <w:t xml:space="preserve"> and pitfall</w:t>
      </w:r>
      <w:r w:rsidR="00B26AC9" w:rsidRPr="00CF36A7">
        <w:rPr>
          <w:rFonts w:cstheme="minorHAnsi"/>
        </w:rPr>
        <w:t xml:space="preserve"> trapping,</w:t>
      </w:r>
      <w:r w:rsidR="00807B21">
        <w:rPr>
          <w:rFonts w:cstheme="minorHAnsi"/>
        </w:rPr>
        <w:t xml:space="preserve"> cover boards,</w:t>
      </w:r>
      <w:r w:rsidR="00B26AC9" w:rsidRPr="00CF36A7">
        <w:rPr>
          <w:rFonts w:cstheme="minorHAnsi"/>
        </w:rPr>
        <w:t xml:space="preserve"> and lassoing with surgical silk for lizards </w:t>
      </w:r>
      <w:r w:rsidR="00B26AC9" w:rsidRPr="00CF36A7">
        <w:rPr>
          <w:rFonts w:cstheme="minorHAnsi"/>
        </w:rPr>
        <w:fldChar w:fldCharType="begin"/>
      </w:r>
      <w:r w:rsidR="009D23D9">
        <w:rPr>
          <w:rFonts w:cstheme="minorHAnsi"/>
        </w:rPr>
        <w:instrText xml:space="preserve"> ADDIN ZOTERO_ITEM CSL_CITATION {"citationID":"2n5XfHYS","properties":{"formattedCitation":"[2]","plainCitation":"[2]","noteIndex":0},"citationItems":[{"id":1900,"uris":["http://zotero.org/users/1884602/items/BNPXG63P"],"itemData":{"id":1900,"type":"chapter","container-title":"New Zealand Lizards","ISBN":"DOI:10.1007/978-3-319-41674-8_10","page":"269–291","publisher":"Springer","title":"Sampling techniques for New Zealand lizards","author":[{"family":"Lettink","given":"Marieke"},{"family":"Hare","given":"Kelly M"}],"issued":{"date-parts":[["2016"]]}},"label":"page"}],"schema":"https://github.com/citation-style-language/schema/raw/master/csl-citation.json"} </w:instrText>
      </w:r>
      <w:r w:rsidR="00B26AC9" w:rsidRPr="00CF36A7">
        <w:rPr>
          <w:rFonts w:cstheme="minorHAnsi"/>
        </w:rPr>
        <w:fldChar w:fldCharType="separate"/>
      </w:r>
      <w:r w:rsidR="009D23D9">
        <w:rPr>
          <w:rFonts w:cstheme="minorHAnsi"/>
          <w:noProof/>
        </w:rPr>
        <w:t>[2]</w:t>
      </w:r>
      <w:r w:rsidR="00B26AC9" w:rsidRPr="00CF36A7">
        <w:rPr>
          <w:rFonts w:cstheme="minorHAnsi"/>
        </w:rPr>
        <w:fldChar w:fldCharType="end"/>
      </w:r>
      <w:r w:rsidR="00B26AC9" w:rsidRPr="00CF36A7">
        <w:rPr>
          <w:rFonts w:cstheme="minorHAnsi"/>
        </w:rPr>
        <w:t xml:space="preserve">. </w:t>
      </w:r>
      <w:r w:rsidR="00E67992">
        <w:rPr>
          <w:rFonts w:cstheme="minorHAnsi"/>
        </w:rPr>
        <w:t>We used opportunistic foot surveys</w:t>
      </w:r>
      <w:r w:rsidR="00BF3F4C">
        <w:rPr>
          <w:rFonts w:cstheme="minorHAnsi"/>
        </w:rPr>
        <w:t xml:space="preserve"> during day and night</w:t>
      </w:r>
      <w:r w:rsidR="00E67992">
        <w:rPr>
          <w:rFonts w:cstheme="minorHAnsi"/>
        </w:rPr>
        <w:t xml:space="preserve"> </w:t>
      </w:r>
      <w:r w:rsidR="00AE4964">
        <w:rPr>
          <w:rFonts w:cstheme="minorHAnsi"/>
        </w:rPr>
        <w:t>at</w:t>
      </w:r>
      <w:r w:rsidR="00E67992">
        <w:rPr>
          <w:rFonts w:cstheme="minorHAnsi"/>
        </w:rPr>
        <w:t xml:space="preserve"> all </w:t>
      </w:r>
      <w:r w:rsidR="00AE4964">
        <w:rPr>
          <w:rFonts w:cstheme="minorHAnsi"/>
        </w:rPr>
        <w:t>sites</w:t>
      </w:r>
      <w:r w:rsidR="00E67992">
        <w:rPr>
          <w:rFonts w:cstheme="minorHAnsi"/>
        </w:rPr>
        <w:t xml:space="preserve">, </w:t>
      </w:r>
      <w:r w:rsidR="00A95B0B">
        <w:rPr>
          <w:rFonts w:cstheme="minorHAnsi"/>
        </w:rPr>
        <w:t xml:space="preserve">funnel </w:t>
      </w:r>
      <w:r w:rsidR="00807B21">
        <w:rPr>
          <w:rFonts w:cstheme="minorHAnsi"/>
        </w:rPr>
        <w:t xml:space="preserve">and pitfall </w:t>
      </w:r>
      <w:r w:rsidR="00A95B0B">
        <w:rPr>
          <w:rFonts w:cstheme="minorHAnsi"/>
        </w:rPr>
        <w:t xml:space="preserve">trapping in Nicaragua and Peru, and </w:t>
      </w:r>
      <w:r w:rsidR="00807B21">
        <w:rPr>
          <w:rFonts w:cstheme="minorHAnsi"/>
        </w:rPr>
        <w:t xml:space="preserve">cover boards in Michigan. Funnel trapping, pitfall trapping, and cover boards </w:t>
      </w:r>
      <w:r w:rsidR="00540613">
        <w:rPr>
          <w:rFonts w:cstheme="minorHAnsi"/>
        </w:rPr>
        <w:t>can all be helpful for sampling leaf litter and fossorial species. Our lack of a trapping method in Georgia may have altered the composition of our sampled community for that site</w:t>
      </w:r>
      <w:r w:rsidR="009D23D9">
        <w:rPr>
          <w:rFonts w:cstheme="minorHAnsi"/>
        </w:rPr>
        <w:t xml:space="preserve"> relative to others</w:t>
      </w:r>
      <w:r w:rsidR="001022E2">
        <w:rPr>
          <w:rFonts w:cstheme="minorHAnsi"/>
        </w:rPr>
        <w:t>.</w:t>
      </w:r>
    </w:p>
    <w:p w14:paraId="08B400F6" w14:textId="77AC8249" w:rsidR="009F042F" w:rsidRPr="003D5251" w:rsidRDefault="003D5251" w:rsidP="00D44F12">
      <w:pPr>
        <w:ind w:firstLine="720"/>
        <w:rPr>
          <w:rFonts w:cstheme="minorHAnsi"/>
          <w:b/>
          <w:bCs/>
        </w:rPr>
      </w:pPr>
      <w:r>
        <w:rPr>
          <w:rFonts w:cstheme="minorHAnsi"/>
        </w:rPr>
        <w:t xml:space="preserve">Where possible, we report the exact GPS coordinates of the captured hosts. In Table 1, we report </w:t>
      </w:r>
      <w:r w:rsidR="00D63024">
        <w:rPr>
          <w:rFonts w:cstheme="minorHAnsi"/>
        </w:rPr>
        <w:t xml:space="preserve">the </w:t>
      </w:r>
      <w:r w:rsidR="00493F7C">
        <w:rPr>
          <w:rFonts w:cstheme="minorHAnsi"/>
        </w:rPr>
        <w:t>mean of all latitudes and mean of all longitudes</w:t>
      </w:r>
      <w:r w:rsidR="00D63024">
        <w:rPr>
          <w:rFonts w:cstheme="minorHAnsi"/>
        </w:rPr>
        <w:t xml:space="preserve"> </w:t>
      </w:r>
      <w:r>
        <w:rPr>
          <w:rFonts w:cstheme="minorHAnsi"/>
        </w:rPr>
        <w:t>and the maximum spread of GPS points</w:t>
      </w:r>
      <w:r w:rsidR="00D63024">
        <w:rPr>
          <w:rFonts w:cstheme="minorHAnsi"/>
        </w:rPr>
        <w:t xml:space="preserve"> for each site</w:t>
      </w:r>
      <w:r>
        <w:rPr>
          <w:rFonts w:cstheme="minorHAnsi"/>
        </w:rPr>
        <w:t xml:space="preserve">. </w:t>
      </w:r>
      <w:r w:rsidR="000D6EC5">
        <w:rPr>
          <w:rFonts w:cstheme="minorHAnsi"/>
        </w:rPr>
        <w:t xml:space="preserve">We identified hosts to species in the field. </w:t>
      </w:r>
      <w:r w:rsidR="00BA583F">
        <w:rPr>
          <w:rFonts w:cstheme="minorHAnsi"/>
        </w:rPr>
        <w:t xml:space="preserve">We took cloacal swabs to sample the </w:t>
      </w:r>
      <w:r w:rsidR="000C386C">
        <w:rPr>
          <w:rFonts w:cstheme="minorHAnsi"/>
        </w:rPr>
        <w:t>microbiota</w:t>
      </w:r>
      <w:r w:rsidR="008F76F8">
        <w:rPr>
          <w:rFonts w:cstheme="minorHAnsi"/>
        </w:rPr>
        <w:t xml:space="preserve"> </w:t>
      </w:r>
      <w:r w:rsidR="008F76F8">
        <w:rPr>
          <w:rFonts w:cstheme="minorHAnsi"/>
        </w:rPr>
        <w:fldChar w:fldCharType="begin"/>
      </w:r>
      <w:r w:rsidR="00945832">
        <w:rPr>
          <w:rFonts w:cstheme="minorHAnsi"/>
        </w:rPr>
        <w:instrText xml:space="preserve"> ADDIN ZOTERO_ITEM CSL_CITATION {"citationID":"U1AhaLLd","properties":{"formattedCitation":"[3]","plainCitation":"[3]","noteIndex":0},"citationItems":[{"id":57,"uris":["http://zotero.org/users/1884602/items/67EVVE66"],"itemData":{"id":57,"type":"article-journal","container-title":"PLOS ONE","DOI":"10.1371/journal.pone.0128793","ISSN":"1932-6203","issue":"6","language":"en","page":"e0128793","source":"CrossRef","title":"Phylogenetic analysis of bacterial communities in different regions of the gastrointestinal tract of &lt;i&gt;Agkistrodon piscivorus&lt;/i&gt;, the cottonmouth snake","volume":"10","author":[{"family":"Colston","given":"Timothy J."},{"family":"Noonan","given":"Brice P."},{"family":"Jackson","given":"Colin R."}],"editor":[{"family":"Moreno-Hagelsieb","given":"Gabriel"}],"issued":{"date-parts":[["2015",6,3]]}}}],"schema":"https://github.com/citation-style-language/schema/raw/master/csl-citation.json"} </w:instrText>
      </w:r>
      <w:r w:rsidR="008F76F8">
        <w:rPr>
          <w:rFonts w:cstheme="minorHAnsi"/>
        </w:rPr>
        <w:fldChar w:fldCharType="separate"/>
      </w:r>
      <w:r w:rsidR="00945832">
        <w:rPr>
          <w:rFonts w:cstheme="minorHAnsi"/>
          <w:noProof/>
        </w:rPr>
        <w:t>[3]</w:t>
      </w:r>
      <w:r w:rsidR="008F76F8">
        <w:rPr>
          <w:rFonts w:cstheme="minorHAnsi"/>
        </w:rPr>
        <w:fldChar w:fldCharType="end"/>
      </w:r>
      <w:r w:rsidR="000C386C">
        <w:rPr>
          <w:rFonts w:cstheme="minorHAnsi"/>
        </w:rPr>
        <w:t xml:space="preserve">. </w:t>
      </w:r>
      <w:r w:rsidR="00BA583F" w:rsidRPr="002010B5">
        <w:rPr>
          <w:rFonts w:cstheme="minorHAnsi"/>
        </w:rPr>
        <w:t xml:space="preserve">Swabs were stored in </w:t>
      </w:r>
      <w:proofErr w:type="spellStart"/>
      <w:r w:rsidR="00BA583F" w:rsidRPr="002010B5">
        <w:rPr>
          <w:rFonts w:cstheme="minorHAnsi"/>
        </w:rPr>
        <w:t>RNAlater</w:t>
      </w:r>
      <w:proofErr w:type="spellEnd"/>
      <w:r w:rsidR="00BA583F" w:rsidRPr="002010B5">
        <w:rPr>
          <w:rFonts w:cstheme="minorHAnsi"/>
        </w:rPr>
        <w:t xml:space="preserve"> in the field and kept at ambient temperature away from direct sun for 1-5 weeks. Samples were then stored at -20 °C until DNA extraction.</w:t>
      </w:r>
      <w:r w:rsidR="0025026C">
        <w:rPr>
          <w:rFonts w:cstheme="minorHAnsi"/>
        </w:rPr>
        <w:t xml:space="preserve"> </w:t>
      </w:r>
      <w:r w:rsidR="000D6EC5">
        <w:rPr>
          <w:rFonts w:cstheme="minorHAnsi"/>
        </w:rPr>
        <w:t xml:space="preserve">We took voucher specimens for our Nicaraguan and Peruvian samples, so species identification was confirmed at time of accession. </w:t>
      </w:r>
      <w:r w:rsidR="00643F60">
        <w:rPr>
          <w:rFonts w:cstheme="minorHAnsi"/>
        </w:rPr>
        <w:t>All Nicaraguan</w:t>
      </w:r>
      <w:r w:rsidR="000D6EC5">
        <w:rPr>
          <w:rFonts w:cstheme="minorHAnsi"/>
        </w:rPr>
        <w:t xml:space="preserve"> voucher specimens were dep</w:t>
      </w:r>
      <w:r w:rsidR="000C34D6">
        <w:rPr>
          <w:rFonts w:cstheme="minorHAnsi"/>
        </w:rPr>
        <w:t xml:space="preserve">osited at the University of Michigan Museum of Zoology (accession numbers available in Table S1). </w:t>
      </w:r>
      <w:r w:rsidR="00263D59">
        <w:rPr>
          <w:rFonts w:cstheme="minorHAnsi"/>
        </w:rPr>
        <w:t>Half of the Peruvian voucher specimens were deposited in the Museo de San Marcos in Lima, Peru</w:t>
      </w:r>
      <w:r w:rsidR="00643F60">
        <w:rPr>
          <w:rFonts w:cstheme="minorHAnsi"/>
        </w:rPr>
        <w:t xml:space="preserve"> and half at the University of Michigan Museum of Zoology</w:t>
      </w:r>
      <w:r w:rsidR="00263D59">
        <w:rPr>
          <w:rFonts w:cstheme="minorHAnsi"/>
        </w:rPr>
        <w:t xml:space="preserve">. </w:t>
      </w:r>
    </w:p>
    <w:p w14:paraId="7FB89DC3" w14:textId="47CCC8F6" w:rsidR="00B26AC9" w:rsidRPr="00CF36A7" w:rsidRDefault="004F39D7" w:rsidP="00DB5675">
      <w:pPr>
        <w:ind w:firstLine="720"/>
        <w:rPr>
          <w:rFonts w:cstheme="minorHAnsi"/>
          <w:b/>
          <w:bCs/>
        </w:rPr>
      </w:pPr>
      <w:r>
        <w:rPr>
          <w:rFonts w:cstheme="minorHAnsi"/>
        </w:rPr>
        <w:t xml:space="preserve">To quantify </w:t>
      </w:r>
      <w:r w:rsidR="005631A5">
        <w:rPr>
          <w:rFonts w:cstheme="minorHAnsi"/>
        </w:rPr>
        <w:t>host phylogeny, we used a phylogenetic tree from Tonini et al. 2016</w:t>
      </w:r>
      <w:r w:rsidR="00207893">
        <w:rPr>
          <w:rFonts w:cstheme="minorHAnsi"/>
        </w:rPr>
        <w:t xml:space="preserve"> </w:t>
      </w:r>
      <w:r w:rsidR="00207893">
        <w:rPr>
          <w:rFonts w:cstheme="minorHAnsi"/>
        </w:rPr>
        <w:fldChar w:fldCharType="begin"/>
      </w:r>
      <w:r w:rsidR="00945832">
        <w:rPr>
          <w:rFonts w:cstheme="minorHAnsi"/>
        </w:rPr>
        <w:instrText xml:space="preserve"> ADDIN ZOTERO_ITEM CSL_CITATION {"citationID":"sMN6UZEW","properties":{"formattedCitation":"[4]","plainCitation":"[4]","noteIndex":0},"citationItems":[{"id":990,"uris":["http://zotero.org/groups/1095829/items/HBUIA5M4"],"itemData":{"id":990,"type":"article-journal","abstract":"Macroevolutionary rates of diversiﬁcation and anthropogenic extinction risk differ vastly throughout the Tree of Life. This results in a highly heterogeneous distribution of Evolutionary distinctiveness (ED) and threat status among species. We examine the phylogenetic distribution of ED and threat status for squamates (amphisbaenians, lizards, and snakes) using fully-sampled phylogenies containing 9574 species and expert-based estimates of threat status for ~4000 species. We ask whether threatened species are more closely related than would be expected by chance and whether high-risk species represent a disproportionate amount of total evolutionary history. We found currently-assessed threat status to be phylogenetically clustered at broad level in Squamata, suggesting it is critical to assess extinction risks for close relatives of threatened lineages. Our ﬁndings show no association between threat status and ED, suggesting that future extinctions may not result in a disproportionate loss of evolutionary history. Lizards in degraded tropical regions (e.g., Madagascar, India, Australia, and the West Indies) seem to be at particular risk. A low number of threatened high-ED species in areas like the Amazon, Borneo, and Papua New Guinea may be due to a dearth of adequate risk assessments. It seems we have not yet reached a tipping point of extinction risk affecting a majority of species; 63% of the assessed species are not threatened and 56% are Least Concern. Nonetheless, our results show that immediate efforts should focus on geckos, iguanas, and chameleons, representing 67% of high-ED threatened species and 57% of Unassessed high-ED lineages.","container-title":"Biological Conservation","DOI":"10.1016/j.biocon.2016.03.039","ISSN":"00063207","journalAbbreviation":"Biological Conservation","language":"en","page":"23-31","source":"DOI.org (Crossref)","title":"Fully-sampled phylogenies of squamates reveal evolutionary patterns in threat status","volume":"204","author":[{"family":"Tonini","given":"João Filipe Riva"},{"family":"Beard","given":"Karen H."},{"family":"Ferreira","given":"Rodrigo Barbosa"},{"family":"Jetz","given":"Walter"},{"family":"Pyron","given":"R. Alexander"}],"issued":{"date-parts":[["2016",12]]}}}],"schema":"https://github.com/citation-style-language/schema/raw/master/csl-citation.json"} </w:instrText>
      </w:r>
      <w:r w:rsidR="00207893">
        <w:rPr>
          <w:rFonts w:cstheme="minorHAnsi"/>
        </w:rPr>
        <w:fldChar w:fldCharType="separate"/>
      </w:r>
      <w:r w:rsidR="00945832">
        <w:rPr>
          <w:rFonts w:cstheme="minorHAnsi"/>
          <w:noProof/>
        </w:rPr>
        <w:t>[4]</w:t>
      </w:r>
      <w:r w:rsidR="00207893">
        <w:rPr>
          <w:rFonts w:cstheme="minorHAnsi"/>
        </w:rPr>
        <w:fldChar w:fldCharType="end"/>
      </w:r>
      <w:r w:rsidR="005631A5">
        <w:rPr>
          <w:rFonts w:cstheme="minorHAnsi"/>
        </w:rPr>
        <w:t xml:space="preserve">. </w:t>
      </w:r>
      <w:r w:rsidR="00A61007">
        <w:rPr>
          <w:rFonts w:cstheme="minorHAnsi"/>
        </w:rPr>
        <w:t xml:space="preserve">Some species in our dataset were not represented on the tree. For these species, we chose a congeneric </w:t>
      </w:r>
      <w:r w:rsidR="00E54A91">
        <w:rPr>
          <w:rFonts w:cstheme="minorHAnsi"/>
        </w:rPr>
        <w:t xml:space="preserve">match </w:t>
      </w:r>
      <w:r w:rsidR="00042EBF">
        <w:rPr>
          <w:rFonts w:cstheme="minorHAnsi"/>
        </w:rPr>
        <w:t xml:space="preserve">that was represented in the tree </w:t>
      </w:r>
      <w:r w:rsidR="00E54A91">
        <w:rPr>
          <w:rFonts w:cstheme="minorHAnsi"/>
        </w:rPr>
        <w:t xml:space="preserve">(see Supplemental Table </w:t>
      </w:r>
      <w:r w:rsidR="009B6864">
        <w:rPr>
          <w:rFonts w:cstheme="minorHAnsi"/>
        </w:rPr>
        <w:t>5</w:t>
      </w:r>
      <w:r w:rsidR="00E54A91">
        <w:rPr>
          <w:rFonts w:cstheme="minorHAnsi"/>
        </w:rPr>
        <w:t xml:space="preserve"> for species IDs and chosen matches). </w:t>
      </w:r>
      <w:proofErr w:type="gramStart"/>
      <w:r w:rsidR="00E54A91">
        <w:rPr>
          <w:rFonts w:cstheme="minorHAnsi"/>
        </w:rPr>
        <w:t>All of</w:t>
      </w:r>
      <w:proofErr w:type="gramEnd"/>
      <w:r w:rsidR="00E54A91">
        <w:rPr>
          <w:rFonts w:cstheme="minorHAnsi"/>
        </w:rPr>
        <w:t xml:space="preserve"> our species </w:t>
      </w:r>
      <w:r w:rsidR="00280B03">
        <w:rPr>
          <w:rFonts w:cstheme="minorHAnsi"/>
        </w:rPr>
        <w:t xml:space="preserve">had a closer phylogenetic relative in the tree </w:t>
      </w:r>
      <w:r w:rsidR="001D059B">
        <w:rPr>
          <w:rFonts w:cstheme="minorHAnsi"/>
        </w:rPr>
        <w:t>than their closest phylogenetic relative in our dataset</w:t>
      </w:r>
      <w:r w:rsidR="009F042F">
        <w:rPr>
          <w:rFonts w:cstheme="minorHAnsi"/>
        </w:rPr>
        <w:t xml:space="preserve">, so this </w:t>
      </w:r>
      <w:r w:rsidR="00803944">
        <w:rPr>
          <w:rFonts w:cstheme="minorHAnsi"/>
        </w:rPr>
        <w:t>approach</w:t>
      </w:r>
      <w:r w:rsidR="009F042F">
        <w:rPr>
          <w:rFonts w:cstheme="minorHAnsi"/>
        </w:rPr>
        <w:t xml:space="preserve"> did not bias our </w:t>
      </w:r>
      <w:r w:rsidR="00E308DC">
        <w:rPr>
          <w:rFonts w:cstheme="minorHAnsi"/>
        </w:rPr>
        <w:t xml:space="preserve">methods that use </w:t>
      </w:r>
      <w:r w:rsidR="00231B2B">
        <w:rPr>
          <w:rFonts w:cstheme="minorHAnsi"/>
        </w:rPr>
        <w:t xml:space="preserve">host phylogenetic </w:t>
      </w:r>
      <w:r w:rsidR="00E308DC">
        <w:rPr>
          <w:rFonts w:cstheme="minorHAnsi"/>
        </w:rPr>
        <w:t>pairwise distance</w:t>
      </w:r>
      <w:r w:rsidR="001D059B">
        <w:rPr>
          <w:rFonts w:cstheme="minorHAnsi"/>
        </w:rPr>
        <w:t>.</w:t>
      </w:r>
      <w:r w:rsidR="00B95DAC">
        <w:rPr>
          <w:rFonts w:cstheme="minorHAnsi"/>
        </w:rPr>
        <w:t xml:space="preserve"> </w:t>
      </w:r>
    </w:p>
    <w:p w14:paraId="506FFB2D" w14:textId="590D6B92" w:rsidR="00E6796A" w:rsidRDefault="00E6796A" w:rsidP="00DB5675">
      <w:pPr>
        <w:ind w:firstLine="720"/>
        <w:rPr>
          <w:rFonts w:cstheme="minorHAnsi"/>
        </w:rPr>
      </w:pPr>
      <w:r w:rsidRPr="00CF36A7">
        <w:rPr>
          <w:rFonts w:cstheme="minorHAnsi"/>
        </w:rPr>
        <w:t xml:space="preserve">Because tropical seasonality differs from temperate seasons, we cannot directly compare sampling times. In the temperate zone, we sampled in spring, as our host species were actively foraging following the winter hibernation (Table S1). In the tropics, we sampled at the start of the wet season (November in Peru, May in Nicaragua). Tropical reptiles do not </w:t>
      </w:r>
      <w:r w:rsidR="0029720F">
        <w:rPr>
          <w:rFonts w:cstheme="minorHAnsi"/>
        </w:rPr>
        <w:t xml:space="preserve">all </w:t>
      </w:r>
      <w:r w:rsidRPr="00CF36A7">
        <w:rPr>
          <w:rFonts w:cstheme="minorHAnsi"/>
        </w:rPr>
        <w:t xml:space="preserve">hibernate during the dry season, but </w:t>
      </w:r>
      <w:r w:rsidR="009F2390">
        <w:rPr>
          <w:rFonts w:cstheme="minorHAnsi"/>
        </w:rPr>
        <w:t>many species</w:t>
      </w:r>
      <w:r w:rsidRPr="00CF36A7">
        <w:rPr>
          <w:rFonts w:cstheme="minorHAnsi"/>
        </w:rPr>
        <w:t xml:space="preserve"> dramatically increase activity and feeding at the start of the wet season, </w:t>
      </w:r>
      <w:r w:rsidR="004F0D06" w:rsidRPr="00CF36A7">
        <w:rPr>
          <w:rFonts w:cstheme="minorHAnsi"/>
          <w:color w:val="000000"/>
          <w:kern w:val="0"/>
        </w:rPr>
        <w:t xml:space="preserve">leading to </w:t>
      </w:r>
      <w:r w:rsidR="006614B9">
        <w:rPr>
          <w:rFonts w:cstheme="minorHAnsi"/>
          <w:color w:val="000000"/>
          <w:kern w:val="0"/>
        </w:rPr>
        <w:t xml:space="preserve">a </w:t>
      </w:r>
      <w:r w:rsidR="004F0D06" w:rsidRPr="00CF36A7">
        <w:rPr>
          <w:rFonts w:cstheme="minorHAnsi"/>
          <w:color w:val="000000"/>
          <w:kern w:val="0"/>
        </w:rPr>
        <w:t xml:space="preserve">set of behaviors </w:t>
      </w:r>
      <w:r w:rsidR="008615A1">
        <w:rPr>
          <w:rFonts w:cstheme="minorHAnsi"/>
          <w:color w:val="000000"/>
          <w:kern w:val="0"/>
        </w:rPr>
        <w:t>that share similarities</w:t>
      </w:r>
      <w:r w:rsidR="004F0D06" w:rsidRPr="00CF36A7">
        <w:rPr>
          <w:rFonts w:cstheme="minorHAnsi"/>
          <w:color w:val="000000"/>
          <w:kern w:val="0"/>
        </w:rPr>
        <w:t xml:space="preserve"> to those displayed by temperate species in spring</w:t>
      </w:r>
      <w:r w:rsidR="008615A1">
        <w:rPr>
          <w:rFonts w:cstheme="minorHAnsi"/>
          <w:color w:val="000000"/>
          <w:kern w:val="0"/>
        </w:rPr>
        <w:t xml:space="preserve"> </w:t>
      </w:r>
      <w:r w:rsidR="008615A1">
        <w:rPr>
          <w:rFonts w:cstheme="minorHAnsi"/>
          <w:color w:val="000000"/>
          <w:kern w:val="0"/>
        </w:rPr>
        <w:fldChar w:fldCharType="begin"/>
      </w:r>
      <w:r w:rsidR="00C578BF">
        <w:rPr>
          <w:rFonts w:cstheme="minorHAnsi"/>
          <w:color w:val="000000"/>
          <w:kern w:val="0"/>
        </w:rPr>
        <w:instrText xml:space="preserve"> ADDIN ZOTERO_ITEM CSL_CITATION {"citationID":"AZAzT7v9","properties":{"formattedCitation":"[5, 6]","plainCitation":"[5, 6]","noteIndex":0},"citationItems":[{"id":2142,"uris":["http://zotero.org/users/1884602/items/6XUZ6D5M"],"itemData":{"id":2142,"type":"article-journal","abstract":"There are many anecdotal reports of massive day-to-day variation in activity levels of tropical reptiles and amphibians, and intuition suggests that weather conditions may be responsible for much of that variation. Our analysis of a large data set on the activity levels of tropical snakes and frogs conﬁrms the existence of this short-term variation in activity levels, reveals strong synchrony between sympatric taxa in this respect, but also shows that standard weather variables (temperature, humidity, precipitation, moonlight, atmospheric pressure) are surprisingly poor at predicting the numbers of individuals and species encountered during standardized surveys. We recorded the numbers of snakes and prey taxa (frogs) encountered on 349 nights over the course of one year on a 1.3-km transect in the Adelaide River ﬂoodplain, in the wet–dry tropics of Australia. Frogs, water pythons (Liasis fuscus), slatey-grey snakes (Stegonotus cucullatus) and keelbacks (Tropidonophis mairii) all showed strongly seasonal patterns of activity. After adjusting for seasonal differences, encounter rates were related to climatic conditions but different taxa responded to different weather variables. Water python activity was related to amount of moonlight, keelback activity was related to temperature, and frog activity was related to relative humidity, rainfall, temperature and moonlight. However, weather variables explained relatively little of the variation in activity levels. Strong synchrony was evident among encounter rates with various taxa (independent of season and weather conditions), suggesting that activity levels may be determined by other unmeasured factors.","container-title":"Austral Ecology","DOI":"10.1046/j.1442-9993.2002.01218.x","ISSN":"1442-9985, 1442-9993","issue":"6","journalAbbreviation":"Austral Ecology","language":"en","page":"596-605","source":"DOI.org (Crossref)","title":"Influence of weather conditions on activity of tropical snakes","volume":"27","author":[{"family":"Brown","given":"G. P."},{"family":"Shine","given":"R."}],"issued":{"date-parts":[["2002",12]]}}},{"id":2140,"uris":["http://zotero.org/users/1884602/items/ZVZ25UZ9"],"itemData":{"id":2140,"type":"article-journal","container-title":"The Herpetological Journal","issue":"4","page":"203-208","title":"Monsoon does matter: annual activity patterns in a snake assemblage from Bangladesh","volume":"23","author":[{"family":"Rahman","given":"Shahriar Caesar"},{"family":"Rashid","given":"S.M.A"},{"family":"Das","given":"Kanai"},{"family":"Jenkins","given":"Chris"},{"family":"Luiselli","given":"Luca"}],"issued":{"date-parts":[["2013"]]}}}],"schema":"https://github.com/citation-style-language/schema/raw/master/csl-citation.json"} </w:instrText>
      </w:r>
      <w:r w:rsidR="008615A1">
        <w:rPr>
          <w:rFonts w:cstheme="minorHAnsi"/>
          <w:color w:val="000000"/>
          <w:kern w:val="0"/>
        </w:rPr>
        <w:fldChar w:fldCharType="separate"/>
      </w:r>
      <w:r w:rsidR="00C578BF">
        <w:rPr>
          <w:rFonts w:cstheme="minorHAnsi"/>
          <w:noProof/>
          <w:color w:val="000000"/>
          <w:kern w:val="0"/>
        </w:rPr>
        <w:t>[5, 6]</w:t>
      </w:r>
      <w:r w:rsidR="008615A1">
        <w:rPr>
          <w:rFonts w:cstheme="minorHAnsi"/>
          <w:color w:val="000000"/>
          <w:kern w:val="0"/>
        </w:rPr>
        <w:fldChar w:fldCharType="end"/>
      </w:r>
      <w:r w:rsidRPr="00CF36A7">
        <w:rPr>
          <w:rFonts w:cstheme="minorHAnsi"/>
        </w:rPr>
        <w:t>.</w:t>
      </w:r>
      <w:r w:rsidR="00BC2976" w:rsidRPr="00BC2976">
        <w:rPr>
          <w:rFonts w:cstheme="minorHAnsi"/>
        </w:rPr>
        <w:t xml:space="preserve"> </w:t>
      </w:r>
    </w:p>
    <w:p w14:paraId="7BA952BF" w14:textId="77777777" w:rsidR="00AC0F85" w:rsidRDefault="00AC0F85" w:rsidP="00CE4370">
      <w:pPr>
        <w:rPr>
          <w:rFonts w:cstheme="minorHAnsi"/>
        </w:rPr>
      </w:pPr>
    </w:p>
    <w:p w14:paraId="0A50A1D1" w14:textId="77777777" w:rsidR="00AC0F85" w:rsidRPr="002010B5" w:rsidRDefault="00AC0F85" w:rsidP="00AC0F85">
      <w:pPr>
        <w:rPr>
          <w:rFonts w:cstheme="minorHAnsi"/>
          <w:i/>
          <w:iCs/>
        </w:rPr>
      </w:pPr>
      <w:r w:rsidRPr="002010B5">
        <w:rPr>
          <w:rFonts w:cstheme="minorHAnsi"/>
          <w:i/>
          <w:iCs/>
        </w:rPr>
        <w:t>Laboratory methods</w:t>
      </w:r>
    </w:p>
    <w:p w14:paraId="525C72E4" w14:textId="68967F4B" w:rsidR="00AC0F85" w:rsidRDefault="00AC0F85" w:rsidP="00AC0F85">
      <w:pPr>
        <w:ind w:firstLine="720"/>
        <w:rPr>
          <w:rFonts w:cstheme="minorHAnsi"/>
        </w:rPr>
      </w:pPr>
      <w:r w:rsidRPr="002010B5">
        <w:rPr>
          <w:rFonts w:cstheme="minorHAnsi"/>
        </w:rPr>
        <w:t xml:space="preserve">To isolate cells from swabs, we incubated </w:t>
      </w:r>
      <w:r>
        <w:rPr>
          <w:rFonts w:cstheme="minorHAnsi"/>
        </w:rPr>
        <w:t>them</w:t>
      </w:r>
      <w:r w:rsidRPr="002010B5">
        <w:rPr>
          <w:rFonts w:cstheme="minorHAnsi"/>
        </w:rPr>
        <w:t xml:space="preserve"> at 65 °C for 12 hours with Proteinase K and buffer </w:t>
      </w:r>
      <w:r>
        <w:rPr>
          <w:rFonts w:cstheme="minorHAnsi"/>
        </w:rPr>
        <w:t>ATL in a rocking incubator</w:t>
      </w:r>
      <w:r w:rsidRPr="002010B5">
        <w:rPr>
          <w:rFonts w:cstheme="minorHAnsi"/>
        </w:rPr>
        <w:t xml:space="preserve">, </w:t>
      </w:r>
      <w:r>
        <w:rPr>
          <w:rFonts w:cstheme="minorHAnsi"/>
        </w:rPr>
        <w:t>including</w:t>
      </w:r>
      <w:r w:rsidRPr="002010B5">
        <w:rPr>
          <w:rFonts w:cstheme="minorHAnsi"/>
        </w:rPr>
        <w:t xml:space="preserve"> several rounds of </w:t>
      </w:r>
      <w:proofErr w:type="spellStart"/>
      <w:r w:rsidRPr="002010B5">
        <w:rPr>
          <w:rFonts w:cstheme="minorHAnsi"/>
        </w:rPr>
        <w:t>vortexing</w:t>
      </w:r>
      <w:proofErr w:type="spellEnd"/>
      <w:r w:rsidRPr="002010B5">
        <w:rPr>
          <w:rFonts w:cstheme="minorHAnsi"/>
        </w:rPr>
        <w:t xml:space="preserve">. Next, we extracted total DNA from the cell suspension using Qiagen </w:t>
      </w:r>
      <w:proofErr w:type="spellStart"/>
      <w:r w:rsidRPr="002010B5">
        <w:rPr>
          <w:rFonts w:cstheme="minorHAnsi"/>
        </w:rPr>
        <w:t>DNEasy</w:t>
      </w:r>
      <w:proofErr w:type="spellEnd"/>
      <w:r w:rsidRPr="002010B5">
        <w:rPr>
          <w:rFonts w:cstheme="minorHAnsi"/>
        </w:rPr>
        <w:t xml:space="preserve"> blood and tissue kits (</w:t>
      </w:r>
      <w:r>
        <w:rPr>
          <w:rFonts w:cstheme="minorHAnsi"/>
        </w:rPr>
        <w:t>Product # 69506</w:t>
      </w:r>
      <w:r w:rsidRPr="002010B5">
        <w:rPr>
          <w:rFonts w:cstheme="minorHAnsi"/>
        </w:rPr>
        <w:t xml:space="preserve">). </w:t>
      </w:r>
      <w:proofErr w:type="spellStart"/>
      <w:r>
        <w:rPr>
          <w:rFonts w:cstheme="minorHAnsi"/>
        </w:rPr>
        <w:t>DNEasy</w:t>
      </w:r>
      <w:proofErr w:type="spellEnd"/>
      <w:r>
        <w:rPr>
          <w:rFonts w:cstheme="minorHAnsi"/>
        </w:rPr>
        <w:t xml:space="preserve"> kits are not targeted toward extracting bacterial DNA, and in particular lack the bead beating step that is used to break down the tough cell walls of gram positive bacteria</w:t>
      </w:r>
      <w:r w:rsidR="007679DD">
        <w:rPr>
          <w:rFonts w:cstheme="minorHAnsi"/>
        </w:rPr>
        <w:t xml:space="preserve"> </w:t>
      </w:r>
      <w:r w:rsidR="00B32731">
        <w:rPr>
          <w:rFonts w:cstheme="minorHAnsi"/>
        </w:rPr>
        <w:fldChar w:fldCharType="begin"/>
      </w:r>
      <w:r w:rsidR="00945832">
        <w:rPr>
          <w:rFonts w:cstheme="minorHAnsi"/>
        </w:rPr>
        <w:instrText xml:space="preserve"> ADDIN ZOTERO_ITEM CSL_CITATION {"citationID":"3bNr3SqQ","properties":{"formattedCitation":"[7]","plainCitation":"[7]","noteIndex":0},"citationItems":[{"id":2144,"uris":["http://zotero.org/users/1884602/items/CWAA6IWF"],"itemData":{"id":2144,"type":"article-journal","abstract":"Detection of microbial DNA in clinical samples by real-time PCR requires a universal extraction method with equally efﬁcient lysis of cell walls of all possible microorganisms. We demonstrated that physical disruption by bead-beating with 0.1 mm beads in combination with MagNA Pure DNA III extraction enhances microbial lysis of diverse Gram-positive microorganisms and may be used to optimize DNA extraction protocols in routine clinical diagnostics.","container-title":"Journal of Microbiological Methods","DOI":"10.1016/j.mimet.2009.11.009","ISSN":"01677012","issue":"2","journalAbbreviation":"Journal of Microbiological Methods","language":"en","license":"https://www.elsevier.com/tdm/userlicense/1.0/","page":"209-211","source":"DOI.org (Crossref)","title":"Improved detection of microbial DNA after bead-beating before DNA isolation","volume":"80","author":[{"family":"De Boer","given":"Richard"},{"family":"Peters","given":"Remco"},{"family":"Gierveld","given":"Sonja"},{"family":"Schuurman","given":"Tim"},{"family":"Kooistra-Smid","given":"Mirjam"},{"family":"Savelkoul","given":"Paul"}],"issued":{"date-parts":[["2010",2]]}}}],"schema":"https://github.com/citation-style-language/schema/raw/master/csl-citation.json"} </w:instrText>
      </w:r>
      <w:r w:rsidR="00B32731">
        <w:rPr>
          <w:rFonts w:cstheme="minorHAnsi"/>
        </w:rPr>
        <w:fldChar w:fldCharType="separate"/>
      </w:r>
      <w:r w:rsidR="00945832">
        <w:rPr>
          <w:rFonts w:cstheme="minorHAnsi"/>
          <w:noProof/>
        </w:rPr>
        <w:t>[7]</w:t>
      </w:r>
      <w:r w:rsidR="00B32731">
        <w:rPr>
          <w:rFonts w:cstheme="minorHAnsi"/>
        </w:rPr>
        <w:fldChar w:fldCharType="end"/>
      </w:r>
      <w:r>
        <w:rPr>
          <w:rFonts w:cstheme="minorHAnsi"/>
        </w:rPr>
        <w:t xml:space="preserve">. </w:t>
      </w:r>
      <w:r>
        <w:rPr>
          <w:rFonts w:cstheme="minorHAnsi"/>
        </w:rPr>
        <w:lastRenderedPageBreak/>
        <w:t>While this is a concern for our data, we chose to maintain a consistent extraction protocol throughout ou</w:t>
      </w:r>
      <w:r w:rsidR="006715FA">
        <w:rPr>
          <w:rFonts w:cstheme="minorHAnsi"/>
        </w:rPr>
        <w:t>r</w:t>
      </w:r>
      <w:r>
        <w:rPr>
          <w:rFonts w:cstheme="minorHAnsi"/>
        </w:rPr>
        <w:t xml:space="preserve"> study to preserve our ability to compare across our sampled sites.  </w:t>
      </w:r>
    </w:p>
    <w:p w14:paraId="3FB075DC" w14:textId="20233BE1" w:rsidR="00AC0F85" w:rsidRDefault="00AC0F85" w:rsidP="00AC0F85">
      <w:pPr>
        <w:ind w:firstLine="720"/>
        <w:rPr>
          <w:rFonts w:cstheme="minorHAnsi"/>
        </w:rPr>
      </w:pPr>
      <w:r w:rsidRPr="002010B5">
        <w:rPr>
          <w:rFonts w:cstheme="minorHAnsi"/>
        </w:rPr>
        <w:t xml:space="preserve">We sequenced the samples on a </w:t>
      </w:r>
      <w:proofErr w:type="spellStart"/>
      <w:r w:rsidRPr="002010B5">
        <w:rPr>
          <w:rFonts w:cstheme="minorHAnsi"/>
        </w:rPr>
        <w:t>MiSeq</w:t>
      </w:r>
      <w:proofErr w:type="spellEnd"/>
      <w:r w:rsidRPr="002010B5">
        <w:rPr>
          <w:rFonts w:cstheme="minorHAnsi"/>
        </w:rPr>
        <w:t xml:space="preserve"> platform (San Diego, CA) with version 2 reagents at the University of Michigan Microbiome Core Facility, using a primer set developed to amplify 252 bp from the 16S rRNA V4 region (</w:t>
      </w:r>
      <w:r>
        <w:rPr>
          <w:rFonts w:cstheme="minorHAnsi"/>
        </w:rPr>
        <w:t xml:space="preserve">primer pair </w:t>
      </w:r>
      <w:r w:rsidRPr="002010B5">
        <w:rPr>
          <w:rFonts w:cstheme="minorHAnsi"/>
        </w:rPr>
        <w:t>16SV4f/16SV4r)</w:t>
      </w:r>
      <w:r>
        <w:rPr>
          <w:rFonts w:cstheme="minorHAnsi"/>
        </w:rPr>
        <w:t xml:space="preserve"> </w:t>
      </w:r>
      <w:r w:rsidRPr="002010B5">
        <w:rPr>
          <w:rFonts w:cstheme="minorHAnsi"/>
        </w:rPr>
        <w:fldChar w:fldCharType="begin"/>
      </w:r>
      <w:r w:rsidR="00945832">
        <w:rPr>
          <w:rFonts w:cstheme="minorHAnsi"/>
        </w:rPr>
        <w:instrText xml:space="preserve"> ADDIN ZOTERO_ITEM CSL_CITATION {"citationID":"kjbPEIZm","properties":{"formattedCitation":"[8]","plainCitation":"[8]","noteIndex":0},"citationItems":[{"id":68,"uris":["http://zotero.org/users/1884602/items/5XQEUCQH"],"itemData":{"id":68,"type":"article-journal","container-title":"Applied and Environmental Microbiology","DOI":"10.1128/AEM.01043-13","ISSN":"0099-2240","issue":"17","language":"en","page":"5112-5120","source":"CrossRef","title":"Development of a dual-Index sequencing strategy and curation pipeline for analyzing amplicon sequence data on the MiSeq Illumina sequencing platform","volume":"79","author":[{"family":"Kozich","given":"J. J."},{"family":"Westcott","given":"S. L."},{"family":"Baxter","given":"N. T."},{"family":"Highlander","given":"S. K."},{"family":"Schloss","given":"P. D."}],"issued":{"date-parts":[["2013"]]}}}],"schema":"https://github.com/citation-style-language/schema/raw/master/csl-citation.json"} </w:instrText>
      </w:r>
      <w:r w:rsidRPr="002010B5">
        <w:rPr>
          <w:rFonts w:cstheme="minorHAnsi"/>
        </w:rPr>
        <w:fldChar w:fldCharType="separate"/>
      </w:r>
      <w:r w:rsidR="00945832">
        <w:rPr>
          <w:rFonts w:cstheme="minorHAnsi"/>
          <w:noProof/>
        </w:rPr>
        <w:t>[8]</w:t>
      </w:r>
      <w:r w:rsidRPr="002010B5">
        <w:rPr>
          <w:rFonts w:cstheme="minorHAnsi"/>
        </w:rPr>
        <w:fldChar w:fldCharType="end"/>
      </w:r>
      <w:r w:rsidRPr="002010B5">
        <w:rPr>
          <w:rFonts w:cstheme="minorHAnsi"/>
        </w:rPr>
        <w:t xml:space="preserve">. Each sequencing run had a positive (mock community) and negative (water) control provided by the sequencing core </w:t>
      </w:r>
      <w:r>
        <w:rPr>
          <w:rFonts w:cstheme="minorHAnsi"/>
        </w:rPr>
        <w:fldChar w:fldCharType="begin"/>
      </w:r>
      <w:r w:rsidR="00945832">
        <w:rPr>
          <w:rFonts w:cstheme="minorHAnsi"/>
        </w:rPr>
        <w:instrText xml:space="preserve"> ADDIN ZOTERO_ITEM CSL_CITATION {"citationID":"LOgoKpjQ","properties":{"formattedCitation":"[9]","plainCitation":"[9]","noteIndex":0},"citationItems":[{"id":2015,"uris":["http://zotero.org/users/1884602/items/SJATN2RJ"],"itemData":{"id":2015,"type":"document","title":"16S rRNA Sequencing with the Illumina MiSeq: library Generation, QC, &amp; xequencing","URL":"https://github.com/SchlossLab/MiSeq_WetLab_SOP/blob/master/MiSeq_WetLab_SOP.md","author":[{"family":"Kozich","given":"James"},{"family":"Schloss","given":"Patrick D."},{"family":"Baxter","given":"Nielson T."},{"family":"Junior","given":""},{"family":"Koumpouras","given":"Charles"},{"family":"Bishop","given":"Lucas"}],"issued":{"date-parts":[["2013"]]}}}],"schema":"https://github.com/citation-style-language/schema/raw/master/csl-citation.json"} </w:instrText>
      </w:r>
      <w:r>
        <w:rPr>
          <w:rFonts w:cstheme="minorHAnsi"/>
        </w:rPr>
        <w:fldChar w:fldCharType="separate"/>
      </w:r>
      <w:r w:rsidR="00945832">
        <w:rPr>
          <w:rFonts w:cstheme="minorHAnsi"/>
          <w:noProof/>
        </w:rPr>
        <w:t>[9]</w:t>
      </w:r>
      <w:r>
        <w:rPr>
          <w:rFonts w:cstheme="minorHAnsi"/>
        </w:rPr>
        <w:fldChar w:fldCharType="end"/>
      </w:r>
      <w:r w:rsidRPr="002010B5">
        <w:rPr>
          <w:rFonts w:cstheme="minorHAnsi"/>
        </w:rPr>
        <w:t xml:space="preserve">. </w:t>
      </w:r>
    </w:p>
    <w:p w14:paraId="0200317C" w14:textId="77777777" w:rsidR="00AC0F85" w:rsidRPr="00CF36A7" w:rsidRDefault="00AC0F85" w:rsidP="00CE4370">
      <w:pPr>
        <w:rPr>
          <w:rFonts w:cstheme="minorHAnsi"/>
        </w:rPr>
      </w:pPr>
    </w:p>
    <w:p w14:paraId="00E712C7" w14:textId="533B3F09" w:rsidR="003E70C6" w:rsidRPr="00AC0F85" w:rsidRDefault="007F5AD8" w:rsidP="00CE4370">
      <w:pPr>
        <w:rPr>
          <w:rFonts w:cstheme="minorHAnsi"/>
          <w:i/>
          <w:iCs/>
        </w:rPr>
      </w:pPr>
      <w:r>
        <w:rPr>
          <w:rFonts w:cstheme="minorHAnsi"/>
          <w:i/>
          <w:iCs/>
        </w:rPr>
        <w:t>Sampling and laboratory methods c</w:t>
      </w:r>
      <w:r w:rsidR="00AC0F85">
        <w:rPr>
          <w:rFonts w:cstheme="minorHAnsi"/>
          <w:i/>
          <w:iCs/>
        </w:rPr>
        <w:t>aveats</w:t>
      </w:r>
    </w:p>
    <w:p w14:paraId="3BC6B27E" w14:textId="07C40E7C" w:rsidR="00BA1A9C" w:rsidRDefault="003E70C6" w:rsidP="0091215D">
      <w:pPr>
        <w:ind w:firstLine="720"/>
        <w:rPr>
          <w:rFonts w:cstheme="minorHAnsi"/>
        </w:rPr>
      </w:pPr>
      <w:r w:rsidRPr="00CF36A7">
        <w:rPr>
          <w:rFonts w:cstheme="minorHAnsi"/>
        </w:rPr>
        <w:t xml:space="preserve">Our study has important methodological caveats. First, we sampled locations only in one season. Patterns of host-bacteria and bacteria-bacteria interactions </w:t>
      </w:r>
      <w:r w:rsidR="00A34931">
        <w:rPr>
          <w:rFonts w:cstheme="minorHAnsi"/>
        </w:rPr>
        <w:t>might</w:t>
      </w:r>
      <w:r w:rsidRPr="00CF36A7">
        <w:rPr>
          <w:rFonts w:cstheme="minorHAnsi"/>
        </w:rPr>
        <w:t xml:space="preserve"> change profoundly </w:t>
      </w:r>
      <w:r w:rsidR="00A34931">
        <w:rPr>
          <w:rFonts w:cstheme="minorHAnsi"/>
        </w:rPr>
        <w:t>between seasons</w:t>
      </w:r>
      <w:r w:rsidR="00F11505">
        <w:rPr>
          <w:rFonts w:cstheme="minorHAnsi"/>
        </w:rPr>
        <w:t>, but we would not be able to detect such a change</w:t>
      </w:r>
      <w:r w:rsidRPr="00CF36A7">
        <w:rPr>
          <w:rFonts w:cstheme="minorHAnsi"/>
        </w:rPr>
        <w:t xml:space="preserve">. Second, extraction methods can impact the taxa recovered from cloacal swabs </w:t>
      </w:r>
      <w:r w:rsidRPr="00CF36A7">
        <w:rPr>
          <w:rFonts w:cstheme="minorHAnsi"/>
        </w:rPr>
        <w:fldChar w:fldCharType="begin"/>
      </w:r>
      <w:r w:rsidR="00945832">
        <w:rPr>
          <w:rFonts w:cstheme="minorHAnsi"/>
        </w:rPr>
        <w:instrText xml:space="preserve"> ADDIN ZOTERO_ITEM CSL_CITATION {"citationID":"sx9iHA8F","properties":{"formattedCitation":"[10]","plainCitation":"[10]","noteIndex":0},"citationItems":[{"id":1895,"uris":["http://zotero.org/users/1884602/items/XXVIU76D"],"itemData":{"id":1895,"type":"article-journal","abstract":"An animal's gut microbiota plays an important role in host health, reproduction and digestion. However, many studies focus on only a few individuals or a single species, limiting our ability to recognize emergent patterns across a wider taxonomic grouping. Here, we compiled and reanalysed published 16S rRNA gene sequence data for 745 gut microbiota samples from 91 reptile species using a uniform bioinformatics pipeline to draw broader conclusions about the taxonomy of the reptile gut microbiota and the forces shaping it. Our meta-­analysis revealed the significant differences in alpha­and beta-­diversity across host order, environment, diet, habitat and conservation status, with host diet and order contributing the most to these differences. We identified the principal bacterial phyla present in the reptile gut microbiota as Bacteroidota, Proteobacteria (mostly Gamma class), and Firmicutes, and detected the bacterial genus Bacteroides in most reptile individuals, thus representing a putative ‘core’ microbiota. Our study provides novel insights into key drivers of the reptile gut microbiota, highlights existing knowledge gaps and lays the groundwork for future research on these fascinating hosts and their associated microbes.","container-title":"Molecular Ecology","DOI":"10.1111/mec.17153","ISSN":"0962-1083, 1365-294X","issue":"22","journalAbbreviation":"Molecular Ecology","language":"en","page":"6044-6058","source":"DOI.org (Crossref)","title":"&lt;span style=\"font-variant:small-caps;\"&gt;16S rRNA&lt;/span&gt; gene‐based meta‐analysis of the reptile gut microbiota reveals environmental effects, host influences and a limited core microbiota","title-short":"&lt;span style=\"font-variant","volume":"32","author":[{"family":"Hoffbeck","given":"Carmen"},{"family":"Middleton","given":"Danielle M. R. L."},{"family":"Nelson","given":"Nicola J."},{"family":"Taylor","given":"Michael W."}],"issued":{"date-parts":[["2023",11]]}}}],"schema":"https://github.com/citation-style-language/schema/raw/master/csl-citation.json"} </w:instrText>
      </w:r>
      <w:r w:rsidRPr="00CF36A7">
        <w:rPr>
          <w:rFonts w:cstheme="minorHAnsi"/>
        </w:rPr>
        <w:fldChar w:fldCharType="separate"/>
      </w:r>
      <w:r w:rsidR="00945832">
        <w:rPr>
          <w:rFonts w:cstheme="minorHAnsi"/>
          <w:noProof/>
        </w:rPr>
        <w:t>[10]</w:t>
      </w:r>
      <w:r w:rsidRPr="00CF36A7">
        <w:rPr>
          <w:rFonts w:cstheme="minorHAnsi"/>
        </w:rPr>
        <w:fldChar w:fldCharType="end"/>
      </w:r>
      <w:r w:rsidRPr="00CF36A7">
        <w:rPr>
          <w:rFonts w:cstheme="minorHAnsi"/>
        </w:rPr>
        <w:t xml:space="preserve">, meaning that our sequenced samples are likely not a complete picture of the cloacal microbiome. </w:t>
      </w:r>
      <w:r w:rsidR="00BA1A9C">
        <w:rPr>
          <w:rFonts w:cstheme="minorHAnsi"/>
        </w:rPr>
        <w:t>We used an extraction method that did not have a bead beating step, which is used to break apart the harder cell walls of some bacteria</w:t>
      </w:r>
      <w:r w:rsidR="00080F4F">
        <w:rPr>
          <w:rFonts w:cstheme="minorHAnsi"/>
        </w:rPr>
        <w:t xml:space="preserve"> </w:t>
      </w:r>
      <w:r w:rsidR="00AE2C1A">
        <w:rPr>
          <w:rFonts w:cstheme="minorHAnsi"/>
        </w:rPr>
        <w:fldChar w:fldCharType="begin"/>
      </w:r>
      <w:r w:rsidR="00945832">
        <w:rPr>
          <w:rFonts w:cstheme="minorHAnsi"/>
        </w:rPr>
        <w:instrText xml:space="preserve"> ADDIN ZOTERO_ITEM CSL_CITATION {"citationID":"pWWyvUGr","properties":{"formattedCitation":"[7]","plainCitation":"[7]","noteIndex":0},"citationItems":[{"id":2144,"uris":["http://zotero.org/users/1884602/items/CWAA6IWF"],"itemData":{"id":2144,"type":"article-journal","abstract":"Detection of microbial DNA in clinical samples by real-time PCR requires a universal extraction method with equally efﬁcient lysis of cell walls of all possible microorganisms. We demonstrated that physical disruption by bead-beating with 0.1 mm beads in combination with MagNA Pure DNA III extraction enhances microbial lysis of diverse Gram-positive microorganisms and may be used to optimize DNA extraction protocols in routine clinical diagnostics.","container-title":"Journal of Microbiological Methods","DOI":"10.1016/j.mimet.2009.11.009","ISSN":"01677012","issue":"2","journalAbbreviation":"Journal of Microbiological Methods","language":"en","license":"https://www.elsevier.com/tdm/userlicense/1.0/","page":"209-211","source":"DOI.org (Crossref)","title":"Improved detection of microbial DNA after bead-beating before DNA isolation","volume":"80","author":[{"family":"De Boer","given":"Richard"},{"family":"Peters","given":"Remco"},{"family":"Gierveld","given":"Sonja"},{"family":"Schuurman","given":"Tim"},{"family":"Kooistra-Smid","given":"Mirjam"},{"family":"Savelkoul","given":"Paul"}],"issued":{"date-parts":[["2010",2]]}}}],"schema":"https://github.com/citation-style-language/schema/raw/master/csl-citation.json"} </w:instrText>
      </w:r>
      <w:r w:rsidR="00AE2C1A">
        <w:rPr>
          <w:rFonts w:cstheme="minorHAnsi"/>
        </w:rPr>
        <w:fldChar w:fldCharType="separate"/>
      </w:r>
      <w:r w:rsidR="00945832">
        <w:rPr>
          <w:rFonts w:cstheme="minorHAnsi"/>
          <w:noProof/>
        </w:rPr>
        <w:t>[7]</w:t>
      </w:r>
      <w:r w:rsidR="00AE2C1A">
        <w:rPr>
          <w:rFonts w:cstheme="minorHAnsi"/>
        </w:rPr>
        <w:fldChar w:fldCharType="end"/>
      </w:r>
      <w:r w:rsidR="00BA1A9C">
        <w:rPr>
          <w:rFonts w:cstheme="minorHAnsi"/>
        </w:rPr>
        <w:t>. Therefore, our sequencing results could be biased against those bacteria.</w:t>
      </w:r>
    </w:p>
    <w:p w14:paraId="1BD3A0FF" w14:textId="258D7F52" w:rsidR="001A0700" w:rsidRDefault="00B55CCA" w:rsidP="00986C1E">
      <w:pPr>
        <w:ind w:firstLine="720"/>
        <w:rPr>
          <w:rFonts w:cstheme="minorHAnsi"/>
        </w:rPr>
      </w:pPr>
      <w:r w:rsidRPr="00CF36A7">
        <w:rPr>
          <w:rFonts w:cstheme="minorHAnsi"/>
        </w:rPr>
        <w:t xml:space="preserve">In addition, the physical size of our sampled areas was not equal, and our coverage within areas was constrained by trail availability. These </w:t>
      </w:r>
      <w:r w:rsidR="00A20A7B">
        <w:rPr>
          <w:rFonts w:cstheme="minorHAnsi"/>
        </w:rPr>
        <w:t>factors</w:t>
      </w:r>
      <w:r w:rsidRPr="00CF36A7">
        <w:rPr>
          <w:rFonts w:cstheme="minorHAnsi"/>
        </w:rPr>
        <w:t xml:space="preserve"> could impact our conclusions.</w:t>
      </w:r>
      <w:r w:rsidR="00CE1BD1">
        <w:rPr>
          <w:rFonts w:cstheme="minorHAnsi"/>
        </w:rPr>
        <w:t xml:space="preserve"> Third, our tropical samples were held for different lengths of time in ambient temperatures in the field. Lengths</w:t>
      </w:r>
      <w:r w:rsidR="00617898">
        <w:rPr>
          <w:rFonts w:cstheme="minorHAnsi"/>
        </w:rPr>
        <w:t xml:space="preserve"> of time at ambient temperature</w:t>
      </w:r>
      <w:r w:rsidR="00CE1BD1">
        <w:rPr>
          <w:rFonts w:cstheme="minorHAnsi"/>
        </w:rPr>
        <w:t xml:space="preserve"> could vary between three days and four weeks. This could have impacted some of our </w:t>
      </w:r>
      <w:r w:rsidR="0000147B">
        <w:rPr>
          <w:rFonts w:cstheme="minorHAnsi"/>
        </w:rPr>
        <w:t xml:space="preserve">within-site analyses, or the tropical-temperate comparisons of lineage richness by reducing our richness estimates for our </w:t>
      </w:r>
      <w:r w:rsidR="0079041D">
        <w:rPr>
          <w:rFonts w:cstheme="minorHAnsi"/>
        </w:rPr>
        <w:t>tropical locations</w:t>
      </w:r>
      <w:r w:rsidR="0000147B">
        <w:rPr>
          <w:rFonts w:cstheme="minorHAnsi"/>
        </w:rPr>
        <w:t>.</w:t>
      </w:r>
      <w:r w:rsidRPr="00CF36A7">
        <w:rPr>
          <w:rFonts w:cstheme="minorHAnsi"/>
        </w:rPr>
        <w:t xml:space="preserve"> </w:t>
      </w:r>
      <w:r w:rsidR="00315113">
        <w:rPr>
          <w:rFonts w:cstheme="minorHAnsi"/>
        </w:rPr>
        <w:t xml:space="preserve">The larger geographic spread for our Georgia samples (Table 1) could have impacted the positive and negative interactions we detected between ASV lineages. Specifically, small-scale geographic structuring of lineages </w:t>
      </w:r>
      <w:r w:rsidR="00910E1F">
        <w:rPr>
          <w:rFonts w:cstheme="minorHAnsi"/>
        </w:rPr>
        <w:t>might have</w:t>
      </w:r>
      <w:r w:rsidR="00315113">
        <w:rPr>
          <w:rFonts w:cstheme="minorHAnsi"/>
        </w:rPr>
        <w:t xml:space="preserve"> led to a higher rate of negative cooccurrences between ASVs in this sampling location.</w:t>
      </w:r>
    </w:p>
    <w:p w14:paraId="09E5D394" w14:textId="77777777" w:rsidR="00044462" w:rsidRDefault="00044462" w:rsidP="00CE4370">
      <w:pPr>
        <w:rPr>
          <w:rFonts w:cstheme="minorHAnsi"/>
        </w:rPr>
      </w:pPr>
    </w:p>
    <w:p w14:paraId="02FA08DB" w14:textId="6C09AB5E" w:rsidR="00044462" w:rsidRPr="00757136" w:rsidRDefault="00044462" w:rsidP="00CE4370">
      <w:pPr>
        <w:rPr>
          <w:rFonts w:cstheme="minorHAnsi"/>
          <w:i/>
          <w:iCs/>
        </w:rPr>
      </w:pPr>
      <w:r w:rsidRPr="00757136">
        <w:rPr>
          <w:rFonts w:cstheme="minorHAnsi"/>
          <w:i/>
          <w:iCs/>
        </w:rPr>
        <w:t>Bioinformatics</w:t>
      </w:r>
    </w:p>
    <w:p w14:paraId="0DD20FBD" w14:textId="763641DD" w:rsidR="00A1580D" w:rsidRDefault="00A1580D" w:rsidP="00DF7470">
      <w:pPr>
        <w:ind w:firstLine="720"/>
      </w:pPr>
      <w:r>
        <w:t>We classified our ASVs using the ‘</w:t>
      </w:r>
      <w:proofErr w:type="spellStart"/>
      <w:r>
        <w:t>sepp</w:t>
      </w:r>
      <w:proofErr w:type="spellEnd"/>
      <w:r>
        <w:t xml:space="preserve">’ command implemented in qiime2 using the GreenGenes2 backbone reference taxonomy </w:t>
      </w:r>
      <w:r w:rsidR="00E14B93">
        <w:fldChar w:fldCharType="begin"/>
      </w:r>
      <w:r w:rsidR="00E14B93">
        <w:instrText xml:space="preserve"> ADDIN ZOTERO_ITEM CSL_CITATION {"citationID":"zMOt05Dv","properties":{"formattedCitation":"[11]","plainCitation":"[11]","noteIndex":0},"citationItems":[{"id":2117,"uris":["http://zotero.org/users/1884602/items/6AXYWEZ7"],"itemData":{"id":2117,"type":"article-journal","abstract":"Abstract\n            Studies using 16S rRNA and shotgun metagenomics typically yield different results, usually attributed to PCR amplification biases. We introduce Greengenes2, a reference tree that unifies genomic and 16S rRNA databases in a consistent, integrated resource. By inserting sequences into a whole-genome phylogeny, we show that 16S rRNA and shotgun metagenomic data generated from the same samples agree in principal coordinates space, taxonomy and phenotype effect size when analyzed with the same tree.","container-title":"Nature Biotechnology","DOI":"10.1038/s41587-023-01845-1","ISSN":"1087-0156, 1546-1696","issue":"5","journalAbbreviation":"Nat Biotechnol","language":"en","page":"715-718","source":"DOI.org (Crossref)","title":"Greengenes2 unifies microbial data in a single reference tree","volume":"42","author":[{"family":"McDonald","given":"Daniel"},{"family":"Jiang","given":"Yueyu"},{"family":"Balaban","given":"Metin"},{"family":"Cantrell","given":"Kalen"},{"family":"Zhu","given":"Qiyun"},{"family":"Gonzalez","given":"Antonio"},{"family":"Morton","given":"James T."},{"family":"Nicolaou","given":"Giorgia"},{"family":"Parks","given":"Donovan H."},{"family":"Karst","given":"Søren M."},{"family":"Albertsen","given":"Mads"},{"family":"Hugenholtz","given":"Philip"},{"family":"DeSantis","given":"Todd"},{"family":"Song","given":"Se Jin"},{"family":"Bartko","given":"Andrew"},{"family":"Havulinna","given":"Aki S."},{"family":"Jousilahti","given":"Pekka"},{"family":"Cheng","given":"Susan"},{"family":"Inouye","given":"Michael"},{"family":"Niiranen","given":"Teemu"},{"family":"Jain","given":"Mohit"},{"family":"Salomaa","given":"Veikko"},{"family":"Lahti","given":"Leo"},{"family":"Mirarab","given":"Siavash"},{"family":"Knight","given":"Rob"}],"issued":{"date-parts":[["2024",5]]}}}],"schema":"https://github.com/citation-style-language/schema/raw/master/csl-citation.json"} </w:instrText>
      </w:r>
      <w:r w:rsidR="00E14B93">
        <w:fldChar w:fldCharType="separate"/>
      </w:r>
      <w:r w:rsidR="00E14B93">
        <w:rPr>
          <w:noProof/>
        </w:rPr>
        <w:t>[11]</w:t>
      </w:r>
      <w:r w:rsidR="00E14B93">
        <w:fldChar w:fldCharType="end"/>
      </w:r>
      <w:r>
        <w:t>, specifically the ‘2022.10.backbone.sepp-reference.qza’ object available from the GreenGenes2 ftp release (</w:t>
      </w:r>
      <w:r w:rsidRPr="00C93754">
        <w:t>https://ftp.microbio.me/greengenes_release/2022.10-rc1/</w:t>
      </w:r>
      <w:r>
        <w:t xml:space="preserve">).  GreenGenes2 is an expansion of the initial </w:t>
      </w:r>
      <w:proofErr w:type="spellStart"/>
      <w:r>
        <w:t>GreenGenes</w:t>
      </w:r>
      <w:proofErr w:type="spellEnd"/>
      <w:r>
        <w:t xml:space="preserve"> database and includes both genomic and full length 16S rRNA sequences. GreenGenes2 is a larger reference database than SILVA or GDTB. The GreenGenes2 backbone phylogenetic tree is derived from the Web of Life, a </w:t>
      </w:r>
      <w:proofErr w:type="spellStart"/>
      <w:r>
        <w:t>supertree</w:t>
      </w:r>
      <w:proofErr w:type="spellEnd"/>
      <w:r>
        <w:t xml:space="preserve"> constructed from over 300 genes. By using the </w:t>
      </w:r>
      <w:proofErr w:type="spellStart"/>
      <w:r>
        <w:t>supertree</w:t>
      </w:r>
      <w:proofErr w:type="spellEnd"/>
      <w:r>
        <w:t xml:space="preserve"> reference phylogeny, GreenGenes2 avoids the biases that can arise from building a reference tree from one single gene or genomic region</w:t>
      </w:r>
      <w:r w:rsidR="000534CD">
        <w:t xml:space="preserve"> </w:t>
      </w:r>
      <w:r w:rsidR="000534CD">
        <w:fldChar w:fldCharType="begin"/>
      </w:r>
      <w:r w:rsidR="00E14B93">
        <w:instrText xml:space="preserve"> ADDIN ZOTERO_ITEM CSL_CITATION {"citationID":"Oek4HdV7","properties":{"formattedCitation":"[12]","plainCitation":"[12]","noteIndex":0},"citationItems":[{"id":2146,"uris":["http://zotero.org/users/1884602/items/YPHTYLDB"],"itemData":{"id":2146,"type":"article-journal","abstract":"Small subunit ribosomal RNA (16S rRNA) gene sequence analysis is used for the identiﬁcation and classiﬁcation of prokaryotes. In addition, sequencing of 16S rRNA genes ampliﬁed directly from the environment is used to estimate microbial diversity. The presence of mosaicism, intra-genomic heterogeneity and the lack of a universal threshold sequence identity value limit 16S rRNA-based phylogenetic analysis. PCR-ampliﬁcation bias and cloning bias can also result in an inaccurate representation of the microbial diversity. In this review, recently reported complexities of 16S rRNA gene sequence analyses and the requirement of additional tools for microbial phylogeny and diversity analyses are discussed.","container-title":"Microbiological Research","DOI":"10.1016/j.micres.2010.02.003","ISSN":"09445013","issue":"2","journalAbbreviation":"Microbiological Research","language":"en","license":"https://www.elsevier.com/tdm/userlicense/1.0/","page":"99-110","source":"DOI.org (Crossref)","title":"Microbial phylogeny and diversity: Small subunit ribosomal RNA sequence analysis and beyond","title-short":"Microbial phylogeny and diversity","volume":"166","author":[{"family":"Rajendhran","given":"J."},{"family":"Gunasekaran","given":"P."}],"issued":{"date-parts":[["2011",2]]}}}],"schema":"https://github.com/citation-style-language/schema/raw/master/csl-citation.json"} </w:instrText>
      </w:r>
      <w:r w:rsidR="000534CD">
        <w:fldChar w:fldCharType="separate"/>
      </w:r>
      <w:r w:rsidR="00E14B93">
        <w:rPr>
          <w:noProof/>
        </w:rPr>
        <w:t>[12]</w:t>
      </w:r>
      <w:r w:rsidR="000534CD">
        <w:fldChar w:fldCharType="end"/>
      </w:r>
      <w:r>
        <w:t xml:space="preserve">. </w:t>
      </w:r>
    </w:p>
    <w:p w14:paraId="3233EA7D" w14:textId="48E419F4" w:rsidR="00A1580D" w:rsidRPr="008642A1" w:rsidRDefault="008F0066" w:rsidP="00CB4C99">
      <w:pPr>
        <w:ind w:firstLine="720"/>
        <w:rPr>
          <w:rFonts w:cstheme="minorHAnsi"/>
          <w:color w:val="000000" w:themeColor="text1"/>
        </w:rPr>
      </w:pPr>
      <w:r>
        <w:rPr>
          <w:rFonts w:cstheme="minorHAnsi"/>
        </w:rPr>
        <w:t>In qiime2, w</w:t>
      </w:r>
      <w:r w:rsidRPr="00361D77">
        <w:rPr>
          <w:rFonts w:cstheme="minorHAnsi"/>
        </w:rPr>
        <w:t>e used a truncation length of 150 bp, pooled our ASVs independently, and identified chimeras using the ‘pooled’ method. All qiime2 commands are included in the R script that includes our data processing code.</w:t>
      </w:r>
      <w:r>
        <w:rPr>
          <w:rFonts w:cstheme="minorHAnsi"/>
        </w:rPr>
        <w:t xml:space="preserve"> </w:t>
      </w:r>
      <w:r w:rsidR="00A1580D">
        <w:t xml:space="preserve">We processed the qiime2 </w:t>
      </w:r>
      <w:proofErr w:type="spellStart"/>
      <w:r w:rsidR="00A1580D">
        <w:t>sepp</w:t>
      </w:r>
      <w:proofErr w:type="spellEnd"/>
      <w:r w:rsidR="00A1580D">
        <w:t xml:space="preserve"> tree output and dada2 output </w:t>
      </w:r>
      <w:r w:rsidR="00237604">
        <w:t>in R using the R package qiime2R, and used base R</w:t>
      </w:r>
      <w:r w:rsidR="00A1580D">
        <w:t xml:space="preserve"> to remove non-bacteria sequences from our reference tree, clip out </w:t>
      </w:r>
      <w:r w:rsidR="00A1580D" w:rsidRPr="00361D77">
        <w:t>reference sequence tips, and remove non-bacteria ASVs from our host x ASV tree derived from dada2</w:t>
      </w:r>
      <w:r w:rsidR="00237604">
        <w:t xml:space="preserve"> </w:t>
      </w:r>
      <w:r w:rsidR="00237604" w:rsidRPr="002010B5">
        <w:rPr>
          <w:rFonts w:cstheme="minorHAnsi"/>
        </w:rPr>
        <w:fldChar w:fldCharType="begin"/>
      </w:r>
      <w:r w:rsidR="00237604">
        <w:rPr>
          <w:rFonts w:cstheme="minorHAnsi"/>
        </w:rPr>
        <w:instrText xml:space="preserve"> ADDIN ZOTERO_ITEM CSL_CITATION {"citationID":"ZJkpUnmS","properties":{"formattedCitation":"[14, 15]","plainCitation":"[14, 15]","noteIndex":0},"citationItems":[{"id":1907,"uris":["http://zotero.org/users/1884602/items/DVE9NL3I"],"itemData":{"id":1907,"type":"software","title":"qiime2R: Importing QIIME2 artifacts and associated data into R sessions","URL":"https://github.com/jbisanz/qiime2R","version":"v0.99","author":[{"family":"Bisanz","given":"Jordan E"}],"issued":{"date-parts":[["2018"]]}}},{"id":1161,"uris":["http://zotero.org/users/1884602/items/S4MNWSCU"],"itemData":{"id":1161,"type":"software","event-place":"Vienna, Austria","publisher":"R Foundation for Statistical Computing","publisher-place":"Vienna, Austria","title":"R: A language and environment for statistical computing","URL":"https://www.R-project.org/","author":[{"literal":"R Core Team"}],"issued":{"date-parts":[["2021"]]}},"label":"page"}],"schema":"https://github.com/citation-style-language/schema/raw/master/csl-citation.json"} </w:instrText>
      </w:r>
      <w:r w:rsidR="00237604" w:rsidRPr="002010B5">
        <w:rPr>
          <w:rFonts w:cstheme="minorHAnsi"/>
        </w:rPr>
        <w:fldChar w:fldCharType="separate"/>
      </w:r>
      <w:r w:rsidR="00237604">
        <w:rPr>
          <w:rFonts w:cstheme="minorHAnsi"/>
          <w:noProof/>
        </w:rPr>
        <w:t>[14, 15]</w:t>
      </w:r>
      <w:r w:rsidR="00237604" w:rsidRPr="002010B5">
        <w:rPr>
          <w:rFonts w:cstheme="minorHAnsi"/>
        </w:rPr>
        <w:fldChar w:fldCharType="end"/>
      </w:r>
      <w:r w:rsidR="00A1580D" w:rsidRPr="00361D77">
        <w:t xml:space="preserve">. We then found the taxonomic identification of our ASVs by determining whether they were downstream from a taxonomy label annotated on </w:t>
      </w:r>
      <w:r w:rsidR="005C4B25">
        <w:t xml:space="preserve">a node of </w:t>
      </w:r>
      <w:r w:rsidR="00A1580D" w:rsidRPr="00361D77">
        <w:t>the reference tree.</w:t>
      </w:r>
      <w:r w:rsidR="00A1580D">
        <w:t xml:space="preserve"> The phylum Firmicutes </w:t>
      </w:r>
      <w:r w:rsidR="00A1580D" w:rsidRPr="00E935A4">
        <w:t xml:space="preserve">(also referred to as </w:t>
      </w:r>
      <w:proofErr w:type="spellStart"/>
      <w:r w:rsidR="00A1580D" w:rsidRPr="00E935A4">
        <w:t>Bacillota</w:t>
      </w:r>
      <w:proofErr w:type="spellEnd"/>
      <w:r w:rsidR="00A1580D" w:rsidRPr="00E935A4">
        <w:t>) is</w:t>
      </w:r>
      <w:r w:rsidR="00A1580D">
        <w:t xml:space="preserve"> not </w:t>
      </w:r>
      <w:r w:rsidR="00A1580D">
        <w:lastRenderedPageBreak/>
        <w:t xml:space="preserve">annotated on the reference tree. To capture ASVs that should be assigned to Firmicutes, we found all lower-order taxa annotated on our tree that have in the past been assigned to Firmicutes. We used the NCBI </w:t>
      </w:r>
      <w:r w:rsidR="00A1580D" w:rsidRPr="008642A1">
        <w:rPr>
          <w:color w:val="000000" w:themeColor="text1"/>
        </w:rPr>
        <w:t xml:space="preserve">taxonomy database and the Lawrence Berkeley Labs </w:t>
      </w:r>
      <w:proofErr w:type="spellStart"/>
      <w:proofErr w:type="gramStart"/>
      <w:r w:rsidR="00A1580D" w:rsidRPr="008642A1">
        <w:rPr>
          <w:color w:val="000000" w:themeColor="text1"/>
        </w:rPr>
        <w:t>fast.genomics</w:t>
      </w:r>
      <w:proofErr w:type="spellEnd"/>
      <w:proofErr w:type="gramEnd"/>
      <w:r w:rsidR="00A1580D" w:rsidRPr="008642A1">
        <w:rPr>
          <w:color w:val="000000" w:themeColor="text1"/>
        </w:rPr>
        <w:t xml:space="preserve"> database (fast.genomics.lbl.gov) to check the lower-order taxa. We assigned ASVs belonging to the class Clostridia, the </w:t>
      </w:r>
      <w:r w:rsidR="00A1580D" w:rsidRPr="008642A1">
        <w:rPr>
          <w:rFonts w:cstheme="minorHAnsi"/>
          <w:color w:val="000000" w:themeColor="text1"/>
        </w:rPr>
        <w:t xml:space="preserve">orders </w:t>
      </w:r>
      <w:proofErr w:type="spellStart"/>
      <w:r w:rsidR="00A1580D" w:rsidRPr="008642A1">
        <w:rPr>
          <w:rFonts w:cstheme="minorHAnsi"/>
          <w:color w:val="000000" w:themeColor="text1"/>
          <w:kern w:val="0"/>
        </w:rPr>
        <w:t>Acidaminococcale</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Bacill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Christensenell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Culicoidibacterales</w:t>
      </w:r>
      <w:proofErr w:type="spellEnd"/>
      <w:r w:rsidR="00A1580D" w:rsidRPr="008642A1">
        <w:rPr>
          <w:rFonts w:cstheme="minorHAnsi"/>
          <w:color w:val="000000" w:themeColor="text1"/>
          <w:kern w:val="0"/>
        </w:rPr>
        <w:t xml:space="preserve">, DSM-22653, </w:t>
      </w:r>
      <w:proofErr w:type="spellStart"/>
      <w:r w:rsidR="00A1580D" w:rsidRPr="008642A1">
        <w:rPr>
          <w:rFonts w:cstheme="minorHAnsi"/>
          <w:color w:val="000000" w:themeColor="text1"/>
          <w:kern w:val="0"/>
        </w:rPr>
        <w:t>Erysipelotrich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Eubacteri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Lactobacill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Oscillospir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Peptostreptococcale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Selenomonadales</w:t>
      </w:r>
      <w:proofErr w:type="spellEnd"/>
      <w:r w:rsidR="00A1580D" w:rsidRPr="008642A1">
        <w:rPr>
          <w:rFonts w:cstheme="minorHAnsi"/>
          <w:color w:val="000000" w:themeColor="text1"/>
          <w:kern w:val="0"/>
        </w:rPr>
        <w:t xml:space="preserve">, and </w:t>
      </w:r>
      <w:proofErr w:type="spellStart"/>
      <w:r w:rsidR="00A1580D" w:rsidRPr="008642A1">
        <w:rPr>
          <w:rFonts w:cstheme="minorHAnsi"/>
          <w:color w:val="000000" w:themeColor="text1"/>
          <w:kern w:val="0"/>
        </w:rPr>
        <w:t>Sporomusales</w:t>
      </w:r>
      <w:proofErr w:type="spellEnd"/>
      <w:r w:rsidR="00A1580D" w:rsidRPr="008642A1">
        <w:rPr>
          <w:rFonts w:cstheme="minorHAnsi"/>
          <w:color w:val="000000" w:themeColor="text1"/>
          <w:kern w:val="0"/>
        </w:rPr>
        <w:t xml:space="preserve">, the families </w:t>
      </w:r>
      <w:proofErr w:type="spellStart"/>
      <w:r w:rsidR="00A1580D" w:rsidRPr="008642A1">
        <w:rPr>
          <w:rFonts w:cstheme="minorHAnsi"/>
          <w:color w:val="000000" w:themeColor="text1"/>
          <w:kern w:val="0"/>
        </w:rPr>
        <w:t>Amphibacillaceae</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Paenibacillaceae</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Turicibacteraceae</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Veillonellaceae</w:t>
      </w:r>
      <w:proofErr w:type="spellEnd"/>
      <w:r w:rsidR="00A1580D" w:rsidRPr="008642A1">
        <w:rPr>
          <w:rFonts w:cstheme="minorHAnsi"/>
          <w:color w:val="000000" w:themeColor="text1"/>
          <w:kern w:val="0"/>
        </w:rPr>
        <w:t xml:space="preserve">, and the genera </w:t>
      </w:r>
      <w:proofErr w:type="spellStart"/>
      <w:r w:rsidR="00A1580D" w:rsidRPr="008642A1">
        <w:rPr>
          <w:rFonts w:cstheme="minorHAnsi"/>
          <w:color w:val="000000" w:themeColor="text1"/>
          <w:kern w:val="0"/>
        </w:rPr>
        <w:t>Coprosoma</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Faecimonas</w:t>
      </w:r>
      <w:proofErr w:type="spellEnd"/>
      <w:r w:rsidR="00A1580D" w:rsidRPr="008642A1">
        <w:rPr>
          <w:rFonts w:cstheme="minorHAnsi"/>
          <w:color w:val="000000" w:themeColor="text1"/>
          <w:kern w:val="0"/>
        </w:rPr>
        <w:t xml:space="preserve">, </w:t>
      </w:r>
      <w:proofErr w:type="spellStart"/>
      <w:r w:rsidR="00A1580D" w:rsidRPr="008642A1">
        <w:rPr>
          <w:rFonts w:cstheme="minorHAnsi"/>
          <w:color w:val="000000" w:themeColor="text1"/>
          <w:kern w:val="0"/>
        </w:rPr>
        <w:t>Scybalousia</w:t>
      </w:r>
      <w:proofErr w:type="spellEnd"/>
      <w:r w:rsidR="00A1580D" w:rsidRPr="008642A1">
        <w:rPr>
          <w:rFonts w:cstheme="minorHAnsi"/>
          <w:color w:val="000000" w:themeColor="text1"/>
          <w:kern w:val="0"/>
        </w:rPr>
        <w:t xml:space="preserve">, and </w:t>
      </w:r>
      <w:proofErr w:type="spellStart"/>
      <w:r w:rsidR="00A1580D" w:rsidRPr="008642A1">
        <w:rPr>
          <w:rFonts w:cstheme="minorHAnsi"/>
          <w:color w:val="000000" w:themeColor="text1"/>
          <w:kern w:val="0"/>
        </w:rPr>
        <w:t>Tumebacillus</w:t>
      </w:r>
      <w:proofErr w:type="spellEnd"/>
      <w:r w:rsidR="00A1580D" w:rsidRPr="008642A1">
        <w:rPr>
          <w:rFonts w:cstheme="minorHAnsi"/>
          <w:color w:val="000000" w:themeColor="text1"/>
          <w:kern w:val="0"/>
        </w:rPr>
        <w:t>.</w:t>
      </w:r>
    </w:p>
    <w:p w14:paraId="320EF850" w14:textId="5D97FE94" w:rsidR="0079041D" w:rsidRDefault="00E1470C" w:rsidP="00417AA6">
      <w:pPr>
        <w:ind w:firstLine="720"/>
        <w:rPr>
          <w:rFonts w:cstheme="minorHAnsi"/>
        </w:rPr>
      </w:pPr>
      <w:r w:rsidRPr="008642A1">
        <w:rPr>
          <w:rFonts w:cstheme="minorHAnsi"/>
          <w:color w:val="000000" w:themeColor="text1"/>
        </w:rPr>
        <w:t>After qiime2 processing, w</w:t>
      </w:r>
      <w:r w:rsidR="0079041D" w:rsidRPr="008642A1">
        <w:rPr>
          <w:rFonts w:cstheme="minorHAnsi"/>
          <w:color w:val="000000" w:themeColor="text1"/>
        </w:rPr>
        <w:t xml:space="preserve">e used the host by ASV matrix, including negative controls, generated by the dada2 module to identify potential contaminants using the R package </w:t>
      </w:r>
      <w:proofErr w:type="spellStart"/>
      <w:r w:rsidR="0079041D" w:rsidRPr="008642A1">
        <w:rPr>
          <w:rFonts w:cstheme="minorHAnsi"/>
          <w:color w:val="000000" w:themeColor="text1"/>
        </w:rPr>
        <w:t>decontam</w:t>
      </w:r>
      <w:proofErr w:type="spellEnd"/>
      <w:r w:rsidR="004D17FD" w:rsidRPr="008642A1">
        <w:rPr>
          <w:rFonts w:cstheme="minorHAnsi"/>
          <w:color w:val="000000" w:themeColor="text1"/>
        </w:rPr>
        <w:t xml:space="preserve"> </w:t>
      </w:r>
      <w:r w:rsidR="00BF70EE" w:rsidRPr="008642A1">
        <w:rPr>
          <w:rFonts w:cstheme="minorHAnsi"/>
          <w:color w:val="000000" w:themeColor="text1"/>
        </w:rPr>
        <w:fldChar w:fldCharType="begin"/>
      </w:r>
      <w:r w:rsidR="00E14B93">
        <w:rPr>
          <w:rFonts w:cstheme="minorHAnsi"/>
          <w:color w:val="000000" w:themeColor="text1"/>
        </w:rPr>
        <w:instrText xml:space="preserve"> ADDIN ZOTERO_ITEM CSL_CITATION {"citationID":"wpNzfRs0","properties":{"formattedCitation":"[13]","plainCitation":"[13]","noteIndex":0},"citationItems":[{"id":2147,"uris":["http://zotero.org/users/1884602/items/J6QXQHIU"],"itemData":{"id":2147,"type":"article-journal","container-title":"bioRxiv","DOI":"10.1101/221499","page":"221499","title":"Simple statistical identification and removal of contaminant sequences in marker-gene and metagenomics data","author":[{"family":"Davis","given":"NM"},{"family":"Proctor","given":"D"},{"family":"Holmes","given":"SP"},{"family":"Relman","given":"DA"},{"family":"Callahan","given":"BJ"}],"issued":{"date-parts":[["2017"]]}}}],"schema":"https://github.com/citation-style-language/schema/raw/master/csl-citation.json"} </w:instrText>
      </w:r>
      <w:r w:rsidR="00BF70EE" w:rsidRPr="008642A1">
        <w:rPr>
          <w:rFonts w:cstheme="minorHAnsi"/>
          <w:color w:val="000000" w:themeColor="text1"/>
        </w:rPr>
        <w:fldChar w:fldCharType="separate"/>
      </w:r>
      <w:r w:rsidR="00E14B93">
        <w:rPr>
          <w:rFonts w:cstheme="minorHAnsi"/>
          <w:noProof/>
          <w:color w:val="000000" w:themeColor="text1"/>
        </w:rPr>
        <w:t>[13]</w:t>
      </w:r>
      <w:r w:rsidR="00BF70EE" w:rsidRPr="008642A1">
        <w:rPr>
          <w:rFonts w:cstheme="minorHAnsi"/>
          <w:color w:val="000000" w:themeColor="text1"/>
        </w:rPr>
        <w:fldChar w:fldCharType="end"/>
      </w:r>
      <w:r w:rsidR="004D17FD" w:rsidRPr="008642A1">
        <w:rPr>
          <w:rFonts w:cstheme="minorHAnsi"/>
          <w:color w:val="000000" w:themeColor="text1"/>
        </w:rPr>
        <w:t>.</w:t>
      </w:r>
      <w:r w:rsidR="0079041D" w:rsidRPr="008642A1">
        <w:rPr>
          <w:rFonts w:cstheme="minorHAnsi"/>
          <w:color w:val="000000" w:themeColor="text1"/>
        </w:rPr>
        <w:t xml:space="preserve"> </w:t>
      </w:r>
      <w:r w:rsidR="00FB13AA">
        <w:rPr>
          <w:rFonts w:cstheme="minorHAnsi"/>
        </w:rPr>
        <w:t xml:space="preserve">Negative controls were water added to the </w:t>
      </w:r>
      <w:r w:rsidR="00C6426C">
        <w:rPr>
          <w:rFonts w:cstheme="minorHAnsi"/>
        </w:rPr>
        <w:t>sample plate prior to lane prep.</w:t>
      </w:r>
      <w:r w:rsidR="009C07F2" w:rsidRPr="009C07F2">
        <w:rPr>
          <w:rFonts w:cstheme="minorHAnsi"/>
        </w:rPr>
        <w:t xml:space="preserve"> </w:t>
      </w:r>
      <w:r w:rsidR="009C07F2">
        <w:rPr>
          <w:rFonts w:cstheme="minorHAnsi"/>
        </w:rPr>
        <w:t xml:space="preserve">We </w:t>
      </w:r>
      <w:proofErr w:type="gramStart"/>
      <w:r w:rsidR="009C07F2">
        <w:rPr>
          <w:rFonts w:cstheme="minorHAnsi"/>
        </w:rPr>
        <w:t>were not able to</w:t>
      </w:r>
      <w:proofErr w:type="gramEnd"/>
      <w:r w:rsidR="009C07F2">
        <w:rPr>
          <w:rFonts w:cstheme="minorHAnsi"/>
        </w:rPr>
        <w:t xml:space="preserve"> include negative controls for our sample buffer or extraction process, which could impact the validity of our findings. </w:t>
      </w:r>
      <w:r w:rsidR="0079041D">
        <w:rPr>
          <w:rFonts w:cstheme="minorHAnsi"/>
        </w:rPr>
        <w:t xml:space="preserve">We identified potential contaminants </w:t>
      </w:r>
      <w:r w:rsidR="009C07F2">
        <w:rPr>
          <w:rFonts w:cstheme="minorHAnsi"/>
        </w:rPr>
        <w:t xml:space="preserve">from the lane prep and sequencing process </w:t>
      </w:r>
      <w:r w:rsidR="0079041D">
        <w:rPr>
          <w:rFonts w:cstheme="minorHAnsi"/>
        </w:rPr>
        <w:t xml:space="preserve">using both frequency and prevalence </w:t>
      </w:r>
      <w:proofErr w:type="gramStart"/>
      <w:r w:rsidR="0079041D">
        <w:rPr>
          <w:rFonts w:cstheme="minorHAnsi"/>
        </w:rPr>
        <w:t>approaches, and</w:t>
      </w:r>
      <w:proofErr w:type="gramEnd"/>
      <w:r w:rsidR="0079041D">
        <w:rPr>
          <w:rFonts w:cstheme="minorHAnsi"/>
        </w:rPr>
        <w:t xml:space="preserve"> removed all ASVs identified by either algorithm from our dataset for future analyses</w:t>
      </w:r>
      <w:r w:rsidR="00237604">
        <w:rPr>
          <w:rFonts w:cstheme="minorHAnsi"/>
        </w:rPr>
        <w:t>.</w:t>
      </w:r>
    </w:p>
    <w:p w14:paraId="0D2F7EEE" w14:textId="376ADB8B" w:rsidR="00FB13AA" w:rsidRDefault="00023471" w:rsidP="0021373B">
      <w:pPr>
        <w:ind w:firstLine="720"/>
        <w:rPr>
          <w:rFonts w:cstheme="minorHAnsi"/>
        </w:rPr>
      </w:pPr>
      <w:r>
        <w:rPr>
          <w:rFonts w:cstheme="minorHAnsi"/>
        </w:rPr>
        <w:t xml:space="preserve">To determine whether we needed to process our data to account for differing read depths, we plotted ASV accumulation curves for each </w:t>
      </w:r>
      <w:r w:rsidRPr="00454D85">
        <w:rPr>
          <w:rFonts w:cstheme="minorHAnsi"/>
        </w:rPr>
        <w:t>host (Figure S</w:t>
      </w:r>
      <w:r w:rsidR="00D1382A">
        <w:rPr>
          <w:rFonts w:cstheme="minorHAnsi"/>
        </w:rPr>
        <w:t xml:space="preserve">upp Methods </w:t>
      </w:r>
      <w:r w:rsidRPr="00454D85">
        <w:rPr>
          <w:rFonts w:cstheme="minorHAnsi"/>
        </w:rPr>
        <w:t xml:space="preserve">1) and plotted the number of ASVs compared to the number of </w:t>
      </w:r>
      <w:proofErr w:type="gramStart"/>
      <w:r w:rsidRPr="00454D85">
        <w:rPr>
          <w:rFonts w:cstheme="minorHAnsi"/>
        </w:rPr>
        <w:t>sequencing</w:t>
      </w:r>
      <w:proofErr w:type="gramEnd"/>
      <w:r w:rsidRPr="00454D85">
        <w:rPr>
          <w:rFonts w:cstheme="minorHAnsi"/>
        </w:rPr>
        <w:t xml:space="preserve"> reads for each host (Figure S</w:t>
      </w:r>
      <w:r w:rsidR="00D1382A">
        <w:rPr>
          <w:rFonts w:cstheme="minorHAnsi"/>
        </w:rPr>
        <w:t xml:space="preserve">upp Methods </w:t>
      </w:r>
      <w:r w:rsidRPr="00454D85">
        <w:rPr>
          <w:rFonts w:cstheme="minorHAnsi"/>
        </w:rPr>
        <w:t>2</w:t>
      </w:r>
      <w:r>
        <w:rPr>
          <w:rFonts w:cstheme="minorHAnsi"/>
        </w:rPr>
        <w:t>). We used the SRS package in R</w:t>
      </w:r>
      <w:r w:rsidR="00307732">
        <w:rPr>
          <w:rFonts w:cstheme="minorHAnsi"/>
        </w:rPr>
        <w:t xml:space="preserve"> </w:t>
      </w:r>
      <w:r w:rsidR="00DB26BC">
        <w:rPr>
          <w:rFonts w:cstheme="minorHAnsi"/>
        </w:rPr>
        <w:fldChar w:fldCharType="begin"/>
      </w:r>
      <w:r w:rsidR="00E14B93">
        <w:rPr>
          <w:rFonts w:cstheme="minorHAnsi"/>
        </w:rPr>
        <w:instrText xml:space="preserve"> ADDIN ZOTERO_ITEM CSL_CITATION {"citationID":"fKfVEMDK","properties":{"formattedCitation":"[16, 17]","plainCitation":"[16, 17]","noteIndex":0},"citationItems":[{"id":2148,"uris":["http://zotero.org/users/1884602/items/9VH92TIA"],"itemData":{"id":2148,"type":"article-journal","container-title":"PeerJ","DOI":"10.7717/peerj.9593","page":"e9593","title":"Improved normalization of species count data in ecology by scaling with ranked subsampling (SRS): application to microbial communities","volume":"8","author":[{"family":"Beule","given":"L"},{"family":"Karlovsky","given":"P"}],"issued":{"date-parts":[["2020"]]}}},{"id":2149,"uris":["http://zotero.org/users/1884602/items/T7Z8WAMU"],"itemData":{"id":2149,"type":"article-journal","container-title":"Applied Sciences","DOI":"10.3390/app112311473","issue":"23","page":"11473","title":"‘SRS’ R Package and ‘q2-srs’ QIIME 2 Plugin: Normalization of Microbiome Data Using Scaling with Ranked Subsampling (SRS)","volume":"11","author":[{"family":"Heidrich","given":"V"},{"family":"Karlovsky","given":"P"},{"family":"Beule","given":"L"}],"issued":{"date-parts":[["2021"]]}}}],"schema":"https://github.com/citation-style-language/schema/raw/master/csl-citation.json"} </w:instrText>
      </w:r>
      <w:r w:rsidR="00DB26BC">
        <w:rPr>
          <w:rFonts w:cstheme="minorHAnsi"/>
        </w:rPr>
        <w:fldChar w:fldCharType="separate"/>
      </w:r>
      <w:r w:rsidR="00E14B93">
        <w:rPr>
          <w:rFonts w:cstheme="minorHAnsi"/>
          <w:noProof/>
        </w:rPr>
        <w:t>[16, 17]</w:t>
      </w:r>
      <w:r w:rsidR="00DB26BC">
        <w:rPr>
          <w:rFonts w:cstheme="minorHAnsi"/>
        </w:rPr>
        <w:fldChar w:fldCharType="end"/>
      </w:r>
      <w:r>
        <w:rPr>
          <w:rFonts w:cstheme="minorHAnsi"/>
        </w:rPr>
        <w:t xml:space="preserve"> to perform scaling with ranked subsampling on our data, with a cutoff value of 25000 reads per host. </w:t>
      </w:r>
      <w:r w:rsidRPr="002010B5">
        <w:rPr>
          <w:rFonts w:cstheme="minorHAnsi"/>
        </w:rPr>
        <w:t xml:space="preserve">We chose this value as a compromise between coverage depth and the number of hosts we retained in our </w:t>
      </w:r>
      <w:r w:rsidRPr="00454D85">
        <w:rPr>
          <w:rFonts w:cstheme="minorHAnsi"/>
        </w:rPr>
        <w:t>dataset (Figure S</w:t>
      </w:r>
      <w:r w:rsidR="00D1382A">
        <w:rPr>
          <w:rFonts w:cstheme="minorHAnsi"/>
        </w:rPr>
        <w:t xml:space="preserve">upp Methods </w:t>
      </w:r>
      <w:r w:rsidRPr="00454D85">
        <w:rPr>
          <w:rFonts w:cstheme="minorHAnsi"/>
        </w:rPr>
        <w:t>3).</w:t>
      </w:r>
      <w:r w:rsidR="00EB25EC">
        <w:rPr>
          <w:rFonts w:cstheme="minorHAnsi"/>
        </w:rPr>
        <w:t xml:space="preserve"> We removed any hosts with lower read counts than our cutoff and adjusted our host by ASV matrix counts based on the results of the SRS analysis</w:t>
      </w:r>
      <w:r w:rsidR="00EB25EC" w:rsidRPr="002010B5">
        <w:rPr>
          <w:rFonts w:cstheme="minorHAnsi"/>
        </w:rPr>
        <w:t>.</w:t>
      </w:r>
      <w:r w:rsidR="007A36F5">
        <w:rPr>
          <w:rFonts w:cstheme="minorHAnsi"/>
        </w:rPr>
        <w:t xml:space="preserve"> We used the resulting matrix throughout our analyses and include it with our code for reproducibility at </w:t>
      </w:r>
      <w:proofErr w:type="spellStart"/>
      <w:r w:rsidR="0021373B" w:rsidRPr="003624BC">
        <w:rPr>
          <w:rFonts w:cstheme="minorHAnsi"/>
        </w:rPr>
        <w:t>Zenodo</w:t>
      </w:r>
      <w:proofErr w:type="spellEnd"/>
      <w:r w:rsidR="0021373B" w:rsidRPr="003624BC">
        <w:rPr>
          <w:rFonts w:cstheme="minorHAnsi"/>
        </w:rPr>
        <w:t xml:space="preserve"> DOI </w:t>
      </w:r>
      <w:r w:rsidR="005F35DF" w:rsidRPr="006F1B42">
        <w:rPr>
          <w:rFonts w:cstheme="minorHAnsi"/>
          <w:shd w:val="clear" w:color="auto" w:fill="FFFFFF"/>
        </w:rPr>
        <w:t>10.5281/zenodo.16851314</w:t>
      </w:r>
      <w:r w:rsidR="0021373B">
        <w:rPr>
          <w:rFonts w:cstheme="minorHAnsi"/>
          <w:shd w:val="clear" w:color="auto" w:fill="FFFFFF"/>
        </w:rPr>
        <w:t>.</w:t>
      </w:r>
    </w:p>
    <w:p w14:paraId="043F77B3" w14:textId="77777777" w:rsidR="0079041D" w:rsidRPr="006E5216" w:rsidRDefault="0079041D" w:rsidP="00CE4370">
      <w:pPr>
        <w:rPr>
          <w:rFonts w:cstheme="minorHAnsi"/>
        </w:rPr>
      </w:pPr>
    </w:p>
    <w:p w14:paraId="78271B75" w14:textId="77777777" w:rsidR="00A1580D" w:rsidRDefault="00A1580D" w:rsidP="00CE4370">
      <w:pPr>
        <w:rPr>
          <w:b/>
          <w:bCs/>
        </w:rPr>
      </w:pPr>
      <w:r w:rsidRPr="00EE045B">
        <w:rPr>
          <w:b/>
          <w:bCs/>
        </w:rPr>
        <w:t>Results</w:t>
      </w:r>
    </w:p>
    <w:p w14:paraId="0F554607" w14:textId="77777777" w:rsidR="00A1580D" w:rsidRDefault="00A1580D" w:rsidP="00CE4370">
      <w:pPr>
        <w:rPr>
          <w:b/>
          <w:bCs/>
        </w:rPr>
      </w:pPr>
    </w:p>
    <w:p w14:paraId="015CB9DD" w14:textId="16D40726" w:rsidR="00044462" w:rsidRPr="00A86D92" w:rsidRDefault="00A1580D" w:rsidP="00CE4370">
      <w:r>
        <w:t xml:space="preserve">Of the </w:t>
      </w:r>
      <w:r w:rsidR="00FE1F5C">
        <w:t>15,721</w:t>
      </w:r>
      <w:r>
        <w:t xml:space="preserve"> ASVs identified by dada2, 1</w:t>
      </w:r>
      <w:r w:rsidR="004C7BD4">
        <w:t>16</w:t>
      </w:r>
      <w:r>
        <w:t xml:space="preserve"> aligned to Archaea references. With these removed, we retained </w:t>
      </w:r>
      <w:r w:rsidR="004541B3">
        <w:t>15,605</w:t>
      </w:r>
      <w:r>
        <w:t xml:space="preserve"> </w:t>
      </w:r>
      <w:r w:rsidR="00E31259">
        <w:t xml:space="preserve">bacteria </w:t>
      </w:r>
      <w:r>
        <w:t>ASVs.</w:t>
      </w:r>
      <w:r w:rsidR="00EB51A8">
        <w:t xml:space="preserve"> The </w:t>
      </w:r>
      <w:proofErr w:type="spellStart"/>
      <w:r w:rsidR="00EB51A8">
        <w:t>decontam</w:t>
      </w:r>
      <w:proofErr w:type="spellEnd"/>
      <w:r w:rsidR="00EB51A8">
        <w:t xml:space="preserve"> package identified 31 ASVs as potential contaminants using the frequency approach and 13 from the prevalence approach in the </w:t>
      </w:r>
      <w:proofErr w:type="spellStart"/>
      <w:r w:rsidR="00EB51A8">
        <w:t>decontam</w:t>
      </w:r>
      <w:proofErr w:type="spellEnd"/>
      <w:r w:rsidR="00EB51A8">
        <w:t xml:space="preserve"> package. None of the ASVs overlapped, so we removed all 44 from our dataset, leaving us with 15,561 ASVs.</w:t>
      </w:r>
      <w:r w:rsidR="00E05FA9">
        <w:t xml:space="preserve"> </w:t>
      </w:r>
      <w:r w:rsidR="00AD0075">
        <w:rPr>
          <w:color w:val="000000" w:themeColor="text1"/>
        </w:rPr>
        <w:t xml:space="preserve">Our </w:t>
      </w:r>
      <w:r w:rsidR="00A11F1C">
        <w:rPr>
          <w:color w:val="000000" w:themeColor="text1"/>
        </w:rPr>
        <w:t xml:space="preserve">sampled hosts ranged from read depths of 59,206 to </w:t>
      </w:r>
      <w:r w:rsidR="002D06DB">
        <w:rPr>
          <w:color w:val="000000" w:themeColor="text1"/>
        </w:rPr>
        <w:t xml:space="preserve">2,459 reads. </w:t>
      </w:r>
      <w:r w:rsidR="001A4467">
        <w:rPr>
          <w:color w:val="000000" w:themeColor="text1"/>
        </w:rPr>
        <w:t>We removed</w:t>
      </w:r>
      <w:r w:rsidR="00E05FA9">
        <w:rPr>
          <w:color w:val="000000" w:themeColor="text1"/>
        </w:rPr>
        <w:t xml:space="preserve"> the 31 hosts with fewer than 25000 reads, for a total of 215 hosts remaining in our final dataset. </w:t>
      </w:r>
    </w:p>
    <w:p w14:paraId="2F6356DD" w14:textId="77777777" w:rsidR="00207893" w:rsidRDefault="00207893" w:rsidP="00CE4370">
      <w:pPr>
        <w:rPr>
          <w:rFonts w:cstheme="minorHAnsi"/>
        </w:rPr>
      </w:pPr>
    </w:p>
    <w:p w14:paraId="03C09369" w14:textId="10855E4B" w:rsidR="00207893" w:rsidRPr="00207893" w:rsidRDefault="00207893" w:rsidP="00CE4370">
      <w:pPr>
        <w:rPr>
          <w:rFonts w:cstheme="minorHAnsi"/>
          <w:b/>
          <w:bCs/>
        </w:rPr>
      </w:pPr>
      <w:r w:rsidRPr="00207893">
        <w:rPr>
          <w:rFonts w:cstheme="minorHAnsi"/>
          <w:b/>
          <w:bCs/>
        </w:rPr>
        <w:t xml:space="preserve">Works </w:t>
      </w:r>
      <w:r w:rsidR="00EE1BC2">
        <w:rPr>
          <w:rFonts w:cstheme="minorHAnsi"/>
          <w:b/>
          <w:bCs/>
        </w:rPr>
        <w:t>C</w:t>
      </w:r>
      <w:r w:rsidRPr="00207893">
        <w:rPr>
          <w:rFonts w:cstheme="minorHAnsi"/>
          <w:b/>
          <w:bCs/>
        </w:rPr>
        <w:t>ited</w:t>
      </w:r>
    </w:p>
    <w:p w14:paraId="01ABCB2D" w14:textId="77777777" w:rsidR="001A0700" w:rsidRDefault="001A0700" w:rsidP="00CE4370">
      <w:pPr>
        <w:rPr>
          <w:rFonts w:cstheme="minorHAnsi"/>
        </w:rPr>
      </w:pPr>
    </w:p>
    <w:p w14:paraId="68D16A01" w14:textId="77777777" w:rsidR="00237604" w:rsidRPr="00237604" w:rsidRDefault="00207893" w:rsidP="00237604">
      <w:pPr>
        <w:pStyle w:val="Bibliography"/>
        <w:rPr>
          <w:rFonts w:ascii="Calibri" w:cs="Calibri"/>
        </w:rPr>
      </w:pPr>
      <w:r>
        <w:rPr>
          <w:rFonts w:cstheme="minorHAnsi"/>
        </w:rPr>
        <w:fldChar w:fldCharType="begin"/>
      </w:r>
      <w:r w:rsidR="00945832">
        <w:rPr>
          <w:rFonts w:cstheme="minorHAnsi"/>
        </w:rPr>
        <w:instrText xml:space="preserve"> ADDIN ZOTERO_BIBL {"uncited":[],"omitted":[],"custom":[]} CSL_BIBLIOGRAPHY </w:instrText>
      </w:r>
      <w:r>
        <w:rPr>
          <w:rFonts w:cstheme="minorHAnsi"/>
        </w:rPr>
        <w:fldChar w:fldCharType="separate"/>
      </w:r>
      <w:r w:rsidR="00237604" w:rsidRPr="00237604">
        <w:rPr>
          <w:rFonts w:ascii="Calibri" w:cs="Calibri"/>
        </w:rPr>
        <w:t xml:space="preserve">1. </w:t>
      </w:r>
      <w:r w:rsidR="00237604" w:rsidRPr="00237604">
        <w:rPr>
          <w:rFonts w:ascii="Calibri" w:cs="Calibri"/>
        </w:rPr>
        <w:tab/>
        <w:t xml:space="preserve">IUCN. IUCN Scaled Reptile digital distribution maps. 2022. https://www.iucnredlist.org/resources/spatial-data-download: IUCN spatial data, 2022. </w:t>
      </w:r>
    </w:p>
    <w:p w14:paraId="44DC9263" w14:textId="77777777" w:rsidR="00237604" w:rsidRPr="00237604" w:rsidRDefault="00237604" w:rsidP="00237604">
      <w:pPr>
        <w:pStyle w:val="Bibliography"/>
        <w:rPr>
          <w:rFonts w:ascii="Calibri" w:cs="Calibri"/>
        </w:rPr>
      </w:pPr>
      <w:r w:rsidRPr="00237604">
        <w:rPr>
          <w:rFonts w:ascii="Calibri" w:cs="Calibri"/>
        </w:rPr>
        <w:lastRenderedPageBreak/>
        <w:t xml:space="preserve">2. </w:t>
      </w:r>
      <w:r w:rsidRPr="00237604">
        <w:rPr>
          <w:rFonts w:ascii="Calibri" w:cs="Calibri"/>
        </w:rPr>
        <w:tab/>
        <w:t xml:space="preserve">Lettink M, Hare KM. Sampling techniques for New Zealand lizards. New Zealand Lizards. Springer, 2016, 269–291. </w:t>
      </w:r>
    </w:p>
    <w:p w14:paraId="5CE8BAA0" w14:textId="77777777" w:rsidR="00237604" w:rsidRPr="00237604" w:rsidRDefault="00237604" w:rsidP="00237604">
      <w:pPr>
        <w:pStyle w:val="Bibliography"/>
        <w:rPr>
          <w:rFonts w:ascii="Calibri" w:cs="Calibri"/>
        </w:rPr>
      </w:pPr>
      <w:r w:rsidRPr="00237604">
        <w:rPr>
          <w:rFonts w:ascii="Calibri" w:cs="Calibri"/>
        </w:rPr>
        <w:t xml:space="preserve">3. </w:t>
      </w:r>
      <w:r w:rsidRPr="00237604">
        <w:rPr>
          <w:rFonts w:ascii="Calibri" w:cs="Calibri"/>
        </w:rPr>
        <w:tab/>
        <w:t xml:space="preserve">Colston TJ, Noonan BP, Jackson CR. Phylogenetic analysis of bacterial communities in different regions of the gastrointestinal tract of </w:t>
      </w:r>
      <w:r w:rsidRPr="00237604">
        <w:rPr>
          <w:rFonts w:ascii="Calibri" w:cs="Calibri"/>
          <w:i/>
          <w:iCs/>
        </w:rPr>
        <w:t>Agkistrodon piscivorus</w:t>
      </w:r>
      <w:r w:rsidRPr="00237604">
        <w:rPr>
          <w:rFonts w:ascii="Calibri" w:cs="Calibri"/>
        </w:rPr>
        <w:t xml:space="preserve">, the cottonmouth snake. </w:t>
      </w:r>
      <w:r w:rsidRPr="00237604">
        <w:rPr>
          <w:rFonts w:ascii="Calibri" w:cs="Calibri"/>
          <w:i/>
          <w:iCs/>
        </w:rPr>
        <w:t>PLOS ONE</w:t>
      </w:r>
      <w:r w:rsidRPr="00237604">
        <w:rPr>
          <w:rFonts w:ascii="Calibri" w:cs="Calibri"/>
        </w:rPr>
        <w:t xml:space="preserve"> 2015;</w:t>
      </w:r>
      <w:r w:rsidRPr="00237604">
        <w:rPr>
          <w:rFonts w:ascii="Calibri" w:cs="Calibri"/>
          <w:b/>
          <w:bCs/>
        </w:rPr>
        <w:t>10</w:t>
      </w:r>
      <w:r w:rsidRPr="00237604">
        <w:rPr>
          <w:rFonts w:ascii="Calibri" w:cs="Calibri"/>
        </w:rPr>
        <w:t>:e0128793. https://doi.org/10.1371/journal.pone.0128793</w:t>
      </w:r>
    </w:p>
    <w:p w14:paraId="674C8415" w14:textId="77777777" w:rsidR="00237604" w:rsidRPr="00237604" w:rsidRDefault="00237604" w:rsidP="00237604">
      <w:pPr>
        <w:pStyle w:val="Bibliography"/>
        <w:rPr>
          <w:rFonts w:ascii="Calibri" w:cs="Calibri"/>
        </w:rPr>
      </w:pPr>
      <w:r w:rsidRPr="00237604">
        <w:rPr>
          <w:rFonts w:ascii="Calibri" w:cs="Calibri"/>
        </w:rPr>
        <w:t xml:space="preserve">4. </w:t>
      </w:r>
      <w:r w:rsidRPr="00237604">
        <w:rPr>
          <w:rFonts w:ascii="Calibri" w:cs="Calibri"/>
        </w:rPr>
        <w:tab/>
        <w:t xml:space="preserve">Tonini JFR et al. Fully-sampled phylogenies of squamates reveal evolutionary patterns in threat status. </w:t>
      </w:r>
      <w:r w:rsidRPr="00237604">
        <w:rPr>
          <w:rFonts w:ascii="Calibri" w:cs="Calibri"/>
          <w:i/>
          <w:iCs/>
        </w:rPr>
        <w:t>Biological Conservation</w:t>
      </w:r>
      <w:r w:rsidRPr="00237604">
        <w:rPr>
          <w:rFonts w:ascii="Calibri" w:cs="Calibri"/>
        </w:rPr>
        <w:t xml:space="preserve"> 2016;</w:t>
      </w:r>
      <w:r w:rsidRPr="00237604">
        <w:rPr>
          <w:rFonts w:ascii="Calibri" w:cs="Calibri"/>
          <w:b/>
          <w:bCs/>
        </w:rPr>
        <w:t>204</w:t>
      </w:r>
      <w:r w:rsidRPr="00237604">
        <w:rPr>
          <w:rFonts w:ascii="Calibri" w:cs="Calibri"/>
        </w:rPr>
        <w:t>:23–31. https://doi.org/10.1016/j.biocon.2016.03.039</w:t>
      </w:r>
    </w:p>
    <w:p w14:paraId="7D741269" w14:textId="77777777" w:rsidR="00237604" w:rsidRPr="00237604" w:rsidRDefault="00237604" w:rsidP="00237604">
      <w:pPr>
        <w:pStyle w:val="Bibliography"/>
        <w:rPr>
          <w:rFonts w:ascii="Calibri" w:cs="Calibri"/>
        </w:rPr>
      </w:pPr>
      <w:r w:rsidRPr="00237604">
        <w:rPr>
          <w:rFonts w:ascii="Calibri" w:cs="Calibri"/>
        </w:rPr>
        <w:t xml:space="preserve">5. </w:t>
      </w:r>
      <w:r w:rsidRPr="00237604">
        <w:rPr>
          <w:rFonts w:ascii="Calibri" w:cs="Calibri"/>
        </w:rPr>
        <w:tab/>
        <w:t xml:space="preserve">Brown GP, Shine R. Influence of weather conditions on activity of tropical snakes. </w:t>
      </w:r>
      <w:r w:rsidRPr="00237604">
        <w:rPr>
          <w:rFonts w:ascii="Calibri" w:cs="Calibri"/>
          <w:i/>
          <w:iCs/>
        </w:rPr>
        <w:t>Austral Ecology</w:t>
      </w:r>
      <w:r w:rsidRPr="00237604">
        <w:rPr>
          <w:rFonts w:ascii="Calibri" w:cs="Calibri"/>
        </w:rPr>
        <w:t xml:space="preserve"> 2002;</w:t>
      </w:r>
      <w:r w:rsidRPr="00237604">
        <w:rPr>
          <w:rFonts w:ascii="Calibri" w:cs="Calibri"/>
          <w:b/>
          <w:bCs/>
        </w:rPr>
        <w:t>27</w:t>
      </w:r>
      <w:r w:rsidRPr="00237604">
        <w:rPr>
          <w:rFonts w:ascii="Calibri" w:cs="Calibri"/>
        </w:rPr>
        <w:t>:596–605. https://doi.org/10.1046/j.1442-9993.2002.01218.x</w:t>
      </w:r>
    </w:p>
    <w:p w14:paraId="68F33EDA" w14:textId="77777777" w:rsidR="00237604" w:rsidRPr="00237604" w:rsidRDefault="00237604" w:rsidP="00237604">
      <w:pPr>
        <w:pStyle w:val="Bibliography"/>
        <w:rPr>
          <w:rFonts w:ascii="Calibri" w:cs="Calibri"/>
        </w:rPr>
      </w:pPr>
      <w:r w:rsidRPr="00237604">
        <w:rPr>
          <w:rFonts w:ascii="Calibri" w:cs="Calibri"/>
        </w:rPr>
        <w:t xml:space="preserve">6. </w:t>
      </w:r>
      <w:r w:rsidRPr="00237604">
        <w:rPr>
          <w:rFonts w:ascii="Calibri" w:cs="Calibri"/>
        </w:rPr>
        <w:tab/>
        <w:t xml:space="preserve">Rahman SC et al. Monsoon does matter: annual activity patterns in a snake assemblage from Bangladesh. </w:t>
      </w:r>
      <w:r w:rsidRPr="00237604">
        <w:rPr>
          <w:rFonts w:ascii="Calibri" w:cs="Calibri"/>
          <w:i/>
          <w:iCs/>
        </w:rPr>
        <w:t>The Herpetological Journal</w:t>
      </w:r>
      <w:r w:rsidRPr="00237604">
        <w:rPr>
          <w:rFonts w:ascii="Calibri" w:cs="Calibri"/>
        </w:rPr>
        <w:t xml:space="preserve"> 2013;</w:t>
      </w:r>
      <w:r w:rsidRPr="00237604">
        <w:rPr>
          <w:rFonts w:ascii="Calibri" w:cs="Calibri"/>
          <w:b/>
          <w:bCs/>
        </w:rPr>
        <w:t>23</w:t>
      </w:r>
      <w:r w:rsidRPr="00237604">
        <w:rPr>
          <w:rFonts w:ascii="Calibri" w:cs="Calibri"/>
        </w:rPr>
        <w:t xml:space="preserve">:203–208. </w:t>
      </w:r>
    </w:p>
    <w:p w14:paraId="56BF2303" w14:textId="77777777" w:rsidR="00237604" w:rsidRPr="00237604" w:rsidRDefault="00237604" w:rsidP="00237604">
      <w:pPr>
        <w:pStyle w:val="Bibliography"/>
        <w:rPr>
          <w:rFonts w:ascii="Calibri" w:cs="Calibri"/>
        </w:rPr>
      </w:pPr>
      <w:r w:rsidRPr="00237604">
        <w:rPr>
          <w:rFonts w:ascii="Calibri" w:cs="Calibri"/>
        </w:rPr>
        <w:t xml:space="preserve">7. </w:t>
      </w:r>
      <w:r w:rsidRPr="00237604">
        <w:rPr>
          <w:rFonts w:ascii="Calibri" w:cs="Calibri"/>
        </w:rPr>
        <w:tab/>
        <w:t xml:space="preserve">De Boer R et al. Improved detection of microbial DNA after bead-beating before DNA isolation. </w:t>
      </w:r>
      <w:r w:rsidRPr="00237604">
        <w:rPr>
          <w:rFonts w:ascii="Calibri" w:cs="Calibri"/>
          <w:i/>
          <w:iCs/>
        </w:rPr>
        <w:t>Journal of Microbiological Methods</w:t>
      </w:r>
      <w:r w:rsidRPr="00237604">
        <w:rPr>
          <w:rFonts w:ascii="Calibri" w:cs="Calibri"/>
        </w:rPr>
        <w:t xml:space="preserve"> 2010;</w:t>
      </w:r>
      <w:r w:rsidRPr="00237604">
        <w:rPr>
          <w:rFonts w:ascii="Calibri" w:cs="Calibri"/>
          <w:b/>
          <w:bCs/>
        </w:rPr>
        <w:t>80</w:t>
      </w:r>
      <w:r w:rsidRPr="00237604">
        <w:rPr>
          <w:rFonts w:ascii="Calibri" w:cs="Calibri"/>
        </w:rPr>
        <w:t>:209–211. https://doi.org/10.1016/j.mimet.2009.11.009</w:t>
      </w:r>
    </w:p>
    <w:p w14:paraId="7DAF008E" w14:textId="77777777" w:rsidR="00237604" w:rsidRPr="00237604" w:rsidRDefault="00237604" w:rsidP="00237604">
      <w:pPr>
        <w:pStyle w:val="Bibliography"/>
        <w:rPr>
          <w:rFonts w:ascii="Calibri" w:cs="Calibri"/>
        </w:rPr>
      </w:pPr>
      <w:r w:rsidRPr="00237604">
        <w:rPr>
          <w:rFonts w:ascii="Calibri" w:cs="Calibri"/>
        </w:rPr>
        <w:t xml:space="preserve">8. </w:t>
      </w:r>
      <w:r w:rsidRPr="00237604">
        <w:rPr>
          <w:rFonts w:ascii="Calibri" w:cs="Calibri"/>
        </w:rPr>
        <w:tab/>
        <w:t xml:space="preserve">Kozich JJ et al. Development of a dual-Index sequencing strategy and curation pipeline for analyzing amplicon sequence data on the MiSeq Illumina sequencing platform. </w:t>
      </w:r>
      <w:r w:rsidRPr="00237604">
        <w:rPr>
          <w:rFonts w:ascii="Calibri" w:cs="Calibri"/>
          <w:i/>
          <w:iCs/>
        </w:rPr>
        <w:t>Applied and Environmental Microbiology</w:t>
      </w:r>
      <w:r w:rsidRPr="00237604">
        <w:rPr>
          <w:rFonts w:ascii="Calibri" w:cs="Calibri"/>
        </w:rPr>
        <w:t xml:space="preserve"> 2013;</w:t>
      </w:r>
      <w:r w:rsidRPr="00237604">
        <w:rPr>
          <w:rFonts w:ascii="Calibri" w:cs="Calibri"/>
          <w:b/>
          <w:bCs/>
        </w:rPr>
        <w:t>79</w:t>
      </w:r>
      <w:r w:rsidRPr="00237604">
        <w:rPr>
          <w:rFonts w:ascii="Calibri" w:cs="Calibri"/>
        </w:rPr>
        <w:t>:5112–5120. https://doi.org/10.1128/AEM.01043-13</w:t>
      </w:r>
    </w:p>
    <w:p w14:paraId="3DB538F4" w14:textId="77777777" w:rsidR="00237604" w:rsidRPr="00237604" w:rsidRDefault="00237604" w:rsidP="00237604">
      <w:pPr>
        <w:pStyle w:val="Bibliography"/>
        <w:rPr>
          <w:rFonts w:ascii="Calibri" w:cs="Calibri"/>
        </w:rPr>
      </w:pPr>
      <w:r w:rsidRPr="00237604">
        <w:rPr>
          <w:rFonts w:ascii="Calibri" w:cs="Calibri"/>
        </w:rPr>
        <w:t xml:space="preserve">9. </w:t>
      </w:r>
      <w:r w:rsidRPr="00237604">
        <w:rPr>
          <w:rFonts w:ascii="Calibri" w:cs="Calibri"/>
        </w:rPr>
        <w:tab/>
        <w:t xml:space="preserve">Kozich J et al. 16S rRNA Sequencing with the Illumina MiSeq: library Generation, QC, &amp; xequencing. 2013. 2013. </w:t>
      </w:r>
    </w:p>
    <w:p w14:paraId="6C56BBBC" w14:textId="77777777" w:rsidR="00237604" w:rsidRPr="00237604" w:rsidRDefault="00237604" w:rsidP="00237604">
      <w:pPr>
        <w:pStyle w:val="Bibliography"/>
        <w:rPr>
          <w:rFonts w:ascii="Calibri" w:cs="Calibri"/>
        </w:rPr>
      </w:pPr>
      <w:r w:rsidRPr="00237604">
        <w:rPr>
          <w:rFonts w:ascii="Calibri" w:cs="Calibri"/>
        </w:rPr>
        <w:lastRenderedPageBreak/>
        <w:t xml:space="preserve">10. </w:t>
      </w:r>
      <w:r w:rsidRPr="00237604">
        <w:rPr>
          <w:rFonts w:ascii="Calibri" w:cs="Calibri"/>
        </w:rPr>
        <w:tab/>
        <w:t xml:space="preserve">Hoffbeck C et al. </w:t>
      </w:r>
      <w:r w:rsidRPr="00237604">
        <w:rPr>
          <w:rFonts w:ascii="Calibri" w:cs="Calibri"/>
          <w:smallCaps/>
        </w:rPr>
        <w:t>16S rRNA</w:t>
      </w:r>
      <w:r w:rsidRPr="00237604">
        <w:rPr>
          <w:rFonts w:ascii="Calibri" w:cs="Calibri"/>
        </w:rPr>
        <w:t xml:space="preserve"> gene‐based meta‐analysis of the reptile gut microbiota reveals environmental effects, host influences and a limited core microbiota. </w:t>
      </w:r>
      <w:r w:rsidRPr="00237604">
        <w:rPr>
          <w:rFonts w:ascii="Calibri" w:cs="Calibri"/>
          <w:i/>
          <w:iCs/>
        </w:rPr>
        <w:t>Molecular Ecology</w:t>
      </w:r>
      <w:r w:rsidRPr="00237604">
        <w:rPr>
          <w:rFonts w:ascii="Calibri" w:cs="Calibri"/>
        </w:rPr>
        <w:t xml:space="preserve"> 2023;</w:t>
      </w:r>
      <w:r w:rsidRPr="00237604">
        <w:rPr>
          <w:rFonts w:ascii="Calibri" w:cs="Calibri"/>
          <w:b/>
          <w:bCs/>
        </w:rPr>
        <w:t>32</w:t>
      </w:r>
      <w:r w:rsidRPr="00237604">
        <w:rPr>
          <w:rFonts w:ascii="Calibri" w:cs="Calibri"/>
        </w:rPr>
        <w:t>:6044–6058. https://doi.org/10.1111/mec.17153</w:t>
      </w:r>
    </w:p>
    <w:p w14:paraId="566D05FE" w14:textId="77777777" w:rsidR="00237604" w:rsidRPr="00237604" w:rsidRDefault="00237604" w:rsidP="00237604">
      <w:pPr>
        <w:pStyle w:val="Bibliography"/>
        <w:rPr>
          <w:rFonts w:ascii="Calibri" w:cs="Calibri"/>
        </w:rPr>
      </w:pPr>
      <w:r w:rsidRPr="00237604">
        <w:rPr>
          <w:rFonts w:ascii="Calibri" w:cs="Calibri"/>
        </w:rPr>
        <w:t xml:space="preserve">11. </w:t>
      </w:r>
      <w:r w:rsidRPr="00237604">
        <w:rPr>
          <w:rFonts w:ascii="Calibri" w:cs="Calibri"/>
        </w:rPr>
        <w:tab/>
        <w:t xml:space="preserve">McDonald D et al. Greengenes2 unifies microbial data in a single reference tree. </w:t>
      </w:r>
      <w:r w:rsidRPr="00237604">
        <w:rPr>
          <w:rFonts w:ascii="Calibri" w:cs="Calibri"/>
          <w:i/>
          <w:iCs/>
        </w:rPr>
        <w:t>Nat Biotechnol</w:t>
      </w:r>
      <w:r w:rsidRPr="00237604">
        <w:rPr>
          <w:rFonts w:ascii="Calibri" w:cs="Calibri"/>
        </w:rPr>
        <w:t xml:space="preserve"> 2024;</w:t>
      </w:r>
      <w:r w:rsidRPr="00237604">
        <w:rPr>
          <w:rFonts w:ascii="Calibri" w:cs="Calibri"/>
          <w:b/>
          <w:bCs/>
        </w:rPr>
        <w:t>42</w:t>
      </w:r>
      <w:r w:rsidRPr="00237604">
        <w:rPr>
          <w:rFonts w:ascii="Calibri" w:cs="Calibri"/>
        </w:rPr>
        <w:t>:715–718. https://doi.org/10.1038/s41587-023-01845-1</w:t>
      </w:r>
    </w:p>
    <w:p w14:paraId="2F8BD44A" w14:textId="77777777" w:rsidR="00237604" w:rsidRPr="00237604" w:rsidRDefault="00237604" w:rsidP="00237604">
      <w:pPr>
        <w:pStyle w:val="Bibliography"/>
        <w:rPr>
          <w:rFonts w:ascii="Calibri" w:cs="Calibri"/>
        </w:rPr>
      </w:pPr>
      <w:r w:rsidRPr="00237604">
        <w:rPr>
          <w:rFonts w:ascii="Calibri" w:cs="Calibri"/>
        </w:rPr>
        <w:t xml:space="preserve">12. </w:t>
      </w:r>
      <w:r w:rsidRPr="00237604">
        <w:rPr>
          <w:rFonts w:ascii="Calibri" w:cs="Calibri"/>
        </w:rPr>
        <w:tab/>
        <w:t xml:space="preserve">Rajendhran J, Gunasekaran P. Microbial phylogeny and diversity: Small subunit ribosomal RNA sequence analysis and beyond. </w:t>
      </w:r>
      <w:r w:rsidRPr="00237604">
        <w:rPr>
          <w:rFonts w:ascii="Calibri" w:cs="Calibri"/>
          <w:i/>
          <w:iCs/>
        </w:rPr>
        <w:t>Microbiological Research</w:t>
      </w:r>
      <w:r w:rsidRPr="00237604">
        <w:rPr>
          <w:rFonts w:ascii="Calibri" w:cs="Calibri"/>
        </w:rPr>
        <w:t xml:space="preserve"> 2011;</w:t>
      </w:r>
      <w:r w:rsidRPr="00237604">
        <w:rPr>
          <w:rFonts w:ascii="Calibri" w:cs="Calibri"/>
          <w:b/>
          <w:bCs/>
        </w:rPr>
        <w:t>166</w:t>
      </w:r>
      <w:r w:rsidRPr="00237604">
        <w:rPr>
          <w:rFonts w:ascii="Calibri" w:cs="Calibri"/>
        </w:rPr>
        <w:t>:99–110. https://doi.org/10.1016/j.micres.2010.02.003</w:t>
      </w:r>
    </w:p>
    <w:p w14:paraId="225BEDC1" w14:textId="77777777" w:rsidR="00237604" w:rsidRPr="00237604" w:rsidRDefault="00237604" w:rsidP="00237604">
      <w:pPr>
        <w:pStyle w:val="Bibliography"/>
        <w:rPr>
          <w:rFonts w:ascii="Calibri" w:cs="Calibri"/>
        </w:rPr>
      </w:pPr>
      <w:r w:rsidRPr="00237604">
        <w:rPr>
          <w:rFonts w:ascii="Calibri" w:cs="Calibri"/>
        </w:rPr>
        <w:t xml:space="preserve">13. </w:t>
      </w:r>
      <w:r w:rsidRPr="00237604">
        <w:rPr>
          <w:rFonts w:ascii="Calibri" w:cs="Calibri"/>
        </w:rPr>
        <w:tab/>
        <w:t xml:space="preserve">Davis N et al. Simple statistical identification and removal of contaminant sequences in marker-gene and metagenomics data. </w:t>
      </w:r>
      <w:r w:rsidRPr="00237604">
        <w:rPr>
          <w:rFonts w:ascii="Calibri" w:cs="Calibri"/>
          <w:i/>
          <w:iCs/>
        </w:rPr>
        <w:t>bioRxiv</w:t>
      </w:r>
      <w:r w:rsidRPr="00237604">
        <w:rPr>
          <w:rFonts w:ascii="Calibri" w:cs="Calibri"/>
        </w:rPr>
        <w:t xml:space="preserve"> 2017;221499. https://doi.org/10.1101/221499</w:t>
      </w:r>
    </w:p>
    <w:p w14:paraId="3BBCDAE8" w14:textId="77777777" w:rsidR="00237604" w:rsidRPr="00237604" w:rsidRDefault="00237604" w:rsidP="00237604">
      <w:pPr>
        <w:pStyle w:val="Bibliography"/>
        <w:rPr>
          <w:rFonts w:ascii="Calibri" w:cs="Calibri"/>
        </w:rPr>
      </w:pPr>
      <w:r w:rsidRPr="00237604">
        <w:rPr>
          <w:rFonts w:ascii="Calibri" w:cs="Calibri"/>
        </w:rPr>
        <w:t xml:space="preserve">14. </w:t>
      </w:r>
      <w:r w:rsidRPr="00237604">
        <w:rPr>
          <w:rFonts w:ascii="Calibri" w:cs="Calibri"/>
        </w:rPr>
        <w:tab/>
        <w:t xml:space="preserve">Bisanz JE. qiime2R: Importing QIIME2 artifacts and associated data into R sessions. 2018. 2018. </w:t>
      </w:r>
    </w:p>
    <w:p w14:paraId="5726CF4C" w14:textId="77777777" w:rsidR="00237604" w:rsidRPr="00237604" w:rsidRDefault="00237604" w:rsidP="00237604">
      <w:pPr>
        <w:pStyle w:val="Bibliography"/>
        <w:rPr>
          <w:rFonts w:ascii="Calibri" w:cs="Calibri"/>
        </w:rPr>
      </w:pPr>
      <w:r w:rsidRPr="00237604">
        <w:rPr>
          <w:rFonts w:ascii="Calibri" w:cs="Calibri"/>
        </w:rPr>
        <w:t xml:space="preserve">15. </w:t>
      </w:r>
      <w:r w:rsidRPr="00237604">
        <w:rPr>
          <w:rFonts w:ascii="Calibri" w:cs="Calibri"/>
        </w:rPr>
        <w:tab/>
        <w:t xml:space="preserve">R Core Team. R: A language and environment for statistical computing. 2021. Vienna, Austria: R Foundation for Statistical Computing, 2021. </w:t>
      </w:r>
    </w:p>
    <w:p w14:paraId="06EB685C" w14:textId="77777777" w:rsidR="00237604" w:rsidRPr="00237604" w:rsidRDefault="00237604" w:rsidP="00237604">
      <w:pPr>
        <w:pStyle w:val="Bibliography"/>
        <w:rPr>
          <w:rFonts w:ascii="Calibri" w:cs="Calibri"/>
        </w:rPr>
      </w:pPr>
      <w:r w:rsidRPr="00237604">
        <w:rPr>
          <w:rFonts w:ascii="Calibri" w:cs="Calibri"/>
        </w:rPr>
        <w:t xml:space="preserve">16. </w:t>
      </w:r>
      <w:r w:rsidRPr="00237604">
        <w:rPr>
          <w:rFonts w:ascii="Calibri" w:cs="Calibri"/>
        </w:rPr>
        <w:tab/>
        <w:t xml:space="preserve">Beule L, Karlovsky P. Improved normalization of species count data in ecology by scaling with ranked subsampling (SRS): application to microbial communities. </w:t>
      </w:r>
      <w:r w:rsidRPr="00237604">
        <w:rPr>
          <w:rFonts w:ascii="Calibri" w:cs="Calibri"/>
          <w:i/>
          <w:iCs/>
        </w:rPr>
        <w:t>PeerJ</w:t>
      </w:r>
      <w:r w:rsidRPr="00237604">
        <w:rPr>
          <w:rFonts w:ascii="Calibri" w:cs="Calibri"/>
        </w:rPr>
        <w:t xml:space="preserve"> 2020;</w:t>
      </w:r>
      <w:r w:rsidRPr="00237604">
        <w:rPr>
          <w:rFonts w:ascii="Calibri" w:cs="Calibri"/>
          <w:b/>
          <w:bCs/>
        </w:rPr>
        <w:t>8</w:t>
      </w:r>
      <w:r w:rsidRPr="00237604">
        <w:rPr>
          <w:rFonts w:ascii="Calibri" w:cs="Calibri"/>
        </w:rPr>
        <w:t>:e9593. https://doi.org/10.7717/peerj.9593</w:t>
      </w:r>
    </w:p>
    <w:p w14:paraId="100F4B6B" w14:textId="77777777" w:rsidR="00237604" w:rsidRPr="00237604" w:rsidRDefault="00237604" w:rsidP="00237604">
      <w:pPr>
        <w:pStyle w:val="Bibliography"/>
        <w:rPr>
          <w:rFonts w:ascii="Calibri" w:cs="Calibri"/>
        </w:rPr>
      </w:pPr>
      <w:r w:rsidRPr="00237604">
        <w:rPr>
          <w:rFonts w:ascii="Calibri" w:cs="Calibri"/>
        </w:rPr>
        <w:t xml:space="preserve">17. </w:t>
      </w:r>
      <w:r w:rsidRPr="00237604">
        <w:rPr>
          <w:rFonts w:ascii="Calibri" w:cs="Calibri"/>
        </w:rPr>
        <w:tab/>
        <w:t xml:space="preserve">Heidrich V, Karlovsky P, Beule L. ‘SRS’ R Package and ‘q2-srs’ QIIME 2 Plugin: Normalization of Microbiome Data Using Scaling with Ranked Subsampling (SRS). </w:t>
      </w:r>
      <w:r w:rsidRPr="00237604">
        <w:rPr>
          <w:rFonts w:ascii="Calibri" w:cs="Calibri"/>
          <w:i/>
          <w:iCs/>
        </w:rPr>
        <w:t>Applied Sciences</w:t>
      </w:r>
      <w:r w:rsidRPr="00237604">
        <w:rPr>
          <w:rFonts w:ascii="Calibri" w:cs="Calibri"/>
        </w:rPr>
        <w:t xml:space="preserve"> 2021;</w:t>
      </w:r>
      <w:r w:rsidRPr="00237604">
        <w:rPr>
          <w:rFonts w:ascii="Calibri" w:cs="Calibri"/>
          <w:b/>
          <w:bCs/>
        </w:rPr>
        <w:t>11</w:t>
      </w:r>
      <w:r w:rsidRPr="00237604">
        <w:rPr>
          <w:rFonts w:ascii="Calibri" w:cs="Calibri"/>
        </w:rPr>
        <w:t>:11473. https://doi.org/10.3390/app112311473</w:t>
      </w:r>
    </w:p>
    <w:p w14:paraId="01E8EBD1" w14:textId="1AB9BD12" w:rsidR="00870412" w:rsidRDefault="00207893" w:rsidP="00CE4370">
      <w:pPr>
        <w:rPr>
          <w:rFonts w:cstheme="minorHAnsi"/>
        </w:rPr>
      </w:pPr>
      <w:r>
        <w:rPr>
          <w:rFonts w:cstheme="minorHAnsi"/>
        </w:rPr>
        <w:fldChar w:fldCharType="end"/>
      </w:r>
    </w:p>
    <w:p w14:paraId="2E6E4C72" w14:textId="77777777" w:rsidR="00E6796A" w:rsidRDefault="00E6796A" w:rsidP="00CE4370">
      <w:pPr>
        <w:rPr>
          <w:rFonts w:cstheme="minorHAnsi"/>
          <w:b/>
          <w:bCs/>
        </w:rPr>
      </w:pPr>
    </w:p>
    <w:p w14:paraId="080E0717" w14:textId="77777777" w:rsidR="00E6796A" w:rsidRDefault="00E6796A" w:rsidP="00CE4370">
      <w:pPr>
        <w:rPr>
          <w:rFonts w:cstheme="minorHAnsi"/>
          <w:b/>
          <w:bCs/>
        </w:rPr>
      </w:pPr>
    </w:p>
    <w:p w14:paraId="7617CD4D" w14:textId="7464B093" w:rsidR="00245914" w:rsidRDefault="002B7C96" w:rsidP="00CE4370">
      <w:r>
        <w:t>Supplemental Methods Figures</w:t>
      </w:r>
    </w:p>
    <w:p w14:paraId="303E33DA" w14:textId="77777777" w:rsidR="002B7C96" w:rsidRDefault="002B7C96" w:rsidP="00CE4370"/>
    <w:p w14:paraId="6A249585" w14:textId="77777777" w:rsidR="002B7C96" w:rsidRDefault="002B7C96" w:rsidP="002B7C96">
      <w:pPr>
        <w:pStyle w:val="Default"/>
        <w:spacing w:before="0" w:after="240"/>
        <w:rPr>
          <w:rFonts w:ascii="Times Roman" w:eastAsia="Times Roman" w:hAnsi="Times Roman" w:cs="Times Roman"/>
          <w:b/>
          <w:bCs/>
        </w:rPr>
      </w:pPr>
    </w:p>
    <w:p w14:paraId="1888EDF4" w14:textId="77777777" w:rsidR="002B7C96" w:rsidRDefault="002B7C96" w:rsidP="002B7C96">
      <w:pPr>
        <w:pStyle w:val="Default"/>
        <w:spacing w:before="0" w:after="240"/>
        <w:rPr>
          <w:rFonts w:ascii="Times Roman" w:eastAsia="Times Roman" w:hAnsi="Times Roman" w:cs="Times Roman"/>
          <w:b/>
          <w:bCs/>
        </w:rPr>
      </w:pPr>
      <w:r>
        <w:rPr>
          <w:rFonts w:ascii="Times Roman" w:eastAsia="Times Roman" w:hAnsi="Times Roman" w:cs="Times Roman"/>
          <w:b/>
          <w:bCs/>
          <w:noProof/>
        </w:rPr>
        <w:drawing>
          <wp:anchor distT="152400" distB="152400" distL="152400" distR="152400" simplePos="0" relativeHeight="251659264" behindDoc="0" locked="0" layoutInCell="1" allowOverlap="1" wp14:anchorId="741D2F46" wp14:editId="1EAB8D7D">
            <wp:simplePos x="0" y="0"/>
            <wp:positionH relativeFrom="margin">
              <wp:posOffset>-6350</wp:posOffset>
            </wp:positionH>
            <wp:positionV relativeFrom="line">
              <wp:posOffset>330200</wp:posOffset>
            </wp:positionV>
            <wp:extent cx="5943600" cy="3628870"/>
            <wp:effectExtent l="0" t="0" r="0" b="0"/>
            <wp:wrapThrough wrapText="bothSides" distL="152400" distR="152400">
              <wp:wrapPolygon edited="1">
                <wp:start x="0" y="0"/>
                <wp:lineTo x="21600" y="0"/>
                <wp:lineTo x="21600" y="21600"/>
                <wp:lineTo x="0" y="21600"/>
                <wp:lineTo x="0" y="0"/>
              </wp:wrapPolygon>
            </wp:wrapThrough>
            <wp:docPr id="1073741834" name="officeArt object" descr="A group of white text boxes&#10;&#10;AI-generated content may be incorrect."/>
            <wp:cNvGraphicFramePr/>
            <a:graphic xmlns:a="http://schemas.openxmlformats.org/drawingml/2006/main">
              <a:graphicData uri="http://schemas.openxmlformats.org/drawingml/2006/picture">
                <pic:pic xmlns:pic="http://schemas.openxmlformats.org/drawingml/2006/picture">
                  <pic:nvPicPr>
                    <pic:cNvPr id="1073741834" name="officeArt object" descr="A group of white text boxes&#10;&#10;AI-generated content may be incorrect."/>
                    <pic:cNvPicPr>
                      <a:picLocks noChangeAspect="1"/>
                    </pic:cNvPicPr>
                  </pic:nvPicPr>
                  <pic:blipFill>
                    <a:blip r:embed="rId4"/>
                    <a:stretch>
                      <a:fillRect/>
                    </a:stretch>
                  </pic:blipFill>
                  <pic:spPr>
                    <a:xfrm>
                      <a:off x="0" y="0"/>
                      <a:ext cx="5943600" cy="3628870"/>
                    </a:xfrm>
                    <a:prstGeom prst="rect">
                      <a:avLst/>
                    </a:prstGeom>
                    <a:ln w="12700" cap="flat">
                      <a:noFill/>
                      <a:miter lim="400000"/>
                    </a:ln>
                    <a:effectLst/>
                  </pic:spPr>
                </pic:pic>
              </a:graphicData>
            </a:graphic>
          </wp:anchor>
        </w:drawing>
      </w:r>
    </w:p>
    <w:p w14:paraId="581D6CED" w14:textId="77777777" w:rsidR="002B7C96" w:rsidRDefault="002B7C96" w:rsidP="002B7C96">
      <w:pPr>
        <w:pStyle w:val="Default"/>
        <w:spacing w:before="0" w:after="240"/>
        <w:rPr>
          <w:rFonts w:ascii="Times Roman" w:eastAsia="Times Roman" w:hAnsi="Times Roman" w:cs="Times Roman"/>
          <w:b/>
          <w:bCs/>
        </w:rPr>
      </w:pPr>
    </w:p>
    <w:p w14:paraId="7BE89E47" w14:textId="68969898" w:rsidR="002B7C96" w:rsidRDefault="002B7C96" w:rsidP="002B7C96">
      <w:pPr>
        <w:pStyle w:val="Default"/>
        <w:spacing w:before="0" w:after="240"/>
        <w:rPr>
          <w:rFonts w:ascii="Times Roman" w:eastAsia="Times Roman" w:hAnsi="Times Roman" w:cs="Times Roman"/>
          <w:b/>
          <w:bCs/>
        </w:rPr>
      </w:pPr>
      <w:r>
        <w:rPr>
          <w:rFonts w:ascii="Times Roman" w:hAnsi="Times Roman"/>
          <w:b/>
          <w:bCs/>
        </w:rPr>
        <w:t xml:space="preserve">Figure Supp Methods 1: </w:t>
      </w:r>
      <w:r>
        <w:rPr>
          <w:rFonts w:ascii="Times Roman" w:hAnsi="Times Roman"/>
        </w:rPr>
        <w:t>ASV accumulation curves across all sampling sites. Curves reach maximum ASV diversity by ~20,000 reads.</w:t>
      </w:r>
    </w:p>
    <w:p w14:paraId="260D165C" w14:textId="77777777" w:rsidR="002B7C96" w:rsidRDefault="002B7C96" w:rsidP="002B7C96">
      <w:pPr>
        <w:pStyle w:val="Default"/>
        <w:spacing w:before="0" w:after="240"/>
        <w:rPr>
          <w:rFonts w:ascii="Times Roman" w:eastAsia="Times Roman" w:hAnsi="Times Roman" w:cs="Times Roman"/>
          <w:b/>
          <w:bCs/>
        </w:rPr>
      </w:pPr>
    </w:p>
    <w:p w14:paraId="5F1F97F8" w14:textId="77777777" w:rsidR="002B7C96" w:rsidRDefault="002B7C96" w:rsidP="002B7C96">
      <w:pPr>
        <w:pStyle w:val="Default"/>
        <w:spacing w:before="0" w:after="240"/>
        <w:rPr>
          <w:rFonts w:ascii="Times Roman" w:eastAsia="Times Roman" w:hAnsi="Times Roman" w:cs="Times Roman"/>
          <w:b/>
          <w:bCs/>
        </w:rPr>
      </w:pPr>
    </w:p>
    <w:p w14:paraId="5A15E90C" w14:textId="77777777" w:rsidR="002B7C96" w:rsidRDefault="002B7C96" w:rsidP="002B7C96">
      <w:pPr>
        <w:pStyle w:val="Default"/>
        <w:spacing w:before="0" w:after="240"/>
        <w:rPr>
          <w:rFonts w:ascii="Times Roman" w:eastAsia="Times Roman" w:hAnsi="Times Roman" w:cs="Times Roman"/>
          <w:b/>
          <w:bCs/>
        </w:rPr>
      </w:pPr>
    </w:p>
    <w:p w14:paraId="159A570A" w14:textId="77777777" w:rsidR="002B7C96" w:rsidRDefault="002B7C96" w:rsidP="002B7C96">
      <w:pPr>
        <w:pStyle w:val="Default"/>
        <w:spacing w:before="0" w:after="240"/>
        <w:rPr>
          <w:rFonts w:ascii="Times Roman" w:eastAsia="Times Roman" w:hAnsi="Times Roman" w:cs="Times Roman"/>
          <w:b/>
          <w:bCs/>
        </w:rPr>
      </w:pPr>
    </w:p>
    <w:p w14:paraId="5D09E0C4" w14:textId="77777777" w:rsidR="002B7C96" w:rsidRDefault="002B7C96" w:rsidP="002B7C96">
      <w:pPr>
        <w:pStyle w:val="Default"/>
        <w:spacing w:before="0" w:after="240"/>
        <w:rPr>
          <w:rFonts w:ascii="Times Roman" w:eastAsia="Times Roman" w:hAnsi="Times Roman" w:cs="Times Roman"/>
          <w:b/>
          <w:bCs/>
        </w:rPr>
      </w:pPr>
    </w:p>
    <w:p w14:paraId="5F0099A4" w14:textId="77777777" w:rsidR="002B7C96" w:rsidRDefault="002B7C96" w:rsidP="002B7C96">
      <w:pPr>
        <w:pStyle w:val="Default"/>
        <w:spacing w:before="0" w:after="240"/>
        <w:rPr>
          <w:rFonts w:ascii="Times Roman" w:eastAsia="Times Roman" w:hAnsi="Times Roman" w:cs="Times Roman"/>
          <w:b/>
          <w:bCs/>
        </w:rPr>
      </w:pPr>
    </w:p>
    <w:p w14:paraId="35130BA2" w14:textId="77777777" w:rsidR="002B7C96" w:rsidRDefault="002B7C96" w:rsidP="002B7C96">
      <w:pPr>
        <w:pStyle w:val="Default"/>
        <w:spacing w:before="0" w:after="240"/>
        <w:rPr>
          <w:rFonts w:ascii="Times Roman" w:eastAsia="Times Roman" w:hAnsi="Times Roman" w:cs="Times Roman"/>
          <w:b/>
          <w:bCs/>
        </w:rPr>
      </w:pPr>
      <w:r>
        <w:rPr>
          <w:rFonts w:ascii="Times Roman" w:eastAsia="Times Roman" w:hAnsi="Times Roman" w:cs="Times Roman"/>
          <w:b/>
          <w:bCs/>
          <w:noProof/>
        </w:rPr>
        <w:lastRenderedPageBreak/>
        <w:drawing>
          <wp:anchor distT="152400" distB="152400" distL="152400" distR="152400" simplePos="0" relativeHeight="251660288" behindDoc="0" locked="0" layoutInCell="1" allowOverlap="1" wp14:anchorId="365FAE08" wp14:editId="0FA43689">
            <wp:simplePos x="0" y="0"/>
            <wp:positionH relativeFrom="margin">
              <wp:posOffset>-6350</wp:posOffset>
            </wp:positionH>
            <wp:positionV relativeFrom="line">
              <wp:posOffset>279400</wp:posOffset>
            </wp:positionV>
            <wp:extent cx="5943600" cy="3892710"/>
            <wp:effectExtent l="0" t="0" r="0" b="0"/>
            <wp:wrapThrough wrapText="bothSides" distL="152400" distR="152400">
              <wp:wrapPolygon edited="1">
                <wp:start x="0" y="0"/>
                <wp:lineTo x="0" y="21599"/>
                <wp:lineTo x="21600" y="21599"/>
                <wp:lineTo x="21600" y="0"/>
                <wp:lineTo x="0" y="0"/>
              </wp:wrapPolygon>
            </wp:wrapThrough>
            <wp:docPr id="1073741835" name="officeArt object" descr="A black background with a black square&#10;&#10;AI-generated content may be incorrect."/>
            <wp:cNvGraphicFramePr/>
            <a:graphic xmlns:a="http://schemas.openxmlformats.org/drawingml/2006/main">
              <a:graphicData uri="http://schemas.openxmlformats.org/drawingml/2006/picture">
                <pic:pic xmlns:pic="http://schemas.openxmlformats.org/drawingml/2006/picture">
                  <pic:nvPicPr>
                    <pic:cNvPr id="1073741835" name="officeArt object" descr="A black background with a black square&#10;&#10;AI-generated content may be incorrect."/>
                    <pic:cNvPicPr>
                      <a:picLocks noChangeAspect="1"/>
                    </pic:cNvPicPr>
                  </pic:nvPicPr>
                  <pic:blipFill>
                    <a:blip r:embed="rId5"/>
                    <a:srcRect/>
                    <a:stretch>
                      <a:fillRect/>
                    </a:stretch>
                  </pic:blipFill>
                  <pic:spPr>
                    <a:xfrm>
                      <a:off x="0" y="0"/>
                      <a:ext cx="5943600" cy="3892710"/>
                    </a:xfrm>
                    <a:prstGeom prst="rect">
                      <a:avLst/>
                    </a:prstGeom>
                    <a:ln w="12700" cap="flat">
                      <a:noFill/>
                      <a:miter lim="400000"/>
                    </a:ln>
                    <a:effectLst/>
                  </pic:spPr>
                </pic:pic>
              </a:graphicData>
            </a:graphic>
          </wp:anchor>
        </w:drawing>
      </w:r>
    </w:p>
    <w:p w14:paraId="36B224A3" w14:textId="77777777" w:rsidR="002B7C96" w:rsidRDefault="002B7C96" w:rsidP="002B7C96">
      <w:pPr>
        <w:pStyle w:val="Default"/>
        <w:spacing w:before="0" w:after="240"/>
        <w:rPr>
          <w:rFonts w:ascii="Times Roman" w:eastAsia="Times Roman" w:hAnsi="Times Roman" w:cs="Times Roman"/>
          <w:b/>
          <w:bCs/>
        </w:rPr>
      </w:pPr>
    </w:p>
    <w:p w14:paraId="6B34526F" w14:textId="77777777" w:rsidR="002B7C96" w:rsidRDefault="002B7C96" w:rsidP="002B7C96">
      <w:pPr>
        <w:pStyle w:val="Default"/>
        <w:spacing w:before="0" w:after="240"/>
        <w:rPr>
          <w:rFonts w:ascii="Times Roman" w:eastAsia="Times Roman" w:hAnsi="Times Roman" w:cs="Times Roman"/>
          <w:b/>
          <w:bCs/>
        </w:rPr>
      </w:pPr>
    </w:p>
    <w:p w14:paraId="514B68A1" w14:textId="7D866874" w:rsidR="002B7C96" w:rsidRDefault="002B7C96" w:rsidP="002B7C96">
      <w:pPr>
        <w:pStyle w:val="Default"/>
        <w:spacing w:before="0" w:after="240"/>
        <w:rPr>
          <w:rFonts w:ascii="Times Roman" w:eastAsia="Times Roman" w:hAnsi="Times Roman" w:cs="Times Roman"/>
        </w:rPr>
      </w:pPr>
      <w:r>
        <w:rPr>
          <w:rFonts w:ascii="Times Roman" w:hAnsi="Times Roman"/>
          <w:b/>
          <w:bCs/>
        </w:rPr>
        <w:t xml:space="preserve">Figure Supp Methods 2: </w:t>
      </w:r>
      <w:r>
        <w:rPr>
          <w:rFonts w:ascii="Times Roman" w:hAnsi="Times Roman"/>
        </w:rPr>
        <w:t xml:space="preserve">there is no strong relationship between numbers of ASVs and numbers of reads. </w:t>
      </w:r>
    </w:p>
    <w:p w14:paraId="54F9CF84" w14:textId="77777777" w:rsidR="002B7C96" w:rsidRDefault="002B7C96" w:rsidP="002B7C96">
      <w:pPr>
        <w:pStyle w:val="Default"/>
        <w:spacing w:before="0" w:after="240"/>
        <w:rPr>
          <w:rFonts w:ascii="Times Roman" w:eastAsia="Times Roman" w:hAnsi="Times Roman" w:cs="Times Roman"/>
        </w:rPr>
      </w:pPr>
    </w:p>
    <w:p w14:paraId="0E9ACB6E" w14:textId="77777777" w:rsidR="002B7C96" w:rsidRDefault="002B7C96" w:rsidP="002B7C96">
      <w:pPr>
        <w:pStyle w:val="Default"/>
        <w:spacing w:before="0" w:after="240"/>
        <w:rPr>
          <w:rFonts w:ascii="Times Roman" w:eastAsia="Times Roman" w:hAnsi="Times Roman" w:cs="Times Roman"/>
        </w:rPr>
      </w:pPr>
    </w:p>
    <w:p w14:paraId="637AF195" w14:textId="77777777" w:rsidR="002B7C96" w:rsidRDefault="002B7C96" w:rsidP="002B7C96">
      <w:pPr>
        <w:pStyle w:val="Default"/>
        <w:spacing w:before="0" w:after="240"/>
        <w:rPr>
          <w:rFonts w:ascii="Times Roman" w:eastAsia="Times Roman" w:hAnsi="Times Roman" w:cs="Times Roman"/>
        </w:rPr>
      </w:pPr>
    </w:p>
    <w:p w14:paraId="7E92CAED" w14:textId="77777777" w:rsidR="002B7C96" w:rsidRDefault="002B7C96" w:rsidP="002B7C96">
      <w:pPr>
        <w:pStyle w:val="Default"/>
        <w:spacing w:before="0" w:after="240"/>
        <w:rPr>
          <w:rFonts w:ascii="Times Roman" w:eastAsia="Times Roman" w:hAnsi="Times Roman" w:cs="Times Roman"/>
        </w:rPr>
      </w:pPr>
    </w:p>
    <w:p w14:paraId="607FD238" w14:textId="77777777" w:rsidR="002B7C96" w:rsidRDefault="002B7C96" w:rsidP="002B7C96">
      <w:pPr>
        <w:pStyle w:val="Default"/>
        <w:spacing w:before="0" w:after="240"/>
        <w:rPr>
          <w:rFonts w:ascii="Times Roman" w:eastAsia="Times Roman" w:hAnsi="Times Roman" w:cs="Times Roman"/>
        </w:rPr>
      </w:pPr>
    </w:p>
    <w:p w14:paraId="22B08C62" w14:textId="77777777" w:rsidR="002B7C96" w:rsidRDefault="002B7C96" w:rsidP="002B7C96">
      <w:pPr>
        <w:pStyle w:val="Default"/>
        <w:spacing w:before="0" w:after="240"/>
        <w:rPr>
          <w:rFonts w:ascii="Times Roman" w:eastAsia="Times Roman" w:hAnsi="Times Roman" w:cs="Times Roman"/>
        </w:rPr>
      </w:pPr>
    </w:p>
    <w:p w14:paraId="6A063D80" w14:textId="77777777" w:rsidR="002B7C96" w:rsidRDefault="002B7C96" w:rsidP="002B7C96">
      <w:pPr>
        <w:pStyle w:val="Default"/>
        <w:spacing w:before="0" w:after="240"/>
        <w:rPr>
          <w:rFonts w:ascii="Times Roman" w:eastAsia="Times Roman" w:hAnsi="Times Roman" w:cs="Times Roman"/>
        </w:rPr>
      </w:pPr>
      <w:r>
        <w:rPr>
          <w:rFonts w:ascii="Times Roman" w:eastAsia="Times Roman" w:hAnsi="Times Roman" w:cs="Times Roman"/>
          <w:noProof/>
        </w:rPr>
        <w:lastRenderedPageBreak/>
        <w:drawing>
          <wp:anchor distT="152400" distB="152400" distL="152400" distR="152400" simplePos="0" relativeHeight="251661312" behindDoc="0" locked="0" layoutInCell="1" allowOverlap="1" wp14:anchorId="29CCE024" wp14:editId="33BF8BA9">
            <wp:simplePos x="0" y="0"/>
            <wp:positionH relativeFrom="margin">
              <wp:posOffset>-6350</wp:posOffset>
            </wp:positionH>
            <wp:positionV relativeFrom="line">
              <wp:posOffset>330200</wp:posOffset>
            </wp:positionV>
            <wp:extent cx="5943600" cy="5943600"/>
            <wp:effectExtent l="0" t="0" r="0" b="0"/>
            <wp:wrapThrough wrapText="bothSides" distL="152400" distR="152400">
              <wp:wrapPolygon edited="1">
                <wp:start x="0" y="0"/>
                <wp:lineTo x="21600" y="0"/>
                <wp:lineTo x="21600" y="21600"/>
                <wp:lineTo x="0" y="21600"/>
                <wp:lineTo x="0" y="0"/>
              </wp:wrapPolygon>
            </wp:wrapThrough>
            <wp:docPr id="1073741836" name="officeArt object" descr="A graph of a bar graph&#10;&#10;AI-generated content may be incorrect."/>
            <wp:cNvGraphicFramePr/>
            <a:graphic xmlns:a="http://schemas.openxmlformats.org/drawingml/2006/main">
              <a:graphicData uri="http://schemas.openxmlformats.org/drawingml/2006/picture">
                <pic:pic xmlns:pic="http://schemas.openxmlformats.org/drawingml/2006/picture">
                  <pic:nvPicPr>
                    <pic:cNvPr id="1073741836" name="officeArt object" descr="A graph of a bar graph&#10;&#10;AI-generated content may be incorrect."/>
                    <pic:cNvPicPr>
                      <a:picLocks noChangeAspect="1"/>
                    </pic:cNvPicPr>
                  </pic:nvPicPr>
                  <pic:blipFill>
                    <a:blip r:embed="rId6"/>
                    <a:stretch>
                      <a:fillRect/>
                    </a:stretch>
                  </pic:blipFill>
                  <pic:spPr>
                    <a:xfrm>
                      <a:off x="0" y="0"/>
                      <a:ext cx="5943600" cy="5943600"/>
                    </a:xfrm>
                    <a:prstGeom prst="rect">
                      <a:avLst/>
                    </a:prstGeom>
                    <a:ln w="12700" cap="flat">
                      <a:noFill/>
                      <a:miter lim="400000"/>
                    </a:ln>
                    <a:effectLst/>
                  </pic:spPr>
                </pic:pic>
              </a:graphicData>
            </a:graphic>
          </wp:anchor>
        </w:drawing>
      </w:r>
    </w:p>
    <w:p w14:paraId="0C7256A8" w14:textId="77777777" w:rsidR="002B7C96" w:rsidRDefault="002B7C96" w:rsidP="002B7C96">
      <w:pPr>
        <w:pStyle w:val="Default"/>
        <w:spacing w:before="0" w:after="240"/>
        <w:rPr>
          <w:rFonts w:ascii="Times Roman" w:eastAsia="Times Roman" w:hAnsi="Times Roman" w:cs="Times Roman"/>
        </w:rPr>
      </w:pPr>
    </w:p>
    <w:p w14:paraId="197327E0" w14:textId="77777777" w:rsidR="002B7C96" w:rsidRDefault="002B7C96" w:rsidP="002B7C96">
      <w:pPr>
        <w:pStyle w:val="Default"/>
        <w:spacing w:before="0" w:after="240"/>
        <w:rPr>
          <w:rFonts w:ascii="Times Roman" w:eastAsia="Times Roman" w:hAnsi="Times Roman" w:cs="Times Roman"/>
        </w:rPr>
      </w:pPr>
    </w:p>
    <w:p w14:paraId="71CD82BB" w14:textId="7A4FFD12" w:rsidR="002B7C96" w:rsidRDefault="002B7C96" w:rsidP="002B7C96">
      <w:pPr>
        <w:pStyle w:val="Default"/>
        <w:spacing w:before="0" w:after="240"/>
        <w:rPr>
          <w:rFonts w:ascii="Times Roman" w:eastAsia="Times Roman" w:hAnsi="Times Roman" w:cs="Times Roman"/>
        </w:rPr>
      </w:pPr>
      <w:r>
        <w:rPr>
          <w:rFonts w:ascii="Times Roman" w:hAnsi="Times Roman"/>
          <w:b/>
          <w:bCs/>
        </w:rPr>
        <w:t>Figure Supp Methods 3</w:t>
      </w:r>
      <w:r>
        <w:rPr>
          <w:rFonts w:ascii="Times Roman" w:hAnsi="Times Roman"/>
        </w:rPr>
        <w:t>: histogram of numbers of reads per host across the dataset.</w:t>
      </w:r>
    </w:p>
    <w:p w14:paraId="14C8ECAE" w14:textId="77777777" w:rsidR="002B7C96" w:rsidRDefault="002B7C96" w:rsidP="00CE4370"/>
    <w:p w14:paraId="74B3759D" w14:textId="77777777" w:rsidR="00007729" w:rsidRDefault="00007729" w:rsidP="00CE4370"/>
    <w:p w14:paraId="04DD0DB8" w14:textId="77777777" w:rsidR="00007729" w:rsidRDefault="00007729" w:rsidP="00CE4370"/>
    <w:p w14:paraId="748DC004" w14:textId="77777777" w:rsidR="00007729" w:rsidRDefault="00007729" w:rsidP="00CE4370"/>
    <w:p w14:paraId="191543BE" w14:textId="7B175F96" w:rsidR="00007729" w:rsidRPr="00007729" w:rsidRDefault="00007729" w:rsidP="00CE4370">
      <w:r>
        <w:rPr>
          <w:b/>
          <w:bCs/>
        </w:rPr>
        <w:lastRenderedPageBreak/>
        <w:t xml:space="preserve">Supplemental table 5: relationship between sampled species and species used from Tonini tree. CSV available </w:t>
      </w:r>
      <w:r w:rsidR="004203B8">
        <w:rPr>
          <w:b/>
          <w:bCs/>
        </w:rPr>
        <w:t>i</w:t>
      </w:r>
      <w:r>
        <w:rPr>
          <w:b/>
          <w:bCs/>
        </w:rPr>
        <w:t xml:space="preserve">n </w:t>
      </w:r>
      <w:proofErr w:type="spellStart"/>
      <w:r>
        <w:rPr>
          <w:b/>
          <w:bCs/>
        </w:rPr>
        <w:t>Zenodo</w:t>
      </w:r>
      <w:proofErr w:type="spellEnd"/>
      <w:r w:rsidR="00B364AC">
        <w:rPr>
          <w:b/>
          <w:bCs/>
        </w:rPr>
        <w:t xml:space="preserve"> repository</w:t>
      </w:r>
      <w:r>
        <w:rPr>
          <w:b/>
          <w:bCs/>
        </w:rPr>
        <w:t xml:space="preserve"> </w:t>
      </w:r>
    </w:p>
    <w:tbl>
      <w:tblPr>
        <w:tblW w:w="0" w:type="auto"/>
        <w:tblCellMar>
          <w:left w:w="0" w:type="dxa"/>
          <w:right w:w="0" w:type="dxa"/>
        </w:tblCellMar>
        <w:tblLook w:val="04A0" w:firstRow="1" w:lastRow="0" w:firstColumn="1" w:lastColumn="0" w:noHBand="0" w:noVBand="1"/>
      </w:tblPr>
      <w:tblGrid>
        <w:gridCol w:w="2453"/>
        <w:gridCol w:w="2304"/>
        <w:gridCol w:w="615"/>
        <w:gridCol w:w="1995"/>
      </w:tblGrid>
      <w:tr w:rsidR="00007729" w:rsidRPr="00007729" w14:paraId="1B21CDF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5FD49ACD"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b/>
                <w:bCs/>
                <w:color w:val="000000"/>
                <w:kern w:val="0"/>
                <w:sz w:val="15"/>
                <w:szCs w:val="15"/>
                <w14:ligatures w14:val="none"/>
              </w:rPr>
              <w:t>my species</w:t>
            </w:r>
          </w:p>
        </w:tc>
        <w:tc>
          <w:tcPr>
            <w:tcW w:w="2304"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7A438EF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onini</w:t>
            </w:r>
            <w:proofErr w:type="spellEnd"/>
          </w:p>
        </w:tc>
        <w:tc>
          <w:tcPr>
            <w:tcW w:w="61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0CCFF06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shd w:val="clear" w:color="auto" w:fill="B0B3B2"/>
            <w:tcMar>
              <w:top w:w="60" w:type="dxa"/>
              <w:left w:w="60" w:type="dxa"/>
              <w:bottom w:w="60" w:type="dxa"/>
              <w:right w:w="60" w:type="dxa"/>
            </w:tcMar>
            <w:hideMark/>
          </w:tcPr>
          <w:p w14:paraId="20453C2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D7BF206"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E6FA6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lopoglossus_ang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214FC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lopoglossus_ang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FE89F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0A30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A2FD93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00DB4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ameiv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E7DE8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meiva_ameiv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507DF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FD4AE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473157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ACBD2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festiv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E1D83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Holcosus_festiv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30754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0AAB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DA0A8D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0B32E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und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AD668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Holcosus_und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42CD8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3FD1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477688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7AA31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ilius_scytal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E7DE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ilius_scytal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C189C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D0206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E425DD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F1F8D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biporc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3CB8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biporc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041D8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EDF7A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ED72C3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316E65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apito</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8F33E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capito</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7FE4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72313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7C3154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FC882B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arolin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4B718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carolin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054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75AC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5173BB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1353F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upr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887C5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cupr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751E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ADD02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62B94B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5AA34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dari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361BA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cupr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CEC49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59555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92EEF0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F50D7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fuscoaur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2780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fuscoaur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390A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21A7C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20F5AD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941EE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lemuri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180F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lemur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6C8A4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01686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962771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1CA3A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limifro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F045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li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5C91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CFF7C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96A1DD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80BF9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nite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21FA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chrysolep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60F4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460CE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EC3F213"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086B3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orton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07200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orton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5C6E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D460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79B268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2AAEF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oxyloph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86774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oxyloph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9A677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0DC9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0B107F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22FB0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5863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FB1F8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F4A02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8866F6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8B0B4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quagg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CBBB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quagg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FA77B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CF29E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1187C9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86BE9E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sagr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FA158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sagr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862C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2A03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B2FBB3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6FE82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seric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29BDF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seric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A77F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8A000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869ABA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12E59C3"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b/>
                <w:bCs/>
                <w:color w:val="000000"/>
                <w:kern w:val="0"/>
                <w:sz w:val="15"/>
                <w:szCs w:val="15"/>
                <w14:ligatures w14:val="none"/>
              </w:rPr>
              <w:t>Anolis_sp1</w:t>
            </w:r>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688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li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2AD6B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C3E2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F9F8B7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E9CED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tropidono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13DB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nolis_tropidono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9A4C8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5F0B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5A2A22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B74EC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spidoscelis_depp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5A7E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spidoscelis_depp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7BFB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34F3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DD8073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32D22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spidoscelis_motagu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B63B2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spidoscelis_commun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7239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ED90C7"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Barley et al. 2019</w:t>
            </w:r>
          </w:p>
        </w:tc>
      </w:tr>
      <w:tr w:rsidR="00007729" w:rsidRPr="00007729" w14:paraId="47B406A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99E2E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elap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1D56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tractus_elap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84164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57571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A6D6FB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6F5E6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flammige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8652D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tractus_flammig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23DFE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50D7A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4D994F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62AD3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sp</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C27F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tractus_flammig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B61AC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E1B4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06513B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3397B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Atropoides_indomi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507A9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tropoides_indomi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7A9E6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1CE40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040024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B1791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achia_dorbign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04B7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achia_dorbign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CE13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8B68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8D1DF26"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A473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achia_trisanal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FB4BA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achia_trisanal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2FB5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C1547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E4DBD8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6A9C0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asiliscus_plumifro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1AA7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asiliscus_plu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2567D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0E011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066069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6CD7F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asiliscus_vit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5ABC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asiliscus_vit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BB6F4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A8879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1F5317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18AAA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othriechis_schlegel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58691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othriechis_schlegel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3902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7F413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1A6C6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77B0A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othriopsis_biline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C1756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othrops_taen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C2A04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AA64C"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Bernarde et al. 2021</w:t>
            </w:r>
          </w:p>
        </w:tc>
      </w:tr>
      <w:tr w:rsidR="00007729" w:rsidRPr="00007729" w14:paraId="1121663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BE81F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othrops_asp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8DB27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othrops_asp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0318E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DF21D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3C4F1D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5ACED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Bothrops_brazil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BD711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Bothrops_brazil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A90DB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7F4D4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62E6B2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7DA1E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ercosaura_arg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B9505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ercosaura_arg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4B2A1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B699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0C34F6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D23BF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Cercosaura_eigenman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54644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ercosaura_eigenmann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7CB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778F5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DB4716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C9145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fus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1EB1E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hironius_fus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9C232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FDF53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73721C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7062F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grandisquam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90E3E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hironius_grandisquam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834C9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1EF20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AEEE3B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187E9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multivent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DBE9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hironius_multivent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44E51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14AAF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C2CB0B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9A319E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scurr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26A49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hironius_scurr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85FD1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C38D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027D8F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847A5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lelia_cleli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56C41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lelia_cleli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AE31D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BB3D3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94FF317"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BB7D3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oleonyx_mitr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BF2F4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leonyx_mitr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8656A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B7B2B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15D547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2DA6A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oluber_constricto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60153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luber_constricto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1A94B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7A04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F47671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7DE60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onophis_line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EF102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nophis_line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4BB86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E3A8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90EEF4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149C8E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orallus_hortula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ADE61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rallus_hortula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60F0D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03A64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420435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FF19F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orytophanes_cris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3ED0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rytophanes_cris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F8E65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AA0F7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B8C22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C424C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rotalus_adamant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C43E7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rotalus_adamant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9D0FF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7AE53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3E6B8F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1FC409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Crotalus_horrid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670B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rotalus_horrid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FEFF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864A8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B653B4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51FEE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endrophidion_dendroph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C6F0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endrophidion_dendroph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2B751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7091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0D85DE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A0174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endrophidion_percarina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A96AF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endrophidion_percarina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784DD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4FAE2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BB48A4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97B4B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iadophis_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DDBF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iadophis_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BEDF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4094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25A935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29F3C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ipsas_arti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79EA4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ipsas_artic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1E004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DBD7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5E4508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D335E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ipsas_catesb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82C8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ipsas_catesb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0D45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EE85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8B7443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F2661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repanoides_anoma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42934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repanoides_anoma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18393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57146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910440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9C172E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rymarchon_melanu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62289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rymarchon_cora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BB06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05EAE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873B661"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0DAFC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rymobius_rhombif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1D683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rymobius_rhombif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3062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FE4A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0AE623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288DA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Drymoluber_dichro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F984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Drymoluber_dichro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12071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66CF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000511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FAE42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Enulius_flavitorque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0400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Xenodon_merrem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762B4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674CF7"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Zaher et al. 2009, Myers 2014</w:t>
            </w:r>
          </w:p>
        </w:tc>
      </w:tr>
      <w:tr w:rsidR="00007729" w:rsidRPr="00007729" w14:paraId="529A97C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346D8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Enulius_sclater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5B6D8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Xenodon_merrem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867DF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B01A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501415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BD13F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Epicrates_cenchri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B3DB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Epicrates_cenchri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03FEA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BE79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534D99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33544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Erythrolamprus_sp</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352D2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Erythrolamprus_regina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28A6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53C18C"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co-occurs</w:t>
            </w:r>
          </w:p>
        </w:tc>
      </w:tr>
      <w:tr w:rsidR="00007729" w:rsidRPr="00007729" w14:paraId="4AE903D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78B9B5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albogula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3489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Gonatodes_albogula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95EAC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5DC20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979624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84560F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hasema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A6BCD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Gonatodes_haseman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7C31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F4700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A0A42A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BC131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humer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41B6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Gonatodes_humer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0C79B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A730D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B7B2D6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AC25F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Gymnopthalmus_speci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391CA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Gymnophthalmus_speci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0D9ED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938C5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E7488E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89E62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Helicops_ang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4EDA7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Helicops_ang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206DA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1ACE9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0E165B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B46D5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Heterodon_nasi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D38CA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Heterodon_nasi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6D72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8C4C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21736B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2075D6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cencho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97A01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Imantodes_cencho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E5AAD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D79FB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7F7069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9B522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chencho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ABF1D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Imantodes_cencho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6ABEF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2D0A7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4A360B1"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C4B1C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lentife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E4622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Imantodes_lentif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6439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ACC8E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0BFA67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C147E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Iphisa_elega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1694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Iphisa_elega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6181C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BC316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E6717B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61F49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Kentropyx_pelvicep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F19BD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Kentropyx_pelvicep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F3CC5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F3D60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15C9B0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05053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ampropeltis_abnorm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A705D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ampropeltis_abnorm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98260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F6DBD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53C076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B41FC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ampropeltis_getu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34E78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ampropeltis_getul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A2B04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29C1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DF63F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F613C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epidophyma_flavimacula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60923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idophyma_flavimacula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D5AC7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6D17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B535DF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C0B572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Leptodeira_ann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1BF54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deira_ann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9E350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6463B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FF9AD8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47D24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nigrofasci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5B8F1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deira_nigrofasc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8D4B4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8CFE0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0E56AF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882F83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rhombifer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976E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deira_ann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D4423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FDAD13"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Barrio-Amoros et al. 2019</w:t>
            </w:r>
          </w:p>
        </w:tc>
      </w:tr>
      <w:tr w:rsidR="00007729" w:rsidRPr="00007729" w14:paraId="271485A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46A23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septentrion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9C8D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deira_septentrion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2A7DB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2532A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9ACC63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58743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Leptodrymus_pulcherrim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6E66C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drymus_pulcherrim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6A88A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08979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9CE905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3DDD17"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b/>
                <w:bCs/>
                <w:color w:val="000000"/>
                <w:kern w:val="0"/>
                <w:sz w:val="15"/>
                <w:szCs w:val="15"/>
                <w14:ligatures w14:val="none"/>
              </w:rPr>
              <w:t>Leptophis _</w:t>
            </w:r>
            <w:proofErr w:type="spellStart"/>
            <w:r w:rsidRPr="00007729">
              <w:rPr>
                <w:rFonts w:ascii="Helvetica Neue" w:eastAsia="Times New Roman" w:hAnsi="Helvetica Neue" w:cs="Times New Roman"/>
                <w:b/>
                <w:bCs/>
                <w:color w:val="000000"/>
                <w:kern w:val="0"/>
                <w:sz w:val="15"/>
                <w:szCs w:val="15"/>
                <w14:ligatures w14:val="none"/>
              </w:rPr>
              <w:t>ahaetul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57876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Leptophis_ahaetull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F288A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707F4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104E0F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844E7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asticophis_flagell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C41F6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Coluber_flagell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F56DE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86660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EC7893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37A6C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astigodryas_alter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05A62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astigodryas_melanolom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C3787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2984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ontingelli</w:t>
            </w:r>
            <w:proofErr w:type="spellEnd"/>
            <w:r w:rsidRPr="00007729">
              <w:rPr>
                <w:rFonts w:ascii="Helvetica Neue" w:eastAsia="Times New Roman" w:hAnsi="Helvetica Neue" w:cs="Times New Roman"/>
                <w:color w:val="000000"/>
                <w:kern w:val="0"/>
                <w:sz w:val="15"/>
                <w:szCs w:val="15"/>
                <w14:ligatures w14:val="none"/>
              </w:rPr>
              <w:t xml:space="preserve"> et al. 2019</w:t>
            </w:r>
          </w:p>
        </w:tc>
      </w:tr>
      <w:tr w:rsidR="00007729" w:rsidRPr="00007729" w14:paraId="7F3D500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E8FFF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esaspis_morelett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B17F6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esaspis_gadov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715AD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80FA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2B8208C"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3539D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esoscinus_managu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F910F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esoscincus_managua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0D03E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5AF6B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6149FC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C5990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anne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8CE9F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icrurus_corall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8F16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14D70"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Slowinski 1995</w:t>
            </w:r>
          </w:p>
        </w:tc>
      </w:tr>
      <w:tr w:rsidR="00007729" w:rsidRPr="00007729" w14:paraId="3C2DFAA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43345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nigrocinc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3BE8A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icrurus_fulvi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5898C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A8CF2"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Jowers et al. 2019</w:t>
            </w:r>
          </w:p>
        </w:tc>
      </w:tr>
      <w:tr w:rsidR="00007729" w:rsidRPr="00007729" w14:paraId="7E4F0BA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AF5B13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surinam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D191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Micrurus_surinam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8A6C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83F4B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FF75D0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7E1DD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fasci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ABE3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erodia_fasc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6FC49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D54CF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5CF311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B99F1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sipedon</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18969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erodia_sipedon</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54D30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31712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3109C9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9C5C7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taxispilo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92F70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erodia_taxispilo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1A8B5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5FBE3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C8D2A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53520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inia_ma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7F7B5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AC72E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C1EDB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6BCDC8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47313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inia_seb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37897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A21B9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0A070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18B784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65156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inia_seba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F34C5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C46E5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CAA79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C6CCD4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935A9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Nothopsis_rug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0768A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Nothopsis_rug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612E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EF72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0742EA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0C713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pheodrys_aestiv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6022F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pheodrys_aestiv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9813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4E287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C82AB8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2DD3E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pheodrys_ventr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27BAC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pheodrys_vern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47CE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A81D8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88FB38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FC075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xybelis_aen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B209D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xybelis_aen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2F6AC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1FEB3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DBADFB5"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BE67F3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xybelis_fulgid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AAED3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xybelis_fulgid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5A61F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6C3F0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8D23ED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251FB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xyrhopus_form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F483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xyrhopus_form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C316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53D9A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D5D85D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C200D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Oxyrhopus_melanogeny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A73B8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Oxyrhopus_melanogeny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A39AC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76DF3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BC96F6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E53D1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antherophis_alleghani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64571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antherophis_alleghani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6EFE9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2A389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BA287C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9C413B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antherophis_gut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34538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antherophis_gut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744C6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4A43C1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AF83AF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53F274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hrynonax_poecilono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25D5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seustes_poecilono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53427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2AD9F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AB5C96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FBAB1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ituophis_catenif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E0620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ituophis_catenif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1CC4E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BB04D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9C5E5D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FB723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lestiodon_inexpe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58A77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lestiodon_inexpe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1DDFD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202F5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573BA9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0F47E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lica_plic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45C70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lica_plic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F213A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E947C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DFE46A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C930B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lica_umbr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E560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lica_umbr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177FA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8B7C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845FB2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E9188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orthidium_nasu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60000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orthidium_nasu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ED59A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5C22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3D42DB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FC0EEB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Ptychoglossus_brevifron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92E3B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Ptychoglossus_brevifront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37638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F1659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0AA3A9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EBDFF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Rhadinaea_kinkeli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FAD51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Rhadinaea_flavi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D206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0FBD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F3395F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96009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Rhinobothryum_bovall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A10C2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Rhinobothryum_lentiginos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5CEF1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4D2FE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7C11692"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0E32C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Rhinochylus_lecont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BDC4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Rhinocheilus_lecont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337FC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BAD66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EC6613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8BCC5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alvadora_hexalep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2BBFC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alvadora_hexalep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695E1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C14C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9BAF73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B8BB6D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caphiodontophis_ann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F36A0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caphiodontophis_ann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380A8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F8B16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D33B90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AACC4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Sceloporus_malachiti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6C7F3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celoporus_malachiti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59214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E281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31A31F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4E9C8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celoporus_squam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8F16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celoporus_squam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B1624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13BBD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77F311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FB011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celoporus_variabi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5593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celoporus_variabi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1D9ED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62F5D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304329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8B51B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ibon_neb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C9C35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ibon_neb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5720B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8E028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D8B4D2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31679A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iphlopis_cervi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4562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iphlophis_cerv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EBEAE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9F5BA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E87CE1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41B182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iphlopis_compres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7A3AE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iphlophis_compres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3191B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B1153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D30EAB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FA7D3B"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istrurus_cate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A32CB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istrurus_caten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F6E15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07CD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973D9B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AA30D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phaerodactylus_mille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1FD22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phaerodactylus_mille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CE61F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91DA6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4570ED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73FB79"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phenomorphus_cherri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83416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cincella_cherri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71BEB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AEAE0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727E5A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E064A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pilotes_pul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3519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pilotes_pul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DEA4D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65A2E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53106E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A291D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tenorrhina_degenhart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27C5D"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tenorrhina_freminvill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29D4A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CFCE7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D822B6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4E3551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toreria_deka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4268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toreria_deka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86D45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8D22F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14F8843" w14:textId="77777777" w:rsidTr="00007729">
        <w:trPr>
          <w:trHeight w:val="180"/>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C7E81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Storeria_occipitoma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1ECE0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Storeria_occipitomac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209E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D2C15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380E09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32B368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aeniophallus_occipi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D797C3"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aeniophallus_affin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E5C89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4D1DE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AD601B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235BBA1"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antilla_melanocepha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6BEC1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antilla_vermiform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4D686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AB11C8"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Jowers et al. 2020</w:t>
            </w:r>
          </w:p>
        </w:tc>
      </w:tr>
      <w:tr w:rsidR="00007729" w:rsidRPr="00007729" w14:paraId="706898C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0DB8EE"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hamnophis_butler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C534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hamnophis_butler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94D72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0F3B7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5EDCB3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B9B04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hamnophis_sir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AC979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hamnophis_sirt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40692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0FBDB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194C30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996CCC"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hecadactylus_rapicaud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EEF9EF6"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hecadactylus_rapicaud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B1F67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492EC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EFD4E7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0A3CCD"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b/>
                <w:bCs/>
                <w:color w:val="000000"/>
                <w:kern w:val="0"/>
                <w:sz w:val="15"/>
                <w:szCs w:val="15"/>
                <w14:ligatures w14:val="none"/>
              </w:rPr>
              <w:t>Thecadactylus_solimoensis</w:t>
            </w:r>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CB8845"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Thecadactylus_solimoensis</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37AC6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D2C6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DFC00C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B856BF"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rimorphodon_quadruplex</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E48852"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Trimorphodon_biscu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4E8EB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C54BDC" w14:textId="77777777" w:rsidR="00007729" w:rsidRPr="00007729" w:rsidRDefault="00007729" w:rsidP="00007729">
            <w:pPr>
              <w:rPr>
                <w:rFonts w:ascii="Times New Roman" w:eastAsia="Times New Roman" w:hAnsi="Times New Roman" w:cs="Times New Roman"/>
                <w:kern w:val="0"/>
                <w14:ligatures w14:val="none"/>
              </w:rPr>
            </w:pPr>
            <w:r w:rsidRPr="00007729">
              <w:rPr>
                <w:rFonts w:ascii="Helvetica Neue" w:eastAsia="Times New Roman" w:hAnsi="Helvetica Neue" w:cs="Times New Roman"/>
                <w:color w:val="000000"/>
                <w:kern w:val="0"/>
                <w:sz w:val="15"/>
                <w:szCs w:val="15"/>
                <w14:ligatures w14:val="none"/>
              </w:rPr>
              <w:t>Devitt 2003</w:t>
            </w:r>
          </w:p>
        </w:tc>
      </w:tr>
      <w:tr w:rsidR="00007729" w:rsidRPr="00007729" w14:paraId="067B027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B7961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Typhlops_retic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049245"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Amerotyphlops_retic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6C2C3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E9414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7FE358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1A3A6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Urosaurs_or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3ED9C7"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Urosaurus_orn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335A42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E62AA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0C5CD4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579FF4"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Uta_stansburian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A04AC8"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Uta_stansburian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6186C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7CCCB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86F5E0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6156B0"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b/>
                <w:bCs/>
                <w:color w:val="000000"/>
                <w:kern w:val="0"/>
                <w:sz w:val="15"/>
                <w:szCs w:val="15"/>
                <w14:ligatures w14:val="none"/>
              </w:rPr>
              <w:t>Xenopholis_scala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4790BA" w14:textId="77777777" w:rsidR="00007729" w:rsidRPr="00007729" w:rsidRDefault="00007729" w:rsidP="00007729">
            <w:pPr>
              <w:rPr>
                <w:rFonts w:ascii="Times New Roman" w:eastAsia="Times New Roman" w:hAnsi="Times New Roman" w:cs="Times New Roman"/>
                <w:kern w:val="0"/>
                <w14:ligatures w14:val="none"/>
              </w:rPr>
            </w:pPr>
            <w:proofErr w:type="spellStart"/>
            <w:r w:rsidRPr="00007729">
              <w:rPr>
                <w:rFonts w:ascii="Helvetica Neue" w:eastAsia="Times New Roman" w:hAnsi="Helvetica Neue" w:cs="Times New Roman"/>
                <w:color w:val="000000"/>
                <w:kern w:val="0"/>
                <w:sz w:val="15"/>
                <w:szCs w:val="15"/>
                <w14:ligatures w14:val="none"/>
              </w:rPr>
              <w:t>Xenopholis_scala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8813E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7040B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F958A0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9A782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r w:rsidRPr="00007729">
              <w:rPr>
                <w:rFonts w:ascii="Helvetica Neue" w:eastAsia="Times New Roman" w:hAnsi="Helvetica Neue" w:cs="Times New Roman"/>
                <w:b/>
                <w:bCs/>
                <w:color w:val="000000"/>
                <w:kern w:val="0"/>
                <w:sz w:val="15"/>
                <w:szCs w:val="15"/>
                <w14:ligatures w14:val="none"/>
              </w:rPr>
              <w:t>my species</w:t>
            </w:r>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FF8B7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onin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6294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A427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18E47C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6DC24F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lopoglossus_ang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351C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lopoglossus_ang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519A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61E1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DEA75A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657AA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ameiv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20650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meiva_ameiv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D105D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D95DA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64EC8D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6B08B6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festiv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E0619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Holcosus_festiv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0D4EE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98B46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510BF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7C852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meiva_und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0CEBD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Holcosus_und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C0FD5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C4933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7F4D08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459C6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ilius_scytal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8D53A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ilius_scytal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CE6D9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4FA18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D77790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F070A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biporc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1EBDE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biporc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688E8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30A6A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64B4FA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6A687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apito</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3596A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capito</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E1A28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257D7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3D1399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3C1C5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arolin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1787B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carolin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BFA44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0EBF6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2EF712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9C378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cupr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0AA9F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cupr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27D2B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CC33E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B83516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6D45E9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dari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3D07D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cupr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62A62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8D51A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7FDDC4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D7E54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fuscoaur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348A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fuscoaur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871E8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AB4EE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FC2922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F7DDF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lemuri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0B2E96"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lemur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0712E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6BE1C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32F42B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6D8E6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limifro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BD92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li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C6BD0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4EAC2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9E3035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1E30B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nite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F504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chrysolep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F7409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76568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51624E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03E93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orton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1696D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orton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A5378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50213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EF602E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926C0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Anolis_oxyloph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4879D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oxyloph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778A8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09E07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15E923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D9926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D1A43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960AC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B27651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D1E93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1C979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quagg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0FBA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quagg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F360E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D8737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929239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EC555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sagr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92E89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sagr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F09CC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BA53A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BA32AA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A460DA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seric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5837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seric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10A1D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1D0DB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1C1D37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A8ED7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r w:rsidRPr="00007729">
              <w:rPr>
                <w:rFonts w:ascii="Helvetica Neue" w:eastAsia="Times New Roman" w:hAnsi="Helvetica Neue" w:cs="Times New Roman"/>
                <w:b/>
                <w:bCs/>
                <w:color w:val="000000"/>
                <w:kern w:val="0"/>
                <w:sz w:val="15"/>
                <w:szCs w:val="15"/>
                <w14:ligatures w14:val="none"/>
              </w:rPr>
              <w:t>Anolis_sp1</w:t>
            </w:r>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ABA88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li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6E28C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1E2D6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9412DE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D960E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nolis_tropidono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67695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nolis_tropidono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4217C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962CC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3D5187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89EB2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spidoscelis_depp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10006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spidoscelis_depp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EC4E3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E80F21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526B93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18FE4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spidoscelis_motagu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DFAA4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spidoscelis_commun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955B3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D9F207"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Barley et al. 2019</w:t>
            </w:r>
          </w:p>
        </w:tc>
      </w:tr>
      <w:tr w:rsidR="00007729" w:rsidRPr="00007729" w14:paraId="448015A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99CD93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elap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46B39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tractus_elap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50ED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7E7A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A4A965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0CB121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flammige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81CA36"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tractus_flammig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37228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4812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1E6434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759EA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tractus_sp</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53745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tractus_flammig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A2C5A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5A3B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5F0854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9AEC8B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Atropoides_indomi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55EAF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tropoides_indomi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24F11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409DC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273D3D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736977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achia_dorbign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45C93E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achia_dorbign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A3EF0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16742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78F03F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93A63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achia_trisanal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5D740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achia_trisanal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38689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21A7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8A602B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49779B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asiliscus_plumifro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42AC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asiliscus_plumifro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8B00D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AB45E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5D85BA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C3F9A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asiliscus_vit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4E6D1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asiliscus_vit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AEB6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E4F00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2DB827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4141A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othriechis_schlegeli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7F923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othriechis_schlegel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19CBF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B3414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F81A5F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A28712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othriopsis_biline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8AF821"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othrops_taen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5E04F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F0949B"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Bernarde et al. 2021</w:t>
            </w:r>
          </w:p>
        </w:tc>
      </w:tr>
      <w:tr w:rsidR="00007729" w:rsidRPr="00007729" w14:paraId="05C726A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C8121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othrops_asp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6C2DF6"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othrops_asp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2C3C9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1C467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7627F6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21D69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Bothrops_brazil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31379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Bothrops_brazil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2F720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374BC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B9331E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BDC2F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ercosaura_arg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EE75C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ercosaura_arg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29DFC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7A0EB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A8201A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8EE90A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ercosaura_eigenman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30752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ercosaura_eigenmann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50AC68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96E60B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60681F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858EE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fus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C8E33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hironius_fus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C20CB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66E06C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0D7419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B3D43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grandisquam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E2124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hironius_grandisquam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E34F9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71E12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BE33A7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FC7FC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multivent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BE85B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hironius_multivent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1C1BD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64CB9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528FF1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45FD8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hironius_scurru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1CA2B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hironius_scurru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B7C4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3FABCC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0C4F2C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CF55F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lelia_cleli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22F16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lelia_cleli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93C72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4ACDC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DD0C35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A2B1E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oleonyx_mitr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90D80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leonyx_mitr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BCFD0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2F57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F34DE9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CE2FD1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oluber_constricto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14561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luber_constricto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37781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905D12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6527A1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A4C2D8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onophis_line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7AA83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nophis_line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945D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E481C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BAB90E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523A2C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orallus_hortula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29340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rallus_hortula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BE4BD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7103C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DC5409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E21DE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orytophanes_cris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A1B45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rytophanes_cris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8FE81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C676B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DF54A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4ADEB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rotalus_adamant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4E8C0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rotalus_adamant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5F1DA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011DC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B8D83A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9BF2E7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Crotalus_horrid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6671E2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rotalus_horrid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FC35D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AABFD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65A624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015A0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endrophidion_dendroph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1E720F2"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endrophidion_dendroph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E7C76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DA361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EE7705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7A228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endrophidion_percarina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8B66D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endrophidion_percarina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F6139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5B340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308243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CCBEB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iadophis_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BD9D3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iadophis_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462BC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0ABD2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4ACD86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613DB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ipsas_arti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88C3F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ipsas_artic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2763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0E826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6C1785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5F7738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ipsas_catesb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1173EF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ipsas_catesb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D80DA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90C42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8F8751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73169C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Drepanoides_anomal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B4EE61"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repanoides_anomal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2A0AAF"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E8906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FFA134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EAFE91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rymarchon_melanu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8ED281"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rymarchon_cora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2E77F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BCA45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B62DEF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7C3151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rymobius_rhombif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CDBF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rymobius_rhombif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5F469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23904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485FBA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0F93A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Drymoluber_dichro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A027E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Drymoluber_dichro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270E7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631E1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B1559B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313D7F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Enulius_flavitorque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51BFB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Xenodon_merrem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3532F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F109E4"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Zaher et al. 2009, Myers 2014</w:t>
            </w:r>
          </w:p>
        </w:tc>
      </w:tr>
      <w:tr w:rsidR="00007729" w:rsidRPr="00007729" w14:paraId="24E0AA4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D1F1B1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Enulius_sclater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D6027B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Xenodon_merrem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14F5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AD494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CC03A4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9F1CAF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Epicrates_cenchri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058AF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Epicrates_cenchri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B179B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296C2E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7223B0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588F3F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Erythrolamprus_sp</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03FE5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Erythrolamprus_regina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41C8A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CBC1945"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co-occurs</w:t>
            </w:r>
          </w:p>
        </w:tc>
      </w:tr>
      <w:tr w:rsidR="00007729" w:rsidRPr="00007729" w14:paraId="6D31275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3FD9B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albogula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8FBDE2"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Gonatodes_albogula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0746BB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D55BC9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7B7C51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1BF858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hasema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718F9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Gonatodes_haseman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E9E52A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D5660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2B121A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01156E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Gonatodes_humer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3EC6C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Gonatodes_humer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DE19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7A366F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7C3EA4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644E3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Gymnopthalmus_speci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1A8D2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Gymnophthalmus_speci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A6930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D621B7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95A802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200C93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Helicops_ang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335229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Helicops_ang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DF21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BD75B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10C761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FF3C76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Heterodon_nasi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36068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Heterodon_nasi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1A5146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50D79F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52B9B9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61BDC4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cencho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DF3E6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Imantodes_cencho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6ACE3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76D08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5F6150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4FDF9E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chencho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68F64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Imantodes_cencho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BBCAFB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AE336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4681AE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C90E8D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Imantodes_lentifer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11DE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Imantodes_lentifer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5F22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8837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17F818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DD3CB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Iphisa_elegan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A6E99F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Iphisa_elegan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016352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022CD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B15BA8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9A270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Kentropyx_pelvicep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D8672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Kentropyx_pelvicep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FAFA3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5D29B4"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B3EF1B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BA29D1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ampropeltis_abnorm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87194C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ampropeltis_abnorm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66A30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89884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5ABA33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8CC3AC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ampropeltis_getu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F86FD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ampropeltis_getul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E83D4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83143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DC202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4A1BDB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idophyma_flavimacula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F7E08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idophyma_flavimacula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6EA7F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2D81D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3FF60F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EC95CD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ann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FB8F8E"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deira_ann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BF003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774E3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FE21C1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73832F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nigrofasci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08B10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deira_nigrofasc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27D592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D2ED2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5F822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05D379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rhombifer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295D9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deira_ann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F922C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B73454"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Barrio-Amoros et al. 2019</w:t>
            </w:r>
          </w:p>
        </w:tc>
      </w:tr>
      <w:tr w:rsidR="00007729" w:rsidRPr="00007729" w14:paraId="2B7E710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21049B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todeira_septentrion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E8B28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deira_septentrion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B15654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DAD08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8808E5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C31D58"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Leptodrymus_pulcherrim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497FD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drymus_pulcherrim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2BAA19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D5FE1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1F77D2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6E19A6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r w:rsidRPr="00007729">
              <w:rPr>
                <w:rFonts w:ascii="Helvetica Neue" w:eastAsia="Times New Roman" w:hAnsi="Helvetica Neue" w:cs="Times New Roman"/>
                <w:b/>
                <w:bCs/>
                <w:color w:val="000000"/>
                <w:kern w:val="0"/>
                <w:sz w:val="15"/>
                <w:szCs w:val="15"/>
                <w14:ligatures w14:val="none"/>
              </w:rPr>
              <w:t>Leptophis _</w:t>
            </w:r>
            <w:proofErr w:type="spellStart"/>
            <w:r w:rsidRPr="00007729">
              <w:rPr>
                <w:rFonts w:ascii="Helvetica Neue" w:eastAsia="Times New Roman" w:hAnsi="Helvetica Neue" w:cs="Times New Roman"/>
                <w:b/>
                <w:bCs/>
                <w:color w:val="000000"/>
                <w:kern w:val="0"/>
                <w:sz w:val="15"/>
                <w:szCs w:val="15"/>
                <w14:ligatures w14:val="none"/>
              </w:rPr>
              <w:t>ahaetul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EDA32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Leptophis_ahaetull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9A114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B95840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B7FC28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E881A6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asticophis_flagell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68C85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Coluber_flagell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DA87E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9D4C2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C050C5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564B4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astigodryas_alter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937A6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astigodryas_melanolom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CC7CF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E1FF1F" w14:textId="77777777" w:rsidR="00007729" w:rsidRPr="00007729" w:rsidRDefault="00007729" w:rsidP="00007729">
            <w:pPr>
              <w:rPr>
                <w:rFonts w:ascii="Helvetica" w:eastAsia="Times New Roman" w:hAnsi="Helvetica" w:cs="Times New Roman"/>
                <w:kern w:val="0"/>
                <w:sz w:val="18"/>
                <w:szCs w:val="18"/>
                <w14:ligatures w14:val="none"/>
              </w:rPr>
            </w:pPr>
            <w:proofErr w:type="spellStart"/>
            <w:r w:rsidRPr="00007729">
              <w:rPr>
                <w:rFonts w:ascii="Helvetica" w:eastAsia="Times New Roman" w:hAnsi="Helvetica" w:cs="Times New Roman"/>
                <w:kern w:val="0"/>
                <w:sz w:val="18"/>
                <w:szCs w:val="18"/>
                <w14:ligatures w14:val="none"/>
              </w:rPr>
              <w:t>Montingelli</w:t>
            </w:r>
            <w:proofErr w:type="spellEnd"/>
            <w:r w:rsidRPr="00007729">
              <w:rPr>
                <w:rFonts w:ascii="Helvetica" w:eastAsia="Times New Roman" w:hAnsi="Helvetica" w:cs="Times New Roman"/>
                <w:kern w:val="0"/>
                <w:sz w:val="18"/>
                <w:szCs w:val="18"/>
                <w14:ligatures w14:val="none"/>
              </w:rPr>
              <w:t xml:space="preserve"> et al. 2019</w:t>
            </w:r>
          </w:p>
        </w:tc>
      </w:tr>
      <w:tr w:rsidR="00007729" w:rsidRPr="00007729" w14:paraId="0D1C8BA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B8821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esaspis_morelett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9635D3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esaspis_gadovi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FBA49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7E591F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5BF567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B26CCA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esoscinus_managu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86F37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esoscincus_managuae</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372EA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05209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C9CE7D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864A30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anne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7CF9CF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icrurus_corall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C64E0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CAC649D"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Slowinski 1995</w:t>
            </w:r>
          </w:p>
        </w:tc>
      </w:tr>
      <w:tr w:rsidR="00007729" w:rsidRPr="00007729" w14:paraId="7912C86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A766F2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nigrocinc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C94165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icrurus_fulvi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2A179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D8E696"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Jowers et al. 2019</w:t>
            </w:r>
          </w:p>
        </w:tc>
      </w:tr>
      <w:tr w:rsidR="00007729" w:rsidRPr="00007729" w14:paraId="53D55A1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09F154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Micrurus_surinam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200FB5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Micrurus_surinam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AB8418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B6C5F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B58109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AEEEC0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fasci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E13B5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erodia_fasci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DAEED1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AA63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925103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C80F43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sipedon</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26359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erodia_sipedon</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6E246C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1C3371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4390ABB"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DEB39C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erodia_taxispilo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3C162"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erodia_taxispilo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EEBAD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81EB9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41D2EE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5D64D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Ninia_ma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F2CC86"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59CF58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4863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C6BF2E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E9D9F6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inia_sebae</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FF9D8F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F05305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1BF3F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06366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53228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inia_seba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61346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inia_atr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023D0F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13ADF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CB85A6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061B41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Nothopsis_rug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4658F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Nothopsis_rug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D0567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91355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C526E8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7709E0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pheodrys_aestiv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6C058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pheodrys_aestiv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1CFDB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3DF7A5"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2FEFE6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167E97E"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pheodrys_ventr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A75718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pheodrys_vern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91DB8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4A0AC4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2B1158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71CB7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xybelis_aene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979A9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xybelis_aene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E120462"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43F126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6D5ABE4"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E94241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xybelis_fulgid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39D28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xybelis_fulgid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4EAA8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9F2132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37DF04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3012C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xyrhopus_form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4E65E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xyrhopus_form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BA7BBB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A085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83A701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77C05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Oxyrhopus_melanogeny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B913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Oxyrhopus_melanogeny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9DE3B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A36828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76975E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4EA6C7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antherophis_alleghaniens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05093F5"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antherophis_alleghaniens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E48FFC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1899D6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2E5C40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DC084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antherophis_gut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37BB29"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antherophis_gut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13BC0E"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4224CB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2BD1CB7"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39EE9B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hrynonax_poecilono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278AD6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seustes_poecilono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AA2254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7D3092"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46B5DD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C0383D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ituophis_catenifer</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E62732"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ituophis_catenifer</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7AA3A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8E5D6B9"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8D2359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5FCA06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lestiodon_inexpe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7A192C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lestiodon_inexpe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C8A0CC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19189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B62756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35E098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lica_plic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9FE0D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lica_plic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82B5A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7EF3F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120803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B3F5B2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lica_umbr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99748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lica_umbr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18859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CA836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45850A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6E4218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orthidium_nasutum</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8E7774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orthidium_nasut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D7194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F0E39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4C6BD4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B1A077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Ptychoglossus_brevifron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9DDA9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Ptychoglossus_brevifront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2D8312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E315C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D4A6BF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57DB6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Rhadinaea_kinkelin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88E85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Rhadinaea_flavi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731D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50013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880BAC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B1D871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Rhinobothryum_bovall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6D3514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Rhinobothryum_lentiginosum</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E0AEF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DA4DB60"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54DE09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D8A5A61"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Rhinochylus_lecont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FBA1F4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Rhinocheilus_lecont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4E605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D31EB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4528FA82"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7ACFA3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alvadora_hexalep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07B3C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alvadora_hexalep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896C34"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F08F19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4DA4A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01F202C"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caphiodontophis_ann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52214B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caphiodontophis_ann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782B849"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CE4744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D04043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4B1905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celoporus_malachitic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FB9AB2"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celoporus_malachitic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6A7BE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D1F18B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E1D4FF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E23773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celoporus_squamo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1A272A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celoporus_squamo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14033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ACC63CC"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DA134E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59296A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celoporus_variabi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3AAFE6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celoporus_variabi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1EE9EE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A536D9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3E9BBA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C77F22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ibon_neb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910F9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ibon_neb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80FFCC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8605D5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77E7608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8D0E8D6"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iphlopis_cervin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181142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iphlophis_cervin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F042F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F46BDA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105482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26FDEB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iphlopis_compress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8C0A026"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iphlophis_compress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0CCA11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54C73D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5725E4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2AD4DA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istrurus_cate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D8962A0"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istrurus_caten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99753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C3341D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BED0B7D"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F979D0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phaerodactylus_millepunct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705AE7"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phaerodactylus_millepunc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5C3AB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446BEB"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AD9F84F"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FDE6A4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phenomorphus_cherrie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2A0755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cincella_cherri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0C2905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328AF4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209D796"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7717D8A5"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pilotes_pul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8DF2BF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pilotes_pul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4A7D1C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52831C3"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BE39733"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EA075D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tenorrhina_degenhart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CD5F64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tenorrhina_freminville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756B41A"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4811E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9A8A68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52C2F8F"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toreria_dekay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B2944FD"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toreria_dekay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484EB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5FF994A"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2E8EDA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0609E35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Storeria_occipitomaculat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4622C1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Storeria_occipitomaculat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302E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D3B58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0AE28B2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CF26DF2"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aeniophallus_occipi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B70B8E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aeniophallus_affin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733808"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39865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FD45418"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2FFFF8DB"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antilla_melanocephal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9FAC62C"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antilla_vermiform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4914CF0"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54193EB"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Jowers et al. 2020</w:t>
            </w:r>
          </w:p>
        </w:tc>
      </w:tr>
      <w:tr w:rsidR="00007729" w:rsidRPr="00007729" w14:paraId="1780EE2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FAAFFA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hamnophis_butleri</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E1D6DF8"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hamnophis_butleri</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A10C2EB"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012ACED"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334D774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83DBB04"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lastRenderedPageBreak/>
              <w:t>Thamnophis_sirtal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3C68A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hamnophis_sirtal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F87FDED"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F254178"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48166B0"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DE6B597"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hecadactylus_rapicaud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6D13BE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hecadactylus_rapicaud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33F48CF3"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7D0134E"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9F847C5"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434D2F2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r w:rsidRPr="00007729">
              <w:rPr>
                <w:rFonts w:ascii="Helvetica Neue" w:eastAsia="Times New Roman" w:hAnsi="Helvetica Neue" w:cs="Times New Roman"/>
                <w:b/>
                <w:bCs/>
                <w:color w:val="000000"/>
                <w:kern w:val="0"/>
                <w:sz w:val="15"/>
                <w:szCs w:val="15"/>
                <w14:ligatures w14:val="none"/>
              </w:rPr>
              <w:t>Thecadactylus_solimoensis</w:t>
            </w:r>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315B98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r w:rsidRPr="00007729">
              <w:rPr>
                <w:rFonts w:ascii="Helvetica Neue" w:eastAsia="Times New Roman" w:hAnsi="Helvetica Neue" w:cs="Times New Roman"/>
                <w:color w:val="000000"/>
                <w:kern w:val="0"/>
                <w:sz w:val="15"/>
                <w:szCs w:val="15"/>
                <w14:ligatures w14:val="none"/>
              </w:rPr>
              <w:t>Thecadactylus_solimoensis</w:t>
            </w:r>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37ABD1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6B507C7"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646DFCC9"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34E60850"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rimorphodon_quadruplex</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7D9C44B"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Trimorphodon_biscut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84C6C46"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6E2C360" w14:textId="77777777" w:rsidR="00007729" w:rsidRPr="00007729" w:rsidRDefault="00007729" w:rsidP="00007729">
            <w:pPr>
              <w:rPr>
                <w:rFonts w:ascii="Helvetica" w:eastAsia="Times New Roman" w:hAnsi="Helvetica" w:cs="Times New Roman"/>
                <w:kern w:val="0"/>
                <w:sz w:val="18"/>
                <w:szCs w:val="18"/>
                <w14:ligatures w14:val="none"/>
              </w:rPr>
            </w:pPr>
            <w:r w:rsidRPr="00007729">
              <w:rPr>
                <w:rFonts w:ascii="Helvetica" w:eastAsia="Times New Roman" w:hAnsi="Helvetica" w:cs="Times New Roman"/>
                <w:kern w:val="0"/>
                <w:sz w:val="18"/>
                <w:szCs w:val="18"/>
                <w14:ligatures w14:val="none"/>
              </w:rPr>
              <w:t>Devitt 2003</w:t>
            </w:r>
          </w:p>
        </w:tc>
      </w:tr>
      <w:tr w:rsidR="00007729" w:rsidRPr="00007729" w14:paraId="00E4A00E"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A878CB9"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Typhlops_reticul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6D2E9003"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Amerotyphlops_reticul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E57B821"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63F992F"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1CDD06C1"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DDCF5DA"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Urosaurs_ornatu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0D091F4"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Urosaurus_ornatu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C7BEFD7"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19ACFFC6"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5596B7DC"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6658D9F3"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Uta_stansburiana</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79AE362F"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Uta_stansburiana</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B61B365"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5E2BE901" w14:textId="77777777" w:rsidR="00007729" w:rsidRPr="00007729" w:rsidRDefault="00007729" w:rsidP="00007729">
            <w:pPr>
              <w:rPr>
                <w:rFonts w:ascii="Helvetica" w:eastAsia="Times New Roman" w:hAnsi="Helvetica" w:cs="Times New Roman"/>
                <w:kern w:val="0"/>
                <w:sz w:val="18"/>
                <w:szCs w:val="18"/>
                <w14:ligatures w14:val="none"/>
              </w:rPr>
            </w:pPr>
          </w:p>
        </w:tc>
      </w:tr>
      <w:tr w:rsidR="00007729" w:rsidRPr="00007729" w14:paraId="23F429DA" w14:textId="77777777" w:rsidTr="00007729">
        <w:trPr>
          <w:trHeight w:val="165"/>
        </w:trPr>
        <w:tc>
          <w:tcPr>
            <w:tcW w:w="2453"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12184D5D" w14:textId="77777777" w:rsidR="00007729" w:rsidRPr="00007729" w:rsidRDefault="00007729" w:rsidP="00007729">
            <w:pPr>
              <w:rPr>
                <w:rFonts w:ascii="Helvetica Neue" w:eastAsia="Times New Roman" w:hAnsi="Helvetica Neue" w:cs="Times New Roman"/>
                <w:b/>
                <w:bCs/>
                <w:color w:val="000000"/>
                <w:kern w:val="0"/>
                <w:sz w:val="15"/>
                <w:szCs w:val="15"/>
                <w14:ligatures w14:val="none"/>
              </w:rPr>
            </w:pPr>
            <w:proofErr w:type="spellStart"/>
            <w:r w:rsidRPr="00007729">
              <w:rPr>
                <w:rFonts w:ascii="Helvetica Neue" w:eastAsia="Times New Roman" w:hAnsi="Helvetica Neue" w:cs="Times New Roman"/>
                <w:b/>
                <w:bCs/>
                <w:color w:val="000000"/>
                <w:kern w:val="0"/>
                <w:sz w:val="15"/>
                <w:szCs w:val="15"/>
                <w14:ligatures w14:val="none"/>
              </w:rPr>
              <w:t>Xenopholis_scalaris</w:t>
            </w:r>
            <w:proofErr w:type="spellEnd"/>
          </w:p>
        </w:tc>
        <w:tc>
          <w:tcPr>
            <w:tcW w:w="2304"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495CA57A" w14:textId="77777777" w:rsidR="00007729" w:rsidRPr="00007729" w:rsidRDefault="00007729" w:rsidP="00007729">
            <w:pPr>
              <w:rPr>
                <w:rFonts w:ascii="Helvetica Neue" w:eastAsia="Times New Roman" w:hAnsi="Helvetica Neue" w:cs="Times New Roman"/>
                <w:color w:val="000000"/>
                <w:kern w:val="0"/>
                <w:sz w:val="15"/>
                <w:szCs w:val="15"/>
                <w14:ligatures w14:val="none"/>
              </w:rPr>
            </w:pPr>
            <w:proofErr w:type="spellStart"/>
            <w:r w:rsidRPr="00007729">
              <w:rPr>
                <w:rFonts w:ascii="Helvetica Neue" w:eastAsia="Times New Roman" w:hAnsi="Helvetica Neue" w:cs="Times New Roman"/>
                <w:color w:val="000000"/>
                <w:kern w:val="0"/>
                <w:sz w:val="15"/>
                <w:szCs w:val="15"/>
                <w14:ligatures w14:val="none"/>
              </w:rPr>
              <w:t>Xenopholis_scalaris</w:t>
            </w:r>
            <w:proofErr w:type="spellEnd"/>
          </w:p>
        </w:tc>
        <w:tc>
          <w:tcPr>
            <w:tcW w:w="6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0245181C" w14:textId="77777777" w:rsidR="00007729" w:rsidRPr="00007729" w:rsidRDefault="00007729" w:rsidP="00007729">
            <w:pPr>
              <w:rPr>
                <w:rFonts w:ascii="Helvetica" w:eastAsia="Times New Roman" w:hAnsi="Helvetica" w:cs="Times New Roman"/>
                <w:kern w:val="0"/>
                <w:sz w:val="18"/>
                <w:szCs w:val="18"/>
                <w14:ligatures w14:val="none"/>
              </w:rPr>
            </w:pPr>
          </w:p>
        </w:tc>
        <w:tc>
          <w:tcPr>
            <w:tcW w:w="199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hideMark/>
          </w:tcPr>
          <w:p w14:paraId="2FBA9508" w14:textId="77777777" w:rsidR="00007729" w:rsidRPr="00007729" w:rsidRDefault="00007729" w:rsidP="00007729">
            <w:pPr>
              <w:rPr>
                <w:rFonts w:ascii="Helvetica" w:eastAsia="Times New Roman" w:hAnsi="Helvetica" w:cs="Times New Roman"/>
                <w:kern w:val="0"/>
                <w:sz w:val="18"/>
                <w:szCs w:val="18"/>
                <w14:ligatures w14:val="none"/>
              </w:rPr>
            </w:pPr>
          </w:p>
        </w:tc>
      </w:tr>
    </w:tbl>
    <w:p w14:paraId="0D1177E2" w14:textId="376E2F31" w:rsidR="00007729" w:rsidRPr="00007729" w:rsidRDefault="00007729" w:rsidP="00CE4370"/>
    <w:sectPr w:rsidR="00007729" w:rsidRPr="00007729" w:rsidSect="001F62D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80"/>
    <w:family w:val="swiss"/>
    <w:pitch w:val="variable"/>
    <w:sig w:usb0="F7FFAFFF" w:usb1="E9DFFFFF" w:usb2="0000003F" w:usb3="00000000" w:csb0="003F01FF" w:csb1="00000000"/>
  </w:font>
  <w:font w:name="Times Roman">
    <w:altName w:val="Times New Roman"/>
    <w:panose1 w:val="00000500000000020000"/>
    <w:charset w:val="00"/>
    <w:family w:val="roman"/>
    <w:pitch w:val="default"/>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5914"/>
    <w:rsid w:val="0000147B"/>
    <w:rsid w:val="00007729"/>
    <w:rsid w:val="00023471"/>
    <w:rsid w:val="00037D04"/>
    <w:rsid w:val="00042EBF"/>
    <w:rsid w:val="00044462"/>
    <w:rsid w:val="000534CD"/>
    <w:rsid w:val="00075E94"/>
    <w:rsid w:val="00080F4F"/>
    <w:rsid w:val="000A09C4"/>
    <w:rsid w:val="000C34D6"/>
    <w:rsid w:val="000C386C"/>
    <w:rsid w:val="000D6EC5"/>
    <w:rsid w:val="000F2CD9"/>
    <w:rsid w:val="001022E2"/>
    <w:rsid w:val="001178C4"/>
    <w:rsid w:val="00160ADF"/>
    <w:rsid w:val="001A0700"/>
    <w:rsid w:val="001A4467"/>
    <w:rsid w:val="001A5E88"/>
    <w:rsid w:val="001B293A"/>
    <w:rsid w:val="001D059B"/>
    <w:rsid w:val="001F62D2"/>
    <w:rsid w:val="00201FE2"/>
    <w:rsid w:val="00207893"/>
    <w:rsid w:val="0021373B"/>
    <w:rsid w:val="00231B2B"/>
    <w:rsid w:val="00237604"/>
    <w:rsid w:val="00245914"/>
    <w:rsid w:val="0025026C"/>
    <w:rsid w:val="00263D59"/>
    <w:rsid w:val="00274A9E"/>
    <w:rsid w:val="00280B03"/>
    <w:rsid w:val="0029720F"/>
    <w:rsid w:val="002A1921"/>
    <w:rsid w:val="002B7C96"/>
    <w:rsid w:val="002D06DB"/>
    <w:rsid w:val="002D20FB"/>
    <w:rsid w:val="002E1B2D"/>
    <w:rsid w:val="002F2DDF"/>
    <w:rsid w:val="003009B0"/>
    <w:rsid w:val="00307732"/>
    <w:rsid w:val="00315113"/>
    <w:rsid w:val="00316FE1"/>
    <w:rsid w:val="003355D2"/>
    <w:rsid w:val="00361D77"/>
    <w:rsid w:val="0036591B"/>
    <w:rsid w:val="00391449"/>
    <w:rsid w:val="003C0E8B"/>
    <w:rsid w:val="003C485B"/>
    <w:rsid w:val="003D5251"/>
    <w:rsid w:val="003E70C6"/>
    <w:rsid w:val="003E7E20"/>
    <w:rsid w:val="003F49D8"/>
    <w:rsid w:val="00411F47"/>
    <w:rsid w:val="00417AA6"/>
    <w:rsid w:val="004203B8"/>
    <w:rsid w:val="004205E2"/>
    <w:rsid w:val="0043587F"/>
    <w:rsid w:val="004504EF"/>
    <w:rsid w:val="004541B3"/>
    <w:rsid w:val="004605AD"/>
    <w:rsid w:val="00484AB2"/>
    <w:rsid w:val="00493F7C"/>
    <w:rsid w:val="00495AF7"/>
    <w:rsid w:val="004C7BD4"/>
    <w:rsid w:val="004D17FD"/>
    <w:rsid w:val="004F0D06"/>
    <w:rsid w:val="004F39D7"/>
    <w:rsid w:val="005178A7"/>
    <w:rsid w:val="0052597D"/>
    <w:rsid w:val="00536EDF"/>
    <w:rsid w:val="00540613"/>
    <w:rsid w:val="005462C9"/>
    <w:rsid w:val="00546FBC"/>
    <w:rsid w:val="00553069"/>
    <w:rsid w:val="005631A5"/>
    <w:rsid w:val="00592CCE"/>
    <w:rsid w:val="00593514"/>
    <w:rsid w:val="005C4B25"/>
    <w:rsid w:val="005D3305"/>
    <w:rsid w:val="005E562D"/>
    <w:rsid w:val="005F35DF"/>
    <w:rsid w:val="0060414E"/>
    <w:rsid w:val="00617898"/>
    <w:rsid w:val="00643F60"/>
    <w:rsid w:val="006614B9"/>
    <w:rsid w:val="006715FA"/>
    <w:rsid w:val="0067513E"/>
    <w:rsid w:val="00696DA8"/>
    <w:rsid w:val="006C2496"/>
    <w:rsid w:val="006C4671"/>
    <w:rsid w:val="006D48D5"/>
    <w:rsid w:val="007561BB"/>
    <w:rsid w:val="00757136"/>
    <w:rsid w:val="0076144B"/>
    <w:rsid w:val="007679DD"/>
    <w:rsid w:val="007805C8"/>
    <w:rsid w:val="00782C09"/>
    <w:rsid w:val="007836B6"/>
    <w:rsid w:val="0079041D"/>
    <w:rsid w:val="007974D9"/>
    <w:rsid w:val="00797D92"/>
    <w:rsid w:val="007A36F5"/>
    <w:rsid w:val="007C70C8"/>
    <w:rsid w:val="007F5AD8"/>
    <w:rsid w:val="00803944"/>
    <w:rsid w:val="00807B21"/>
    <w:rsid w:val="00815F22"/>
    <w:rsid w:val="008229B9"/>
    <w:rsid w:val="008546AF"/>
    <w:rsid w:val="00854960"/>
    <w:rsid w:val="0086090E"/>
    <w:rsid w:val="008615A1"/>
    <w:rsid w:val="008642A1"/>
    <w:rsid w:val="00870412"/>
    <w:rsid w:val="00874D8B"/>
    <w:rsid w:val="008838A8"/>
    <w:rsid w:val="00897DCE"/>
    <w:rsid w:val="008C30C2"/>
    <w:rsid w:val="008F0066"/>
    <w:rsid w:val="008F1F49"/>
    <w:rsid w:val="008F76F8"/>
    <w:rsid w:val="00910E1F"/>
    <w:rsid w:val="0091215D"/>
    <w:rsid w:val="00945832"/>
    <w:rsid w:val="00950C4F"/>
    <w:rsid w:val="00986C1E"/>
    <w:rsid w:val="009B6864"/>
    <w:rsid w:val="009C07F2"/>
    <w:rsid w:val="009D1A0E"/>
    <w:rsid w:val="009D23D9"/>
    <w:rsid w:val="009D4CE5"/>
    <w:rsid w:val="009F042F"/>
    <w:rsid w:val="009F2390"/>
    <w:rsid w:val="00A11F1C"/>
    <w:rsid w:val="00A130E3"/>
    <w:rsid w:val="00A1580D"/>
    <w:rsid w:val="00A20A7B"/>
    <w:rsid w:val="00A21782"/>
    <w:rsid w:val="00A34931"/>
    <w:rsid w:val="00A61007"/>
    <w:rsid w:val="00A86D92"/>
    <w:rsid w:val="00A9382F"/>
    <w:rsid w:val="00A9458D"/>
    <w:rsid w:val="00A95B0B"/>
    <w:rsid w:val="00AA1C98"/>
    <w:rsid w:val="00AC0F85"/>
    <w:rsid w:val="00AD0075"/>
    <w:rsid w:val="00AE2C1A"/>
    <w:rsid w:val="00AE4964"/>
    <w:rsid w:val="00B21E76"/>
    <w:rsid w:val="00B26AC9"/>
    <w:rsid w:val="00B32731"/>
    <w:rsid w:val="00B364AC"/>
    <w:rsid w:val="00B429AC"/>
    <w:rsid w:val="00B52184"/>
    <w:rsid w:val="00B55CCA"/>
    <w:rsid w:val="00B6316C"/>
    <w:rsid w:val="00B65EBF"/>
    <w:rsid w:val="00B767D8"/>
    <w:rsid w:val="00B95DAC"/>
    <w:rsid w:val="00BA1A9C"/>
    <w:rsid w:val="00BA44BE"/>
    <w:rsid w:val="00BA583F"/>
    <w:rsid w:val="00BB0645"/>
    <w:rsid w:val="00BC2976"/>
    <w:rsid w:val="00BC52EF"/>
    <w:rsid w:val="00BD3EA5"/>
    <w:rsid w:val="00BF3F4C"/>
    <w:rsid w:val="00BF70EE"/>
    <w:rsid w:val="00C578BF"/>
    <w:rsid w:val="00C6426C"/>
    <w:rsid w:val="00C66089"/>
    <w:rsid w:val="00C951E4"/>
    <w:rsid w:val="00CA1F59"/>
    <w:rsid w:val="00CA31E0"/>
    <w:rsid w:val="00CB4C99"/>
    <w:rsid w:val="00CD4DC5"/>
    <w:rsid w:val="00CE1BD1"/>
    <w:rsid w:val="00CE4370"/>
    <w:rsid w:val="00CE6234"/>
    <w:rsid w:val="00CF189A"/>
    <w:rsid w:val="00CF36A7"/>
    <w:rsid w:val="00D1382A"/>
    <w:rsid w:val="00D2600C"/>
    <w:rsid w:val="00D276B0"/>
    <w:rsid w:val="00D44F12"/>
    <w:rsid w:val="00D63024"/>
    <w:rsid w:val="00D85567"/>
    <w:rsid w:val="00D967C6"/>
    <w:rsid w:val="00DB26BC"/>
    <w:rsid w:val="00DB5675"/>
    <w:rsid w:val="00DD22F3"/>
    <w:rsid w:val="00DF7470"/>
    <w:rsid w:val="00E05FA9"/>
    <w:rsid w:val="00E1470C"/>
    <w:rsid w:val="00E14B93"/>
    <w:rsid w:val="00E308DC"/>
    <w:rsid w:val="00E31259"/>
    <w:rsid w:val="00E401BC"/>
    <w:rsid w:val="00E4502C"/>
    <w:rsid w:val="00E54A91"/>
    <w:rsid w:val="00E60819"/>
    <w:rsid w:val="00E651C9"/>
    <w:rsid w:val="00E6796A"/>
    <w:rsid w:val="00E67992"/>
    <w:rsid w:val="00E81CBA"/>
    <w:rsid w:val="00E935A4"/>
    <w:rsid w:val="00EA2456"/>
    <w:rsid w:val="00EA6A0B"/>
    <w:rsid w:val="00EB25EC"/>
    <w:rsid w:val="00EB51A8"/>
    <w:rsid w:val="00EE1BC2"/>
    <w:rsid w:val="00EF659A"/>
    <w:rsid w:val="00F10A46"/>
    <w:rsid w:val="00F11505"/>
    <w:rsid w:val="00F20DFC"/>
    <w:rsid w:val="00F32E97"/>
    <w:rsid w:val="00F37F0A"/>
    <w:rsid w:val="00F404CC"/>
    <w:rsid w:val="00F41FE6"/>
    <w:rsid w:val="00F810D3"/>
    <w:rsid w:val="00F8150B"/>
    <w:rsid w:val="00FB13AA"/>
    <w:rsid w:val="00FB331B"/>
    <w:rsid w:val="00FE1F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D34EE8"/>
  <w15:chartTrackingRefBased/>
  <w15:docId w15:val="{95FD0228-A43D-3841-BA50-B8EE4A1925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79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6796A"/>
    <w:rPr>
      <w:sz w:val="16"/>
      <w:szCs w:val="16"/>
    </w:rPr>
  </w:style>
  <w:style w:type="paragraph" w:styleId="CommentText">
    <w:name w:val="annotation text"/>
    <w:basedOn w:val="Normal"/>
    <w:link w:val="CommentTextChar"/>
    <w:uiPriority w:val="99"/>
    <w:unhideWhenUsed/>
    <w:rsid w:val="00E6796A"/>
    <w:rPr>
      <w:sz w:val="20"/>
      <w:szCs w:val="20"/>
    </w:rPr>
  </w:style>
  <w:style w:type="character" w:customStyle="1" w:styleId="CommentTextChar">
    <w:name w:val="Comment Text Char"/>
    <w:basedOn w:val="DefaultParagraphFont"/>
    <w:link w:val="CommentText"/>
    <w:uiPriority w:val="99"/>
    <w:rsid w:val="00E6796A"/>
    <w:rPr>
      <w:sz w:val="20"/>
      <w:szCs w:val="20"/>
    </w:rPr>
  </w:style>
  <w:style w:type="paragraph" w:styleId="CommentSubject">
    <w:name w:val="annotation subject"/>
    <w:basedOn w:val="CommentText"/>
    <w:next w:val="CommentText"/>
    <w:link w:val="CommentSubjectChar"/>
    <w:uiPriority w:val="99"/>
    <w:semiHidden/>
    <w:unhideWhenUsed/>
    <w:rsid w:val="003355D2"/>
    <w:rPr>
      <w:b/>
      <w:bCs/>
    </w:rPr>
  </w:style>
  <w:style w:type="character" w:customStyle="1" w:styleId="CommentSubjectChar">
    <w:name w:val="Comment Subject Char"/>
    <w:basedOn w:val="CommentTextChar"/>
    <w:link w:val="CommentSubject"/>
    <w:uiPriority w:val="99"/>
    <w:semiHidden/>
    <w:rsid w:val="003355D2"/>
    <w:rPr>
      <w:b/>
      <w:bCs/>
      <w:sz w:val="20"/>
      <w:szCs w:val="20"/>
    </w:rPr>
  </w:style>
  <w:style w:type="paragraph" w:styleId="Bibliography">
    <w:name w:val="Bibliography"/>
    <w:basedOn w:val="Normal"/>
    <w:next w:val="Normal"/>
    <w:uiPriority w:val="37"/>
    <w:unhideWhenUsed/>
    <w:rsid w:val="00207893"/>
    <w:pPr>
      <w:tabs>
        <w:tab w:val="left" w:pos="380"/>
      </w:tabs>
      <w:spacing w:line="480" w:lineRule="auto"/>
      <w:ind w:left="384" w:hanging="384"/>
    </w:pPr>
  </w:style>
  <w:style w:type="character" w:styleId="Hyperlink">
    <w:name w:val="Hyperlink"/>
    <w:basedOn w:val="DefaultParagraphFont"/>
    <w:uiPriority w:val="99"/>
    <w:unhideWhenUsed/>
    <w:rsid w:val="00075E94"/>
    <w:rPr>
      <w:color w:val="0563C1" w:themeColor="hyperlink"/>
      <w:u w:val="single"/>
    </w:rPr>
  </w:style>
  <w:style w:type="character" w:styleId="LineNumber">
    <w:name w:val="line number"/>
    <w:basedOn w:val="DefaultParagraphFont"/>
    <w:uiPriority w:val="99"/>
    <w:semiHidden/>
    <w:unhideWhenUsed/>
    <w:rsid w:val="001F62D2"/>
  </w:style>
  <w:style w:type="paragraph" w:customStyle="1" w:styleId="Default">
    <w:name w:val="Default"/>
    <w:rsid w:val="002B7C96"/>
    <w:pPr>
      <w:pBdr>
        <w:top w:val="nil"/>
        <w:left w:val="nil"/>
        <w:bottom w:val="nil"/>
        <w:right w:val="nil"/>
        <w:between w:val="nil"/>
        <w:bar w:val="nil"/>
      </w:pBdr>
      <w:spacing w:before="160"/>
    </w:pPr>
    <w:rPr>
      <w:rFonts w:ascii="Helvetica Neue" w:eastAsia="Arial Unicode MS" w:hAnsi="Helvetica Neue" w:cs="Arial Unicode MS"/>
      <w:color w:val="000000"/>
      <w:kern w:val="0"/>
      <w:bdr w:val="nil"/>
      <w14:textOutline w14:w="0" w14:cap="flat" w14:cmpd="sng" w14:algn="ctr">
        <w14:noFill/>
        <w14:prstDash w14:val="solid"/>
        <w14:bevel/>
      </w14:textOutline>
      <w14:ligatures w14:val="none"/>
    </w:rPr>
  </w:style>
  <w:style w:type="paragraph" w:styleId="NormalWeb">
    <w:name w:val="Normal (Web)"/>
    <w:basedOn w:val="Normal"/>
    <w:uiPriority w:val="99"/>
    <w:semiHidden/>
    <w:unhideWhenUsed/>
    <w:rsid w:val="00007729"/>
    <w:pPr>
      <w:spacing w:before="100" w:beforeAutospacing="1" w:after="100" w:afterAutospacing="1"/>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7118</Words>
  <Characters>40573</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is A Holmes</dc:creator>
  <cp:keywords/>
  <dc:description/>
  <cp:lastModifiedBy>Iris A Holmes</cp:lastModifiedBy>
  <cp:revision>2</cp:revision>
  <dcterms:created xsi:type="dcterms:W3CDTF">2025-09-02T22:53:00Z</dcterms:created>
  <dcterms:modified xsi:type="dcterms:W3CDTF">2025-09-02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23R7qNc1"/&gt;&lt;style id="http://www.zotero.org/styles/the-isme-journal" hasBibliography="1" bibliographyStyleHasBeenSet="1"/&gt;&lt;prefs&gt;&lt;pref name="fieldType" value="Field"/&gt;&lt;/prefs&gt;&lt;/data&gt;</vt:lpwstr>
  </property>
</Properties>
</file>